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9A732D" w14:textId="718260E7" w:rsidR="00176842" w:rsidRDefault="00EA7736" w:rsidP="00522F30">
      <w:pPr>
        <w:pStyle w:val="NoSpacing"/>
      </w:pPr>
      <w:r w:rsidRPr="001B16BC">
        <w:rPr>
          <w:b/>
          <w:bCs/>
        </w:rPr>
        <w:t>Supporting Information for</w:t>
      </w:r>
      <w:r>
        <w:t xml:space="preserve"> “</w:t>
      </w:r>
      <w:r w:rsidR="00176842">
        <w:t>Metal-Insulator Transition Tuned by Oxygen Vacancy Migration across TiO</w:t>
      </w:r>
      <w:r w:rsidR="00176842" w:rsidRPr="000077AF">
        <w:rPr>
          <w:vertAlign w:val="subscript"/>
        </w:rPr>
        <w:t>2</w:t>
      </w:r>
      <w:r w:rsidR="006348FB">
        <w:t>/VO</w:t>
      </w:r>
      <w:r w:rsidR="006348FB" w:rsidRPr="006348FB">
        <w:rPr>
          <w:vertAlign w:val="subscript"/>
        </w:rPr>
        <w:t>2</w:t>
      </w:r>
      <w:r w:rsidR="006348FB">
        <w:t xml:space="preserve"> </w:t>
      </w:r>
      <w:r w:rsidR="00176842">
        <w:t>interface</w:t>
      </w:r>
      <w:r>
        <w:t>”</w:t>
      </w:r>
    </w:p>
    <w:p w14:paraId="61400286" w14:textId="77777777" w:rsidR="00C23EE4" w:rsidRPr="00062E7D" w:rsidRDefault="00C23EE4" w:rsidP="00062E7D">
      <w:pPr>
        <w:rPr>
          <w:sz w:val="36"/>
        </w:rPr>
      </w:pPr>
    </w:p>
    <w:p w14:paraId="7BA09C4E" w14:textId="20E23865" w:rsidR="000537AC" w:rsidRDefault="000537AC" w:rsidP="000537AC">
      <w:pPr>
        <w:rPr>
          <w:vertAlign w:val="superscript"/>
        </w:rPr>
      </w:pPr>
      <w:proofErr w:type="spellStart"/>
      <w:r w:rsidRPr="000537AC">
        <w:t>Qiyang</w:t>
      </w:r>
      <w:proofErr w:type="spellEnd"/>
      <w:r w:rsidRPr="000537AC">
        <w:t xml:space="preserve"> Lu</w:t>
      </w:r>
      <w:r w:rsidRPr="000537AC">
        <w:rPr>
          <w:vertAlign w:val="superscript"/>
        </w:rPr>
        <w:t>1</w:t>
      </w:r>
      <w:r w:rsidR="00062E7D">
        <w:rPr>
          <w:vertAlign w:val="superscript"/>
        </w:rPr>
        <w:t xml:space="preserve"> #</w:t>
      </w:r>
      <w:r w:rsidR="00E16D72">
        <w:rPr>
          <w:vertAlign w:val="superscript"/>
        </w:rPr>
        <w:t xml:space="preserve"> &amp;</w:t>
      </w:r>
      <w:r w:rsidRPr="000537AC">
        <w:t xml:space="preserve">, </w:t>
      </w:r>
      <w:proofErr w:type="spellStart"/>
      <w:r w:rsidRPr="000537AC">
        <w:t>Changhee</w:t>
      </w:r>
      <w:proofErr w:type="spellEnd"/>
      <w:r w:rsidRPr="000537AC">
        <w:t xml:space="preserve"> Sohn</w:t>
      </w:r>
      <w:r w:rsidRPr="000537AC">
        <w:rPr>
          <w:vertAlign w:val="superscript"/>
        </w:rPr>
        <w:t>1</w:t>
      </w:r>
      <w:r w:rsidR="00062E7D">
        <w:rPr>
          <w:vertAlign w:val="superscript"/>
        </w:rPr>
        <w:t xml:space="preserve"> #</w:t>
      </w:r>
      <w:r w:rsidRPr="000537AC">
        <w:t xml:space="preserve">, </w:t>
      </w:r>
      <w:proofErr w:type="spellStart"/>
      <w:r w:rsidRPr="000537AC">
        <w:t>Guoxiang</w:t>
      </w:r>
      <w:proofErr w:type="spellEnd"/>
      <w:r w:rsidRPr="000537AC">
        <w:t xml:space="preserve"> Hu</w:t>
      </w:r>
      <w:r w:rsidRPr="000537AC">
        <w:rPr>
          <w:vertAlign w:val="superscript"/>
        </w:rPr>
        <w:t>2</w:t>
      </w:r>
      <w:r w:rsidR="00C16A31">
        <w:rPr>
          <w:vertAlign w:val="superscript"/>
        </w:rPr>
        <w:t xml:space="preserve"> #</w:t>
      </w:r>
      <w:r w:rsidRPr="000537AC">
        <w:t>,</w:t>
      </w:r>
      <w:r w:rsidR="00EE5F98">
        <w:t xml:space="preserve"> Xiang Gao</w:t>
      </w:r>
      <w:r w:rsidR="00EE5F98" w:rsidRPr="00EE5F98">
        <w:rPr>
          <w:vertAlign w:val="superscript"/>
        </w:rPr>
        <w:t>1</w:t>
      </w:r>
      <w:r w:rsidR="00EE5F98">
        <w:t>,</w:t>
      </w:r>
      <w:r w:rsidR="0029605E">
        <w:t xml:space="preserve"> </w:t>
      </w:r>
      <w:r w:rsidR="001E31E0" w:rsidRPr="00B5617A">
        <w:t>Matthew F. Chisholm</w:t>
      </w:r>
      <w:r w:rsidR="001E31E0" w:rsidRPr="00EE485B">
        <w:rPr>
          <w:vertAlign w:val="superscript"/>
        </w:rPr>
        <w:t>1</w:t>
      </w:r>
      <w:r w:rsidR="001E31E0">
        <w:t xml:space="preserve">, </w:t>
      </w:r>
      <w:proofErr w:type="spellStart"/>
      <w:r w:rsidR="0029605E">
        <w:t>Ilkka</w:t>
      </w:r>
      <w:proofErr w:type="spellEnd"/>
      <w:r w:rsidR="0029605E">
        <w:t xml:space="preserve"> Kylänpää</w:t>
      </w:r>
      <w:r w:rsidR="0029605E" w:rsidRPr="00522F30">
        <w:rPr>
          <w:vertAlign w:val="superscript"/>
        </w:rPr>
        <w:t>1</w:t>
      </w:r>
      <w:r w:rsidR="00EF7047">
        <w:rPr>
          <w:vertAlign w:val="superscript"/>
        </w:rPr>
        <w:t>,</w:t>
      </w:r>
      <w:r w:rsidR="00AC0EC3">
        <w:rPr>
          <w:vertAlign w:val="superscript"/>
        </w:rPr>
        <w:t>3</w:t>
      </w:r>
      <w:r w:rsidR="0029605E">
        <w:t>, Jaron T. Krogel</w:t>
      </w:r>
      <w:r w:rsidR="0029605E" w:rsidRPr="00522F30">
        <w:rPr>
          <w:vertAlign w:val="superscript"/>
        </w:rPr>
        <w:t>1</w:t>
      </w:r>
      <w:r w:rsidR="0029605E">
        <w:t xml:space="preserve">, </w:t>
      </w:r>
      <w:r w:rsidRPr="000537AC">
        <w:t>Paul R. C. Kent</w:t>
      </w:r>
      <w:r w:rsidR="00AC0EC3">
        <w:rPr>
          <w:vertAlign w:val="superscript"/>
        </w:rPr>
        <w:t>2</w:t>
      </w:r>
      <w:r w:rsidR="00A75832">
        <w:rPr>
          <w:vertAlign w:val="superscript"/>
        </w:rPr>
        <w:t>,4</w:t>
      </w:r>
      <w:r w:rsidRPr="000537AC">
        <w:t xml:space="preserve">, </w:t>
      </w:r>
      <w:proofErr w:type="spellStart"/>
      <w:r w:rsidRPr="000537AC">
        <w:t>Olle</w:t>
      </w:r>
      <w:proofErr w:type="spellEnd"/>
      <w:r w:rsidRPr="000537AC">
        <w:t xml:space="preserve"> Heinonen</w:t>
      </w:r>
      <w:r w:rsidR="00A75832">
        <w:rPr>
          <w:vertAlign w:val="superscript"/>
        </w:rPr>
        <w:t>5</w:t>
      </w:r>
      <w:r w:rsidR="0032357D">
        <w:t xml:space="preserve">, </w:t>
      </w:r>
      <w:r w:rsidR="00D435E5">
        <w:t>P.</w:t>
      </w:r>
      <w:r w:rsidR="0032357D" w:rsidRPr="000537AC">
        <w:t xml:space="preserve"> Ganesh</w:t>
      </w:r>
      <w:r w:rsidR="00AC0EC3">
        <w:rPr>
          <w:vertAlign w:val="superscript"/>
        </w:rPr>
        <w:t>2</w:t>
      </w:r>
      <w:r w:rsidR="0032357D">
        <w:rPr>
          <w:vertAlign w:val="superscript"/>
        </w:rPr>
        <w:t xml:space="preserve"> </w:t>
      </w:r>
      <w:r w:rsidRPr="000537AC">
        <w:t>and Ho Nyung Lee</w:t>
      </w:r>
      <w:r w:rsidRPr="000537AC">
        <w:rPr>
          <w:vertAlign w:val="superscript"/>
        </w:rPr>
        <w:t>1</w:t>
      </w:r>
      <w:r w:rsidR="00531B97">
        <w:rPr>
          <w:vertAlign w:val="superscript"/>
        </w:rPr>
        <w:t>*</w:t>
      </w:r>
    </w:p>
    <w:p w14:paraId="435FDC51" w14:textId="77777777" w:rsidR="007B4F29" w:rsidRPr="000537AC" w:rsidRDefault="007B4F29" w:rsidP="000537AC"/>
    <w:p w14:paraId="5B99557E" w14:textId="4AE3400F" w:rsidR="000537AC" w:rsidRDefault="000537AC" w:rsidP="000537AC">
      <w:pPr>
        <w:rPr>
          <w:i/>
        </w:rPr>
      </w:pPr>
      <w:r w:rsidRPr="000537AC">
        <w:rPr>
          <w:i/>
          <w:vertAlign w:val="superscript"/>
        </w:rPr>
        <w:t>1</w:t>
      </w:r>
      <w:r w:rsidR="005D6699">
        <w:rPr>
          <w:i/>
          <w:vertAlign w:val="superscript"/>
        </w:rPr>
        <w:t xml:space="preserve"> </w:t>
      </w:r>
      <w:r w:rsidRPr="000537AC">
        <w:rPr>
          <w:i/>
        </w:rPr>
        <w:t>Materials Science and Technology Division, Oak Ridge National Laboratory, Oak Ridge, Tennessee 37831, United States</w:t>
      </w:r>
    </w:p>
    <w:p w14:paraId="0B1D4F54" w14:textId="055DF163" w:rsidR="00AC0EC3" w:rsidRDefault="00AC0EC3" w:rsidP="000537AC">
      <w:pPr>
        <w:rPr>
          <w:i/>
        </w:rPr>
      </w:pPr>
      <w:r>
        <w:rPr>
          <w:i/>
          <w:vertAlign w:val="superscript"/>
        </w:rPr>
        <w:t>2</w:t>
      </w:r>
      <w:r w:rsidRPr="000537AC">
        <w:rPr>
          <w:i/>
        </w:rPr>
        <w:t xml:space="preserve"> Center for Nanophase Materials and Sciences, Oak Ridge National Laboratory, Oak Ridge, Tennessee 37831, United States</w:t>
      </w:r>
    </w:p>
    <w:p w14:paraId="2FD7CE81" w14:textId="30517547" w:rsidR="00EF7047" w:rsidRPr="000537AC" w:rsidRDefault="00AC0EC3" w:rsidP="000537AC">
      <w:pPr>
        <w:rPr>
          <w:i/>
        </w:rPr>
      </w:pPr>
      <w:r>
        <w:rPr>
          <w:i/>
          <w:vertAlign w:val="superscript"/>
        </w:rPr>
        <w:t>3</w:t>
      </w:r>
      <w:r w:rsidR="00EF7047">
        <w:rPr>
          <w:i/>
        </w:rPr>
        <w:t xml:space="preserve"> </w:t>
      </w:r>
      <w:r w:rsidR="00EF7047" w:rsidRPr="00EF7047">
        <w:rPr>
          <w:i/>
        </w:rPr>
        <w:t>Computational Physics Laboratory, Tampere University, P.O. Box 692, FI-33014 Tampere, Finland</w:t>
      </w:r>
    </w:p>
    <w:p w14:paraId="39AE1560" w14:textId="4B58BE46" w:rsidR="000537AC" w:rsidRPr="000537AC" w:rsidRDefault="00A75832" w:rsidP="000537AC">
      <w:pPr>
        <w:rPr>
          <w:i/>
        </w:rPr>
      </w:pPr>
      <w:r>
        <w:rPr>
          <w:i/>
          <w:vertAlign w:val="superscript"/>
        </w:rPr>
        <w:t>4</w:t>
      </w:r>
      <w:r w:rsidRPr="000537AC">
        <w:rPr>
          <w:i/>
          <w:vertAlign w:val="superscript"/>
        </w:rPr>
        <w:t xml:space="preserve"> </w:t>
      </w:r>
      <w:r w:rsidR="000537AC" w:rsidRPr="000537AC">
        <w:rPr>
          <w:i/>
        </w:rPr>
        <w:t>Computational Science and Engineering Division, Oak Ridge National Laboratory, Oak Ridge, Tennessee 37831, United States</w:t>
      </w:r>
    </w:p>
    <w:p w14:paraId="6676D120" w14:textId="5BB64BF9" w:rsidR="000537AC" w:rsidRDefault="00A75832" w:rsidP="000537AC">
      <w:pPr>
        <w:rPr>
          <w:i/>
        </w:rPr>
      </w:pPr>
      <w:r w:rsidRPr="0092391B">
        <w:rPr>
          <w:i/>
          <w:vertAlign w:val="superscript"/>
        </w:rPr>
        <w:t>5</w:t>
      </w:r>
      <w:r w:rsidR="000537AC" w:rsidRPr="000537AC">
        <w:rPr>
          <w:i/>
        </w:rPr>
        <w:t xml:space="preserve"> Materials Science Division, Argonne National Laboratory, Lemont, Illinois 60439, United States</w:t>
      </w:r>
    </w:p>
    <w:p w14:paraId="6A1AA77C" w14:textId="2118EFFF" w:rsidR="00062E7D" w:rsidRPr="00062E7D" w:rsidRDefault="00062E7D" w:rsidP="000537AC">
      <w:pPr>
        <w:rPr>
          <w:i/>
        </w:rPr>
      </w:pPr>
      <w:r w:rsidRPr="00062E7D">
        <w:rPr>
          <w:i/>
          <w:vertAlign w:val="superscript"/>
        </w:rPr>
        <w:t>#</w:t>
      </w:r>
      <w:r>
        <w:rPr>
          <w:i/>
        </w:rPr>
        <w:t xml:space="preserve"> These authors contributed equally</w:t>
      </w:r>
      <w:r w:rsidR="00E72F8B">
        <w:rPr>
          <w:i/>
        </w:rPr>
        <w:t>.</w:t>
      </w:r>
    </w:p>
    <w:p w14:paraId="6275AFBF" w14:textId="4512E803" w:rsidR="00531B97" w:rsidRPr="00062E7D" w:rsidRDefault="00531B97" w:rsidP="000537AC">
      <w:pPr>
        <w:rPr>
          <w:i/>
        </w:rPr>
      </w:pPr>
      <w:r w:rsidRPr="00062E7D">
        <w:rPr>
          <w:i/>
          <w:vertAlign w:val="superscript"/>
        </w:rPr>
        <w:t>*</w:t>
      </w:r>
      <w:r w:rsidRPr="00062E7D">
        <w:rPr>
          <w:i/>
        </w:rPr>
        <w:t xml:space="preserve"> hnl</w:t>
      </w:r>
      <w:r w:rsidR="00E72F8B">
        <w:rPr>
          <w:i/>
        </w:rPr>
        <w:t>ee</w:t>
      </w:r>
      <w:r w:rsidRPr="00062E7D">
        <w:rPr>
          <w:i/>
        </w:rPr>
        <w:t>@ornl.gov</w:t>
      </w:r>
    </w:p>
    <w:p w14:paraId="2C13E5AE" w14:textId="219A4459" w:rsidR="004111EA" w:rsidRDefault="004111EA" w:rsidP="00A25C9D">
      <w:pPr>
        <w:spacing w:line="480" w:lineRule="auto"/>
      </w:pPr>
    </w:p>
    <w:p w14:paraId="6E4D3EC0" w14:textId="77777777" w:rsidR="00FE1A05" w:rsidRDefault="00FE1A05" w:rsidP="00FE1A05">
      <w:pPr>
        <w:rPr>
          <w:iCs/>
        </w:rPr>
      </w:pPr>
      <w:r>
        <w:rPr>
          <w:vertAlign w:val="superscript"/>
        </w:rPr>
        <w:t>&amp;</w:t>
      </w:r>
      <w:r>
        <w:t xml:space="preserve"> </w:t>
      </w:r>
      <w:r>
        <w:rPr>
          <w:i/>
        </w:rPr>
        <w:t xml:space="preserve">Current address: </w:t>
      </w:r>
      <w:r>
        <w:rPr>
          <w:iCs/>
        </w:rPr>
        <w:t>School of Engineering,</w:t>
      </w:r>
      <w:r>
        <w:rPr>
          <w:i/>
        </w:rPr>
        <w:t xml:space="preserve"> </w:t>
      </w:r>
      <w:r>
        <w:rPr>
          <w:iCs/>
        </w:rPr>
        <w:t>Westlake University, Hangzhou, Zhejiang, China 310024</w:t>
      </w:r>
    </w:p>
    <w:p w14:paraId="5642F829" w14:textId="77777777" w:rsidR="00BF1E5B" w:rsidRPr="002215C7" w:rsidRDefault="00BF1E5B" w:rsidP="002215C7">
      <w:pPr>
        <w:spacing w:line="480" w:lineRule="auto"/>
      </w:pPr>
    </w:p>
    <w:p w14:paraId="15FD781F" w14:textId="77777777" w:rsidR="002215C7" w:rsidRDefault="002215C7" w:rsidP="002215C7">
      <w:pPr>
        <w:spacing w:line="480" w:lineRule="auto"/>
      </w:pPr>
    </w:p>
    <w:p w14:paraId="70EAB6C9" w14:textId="77777777" w:rsidR="001F647D" w:rsidRDefault="001F647D" w:rsidP="002215C7">
      <w:pPr>
        <w:spacing w:line="480" w:lineRule="auto"/>
      </w:pPr>
    </w:p>
    <w:p w14:paraId="77733E58" w14:textId="77777777" w:rsidR="001F647D" w:rsidRDefault="001F647D" w:rsidP="002215C7">
      <w:pPr>
        <w:spacing w:line="480" w:lineRule="auto"/>
      </w:pPr>
    </w:p>
    <w:p w14:paraId="1B2BA397" w14:textId="77777777" w:rsidR="003D183D" w:rsidRDefault="003D183D" w:rsidP="002215C7">
      <w:pPr>
        <w:spacing w:line="480" w:lineRule="auto"/>
      </w:pPr>
    </w:p>
    <w:p w14:paraId="742FA7CD" w14:textId="77777777" w:rsidR="003D183D" w:rsidRDefault="003D183D" w:rsidP="00411A4E">
      <w:pPr>
        <w:spacing w:line="480" w:lineRule="auto"/>
        <w:jc w:val="center"/>
      </w:pPr>
    </w:p>
    <w:p w14:paraId="63455C68" w14:textId="77777777" w:rsidR="002863B4" w:rsidRDefault="002863B4">
      <w:r>
        <w:br w:type="page"/>
      </w:r>
    </w:p>
    <w:p w14:paraId="4CACE8FC" w14:textId="1096E155" w:rsidR="006A0EC0" w:rsidRPr="00F16DFD" w:rsidRDefault="00761F0C" w:rsidP="00DE6A2B">
      <w:pPr>
        <w:rPr>
          <w:b/>
          <w:sz w:val="32"/>
        </w:rPr>
      </w:pPr>
      <w:r>
        <w:rPr>
          <w:b/>
          <w:sz w:val="32"/>
        </w:rPr>
        <w:lastRenderedPageBreak/>
        <w:t>S</w:t>
      </w:r>
      <w:r w:rsidR="006A0EC0" w:rsidRPr="00F16DFD">
        <w:rPr>
          <w:b/>
          <w:sz w:val="32"/>
        </w:rPr>
        <w:t>upplemental Material</w:t>
      </w:r>
    </w:p>
    <w:p w14:paraId="2CB8C56B" w14:textId="477A66BF" w:rsidR="006A0EC0" w:rsidRDefault="006A0EC0" w:rsidP="00DE6A2B"/>
    <w:p w14:paraId="3DC4952A" w14:textId="7444D2F2" w:rsidR="006A0EC0" w:rsidRPr="00522F30" w:rsidRDefault="007D00D7" w:rsidP="00F16DFD">
      <w:pPr>
        <w:spacing w:line="480" w:lineRule="auto"/>
        <w:rPr>
          <w:b/>
        </w:rPr>
      </w:pPr>
      <w:r w:rsidRPr="00522F30">
        <w:rPr>
          <w:b/>
        </w:rPr>
        <w:t>Quantum Monte Carlo</w:t>
      </w:r>
    </w:p>
    <w:p w14:paraId="273664B0" w14:textId="5D846734" w:rsidR="007D00D7" w:rsidRPr="007D00D7" w:rsidRDefault="007D00D7" w:rsidP="00F41E3D">
      <w:pPr>
        <w:spacing w:line="480" w:lineRule="auto"/>
        <w:jc w:val="both"/>
      </w:pPr>
      <w:r w:rsidRPr="007D00D7">
        <w:t>Q</w:t>
      </w:r>
      <w:r w:rsidR="00F35C18">
        <w:t>uantum Monte Carlo (QMC) [1]</w:t>
      </w:r>
      <w:r w:rsidRPr="007D00D7">
        <w:t xml:space="preserve"> calculations were performed </w:t>
      </w:r>
      <w:r w:rsidR="00F35C18">
        <w:t>with</w:t>
      </w:r>
      <w:r w:rsidRPr="007D00D7">
        <w:t xml:space="preserve"> the QMCPACK simulation code</w:t>
      </w:r>
      <w:r w:rsidR="00F35C18">
        <w:t xml:space="preserve"> [2].  A</w:t>
      </w:r>
      <w:r w:rsidRPr="007D00D7">
        <w:t>ll computational workflows were driven by the Nexus workflow automation system</w:t>
      </w:r>
      <w:r w:rsidR="00F35C18">
        <w:t xml:space="preserve"> [3].  </w:t>
      </w:r>
      <w:r w:rsidRPr="007D00D7">
        <w:t xml:space="preserve">QMC calculations used a 48 atom </w:t>
      </w:r>
      <w:r w:rsidR="008D2A94" w:rsidRPr="008D2A94">
        <w:t>TiO</w:t>
      </w:r>
      <w:r w:rsidR="008D2A94" w:rsidRPr="008D2A94">
        <w:rPr>
          <w:vertAlign w:val="subscript"/>
        </w:rPr>
        <w:t>2</w:t>
      </w:r>
      <w:r w:rsidR="008D2A94" w:rsidRPr="008D2A94">
        <w:t>/VO</w:t>
      </w:r>
      <w:r w:rsidR="008D2A94" w:rsidRPr="008D2A94">
        <w:rPr>
          <w:vertAlign w:val="subscript"/>
        </w:rPr>
        <w:t>2</w:t>
      </w:r>
      <w:r w:rsidR="008D2A94" w:rsidRPr="008D2A94">
        <w:t xml:space="preserve"> </w:t>
      </w:r>
      <w:r w:rsidRPr="007D00D7">
        <w:t xml:space="preserve">cell containing </w:t>
      </w:r>
      <w:r w:rsidR="00E81FBA">
        <w:t>four</w:t>
      </w:r>
      <w:r w:rsidRPr="007D00D7">
        <w:t xml:space="preserve"> VO</w:t>
      </w:r>
      <w:r w:rsidRPr="00522F30">
        <w:rPr>
          <w:vertAlign w:val="subscript"/>
        </w:rPr>
        <w:t>2</w:t>
      </w:r>
      <w:r w:rsidRPr="007D00D7">
        <w:t xml:space="preserve"> layers followed by </w:t>
      </w:r>
      <w:r w:rsidR="00E81FBA">
        <w:t>four</w:t>
      </w:r>
      <w:r w:rsidRPr="007D00D7">
        <w:t xml:space="preserve"> TiO</w:t>
      </w:r>
      <w:r w:rsidRPr="00522F30">
        <w:rPr>
          <w:vertAlign w:val="subscript"/>
        </w:rPr>
        <w:t>2</w:t>
      </w:r>
      <w:r w:rsidRPr="007D00D7">
        <w:t xml:space="preserve"> layers stacked along the rutile c axis</w:t>
      </w:r>
      <w:r w:rsidR="00F35C18">
        <w:t>.  I</w:t>
      </w:r>
      <w:r w:rsidRPr="007D00D7">
        <w:t xml:space="preserve">n all calculations a </w:t>
      </w:r>
      <w:r w:rsidR="00F35C18">
        <w:t>ferromagnetic (FM)</w:t>
      </w:r>
      <w:r w:rsidRPr="007D00D7">
        <w:t xml:space="preserve"> ordering was applied to the </w:t>
      </w:r>
      <w:r w:rsidR="00F35C18">
        <w:t>vanadium</w:t>
      </w:r>
      <w:r w:rsidRPr="007D00D7">
        <w:t xml:space="preserve"> sites</w:t>
      </w:r>
      <w:r w:rsidR="00F35C18">
        <w:t xml:space="preserve">.  </w:t>
      </w:r>
      <w:r w:rsidR="00A34F85">
        <w:t>T</w:t>
      </w:r>
      <w:r w:rsidRPr="007D00D7">
        <w:t>he oxygen vacancy formation energy is dominated by electrostatic effects so choosing FM, AFM, or another ordering of the local moments will not affect the formation energies in a significant way</w:t>
      </w:r>
      <w:r w:rsidR="00F35C18">
        <w:t>.</w:t>
      </w:r>
    </w:p>
    <w:p w14:paraId="0B75EDAC" w14:textId="77777777" w:rsidR="003E2CB3" w:rsidRDefault="003E2CB3" w:rsidP="00F41E3D">
      <w:pPr>
        <w:spacing w:line="480" w:lineRule="auto"/>
        <w:jc w:val="both"/>
      </w:pPr>
    </w:p>
    <w:p w14:paraId="076DDA63" w14:textId="4412C8DF" w:rsidR="007D00D7" w:rsidRPr="007D00D7" w:rsidRDefault="00F35C18" w:rsidP="00F41E3D">
      <w:pPr>
        <w:spacing w:line="480" w:lineRule="auto"/>
        <w:jc w:val="both"/>
      </w:pPr>
      <w:r>
        <w:t>Diffusion Monte Carlo</w:t>
      </w:r>
      <w:r w:rsidR="00A423F8">
        <w:t xml:space="preserve"> (DMC)</w:t>
      </w:r>
      <w:r>
        <w:t xml:space="preserve"> [4]</w:t>
      </w:r>
      <w:r w:rsidR="007D00D7" w:rsidRPr="007D00D7">
        <w:t xml:space="preserve"> </w:t>
      </w:r>
      <w:r w:rsidR="003E2CB3">
        <w:t>was</w:t>
      </w:r>
      <w:r w:rsidR="007D00D7" w:rsidRPr="007D00D7">
        <w:t xml:space="preserve"> used to solve </w:t>
      </w:r>
      <w:r w:rsidR="00E81FBA">
        <w:t xml:space="preserve">for the ground state of </w:t>
      </w:r>
      <w:r w:rsidR="007D00D7" w:rsidRPr="007D00D7">
        <w:t xml:space="preserve">the many body </w:t>
      </w:r>
      <w:r>
        <w:t>H</w:t>
      </w:r>
      <w:r w:rsidR="007D00D7" w:rsidRPr="007D00D7">
        <w:t xml:space="preserve">amiltonian of </w:t>
      </w:r>
      <w:r w:rsidR="00E81FBA">
        <w:t>each</w:t>
      </w:r>
      <w:r w:rsidR="007D00D7" w:rsidRPr="007D00D7">
        <w:t xml:space="preserve"> system within the fixed node approximation</w:t>
      </w:r>
      <w:r>
        <w:t xml:space="preserve"> [5]. </w:t>
      </w:r>
      <w:r w:rsidR="007D00D7" w:rsidRPr="007D00D7">
        <w:t xml:space="preserve"> </w:t>
      </w:r>
      <w:r>
        <w:t>T</w:t>
      </w:r>
      <w:r w:rsidR="007D00D7" w:rsidRPr="007D00D7">
        <w:t xml:space="preserve">he </w:t>
      </w:r>
      <w:proofErr w:type="spellStart"/>
      <w:r w:rsidR="007D00D7" w:rsidRPr="007D00D7">
        <w:t>Ti</w:t>
      </w:r>
      <w:proofErr w:type="spellEnd"/>
      <w:r w:rsidR="007D00D7" w:rsidRPr="007D00D7">
        <w:t xml:space="preserve"> and V ions were represented by Ne core RRKJ</w:t>
      </w:r>
      <w:r>
        <w:t xml:space="preserve"> </w:t>
      </w:r>
      <w:r w:rsidR="007D00D7" w:rsidRPr="007D00D7">
        <w:t>pseudopotentials</w:t>
      </w:r>
      <w:r>
        <w:t xml:space="preserve"> [</w:t>
      </w:r>
      <w:r w:rsidR="00E81FBA">
        <w:t>6</w:t>
      </w:r>
      <w:r>
        <w:t>]</w:t>
      </w:r>
      <w:r w:rsidR="007D00D7" w:rsidRPr="007D00D7">
        <w:t xml:space="preserve"> that have been vetted in prior studies</w:t>
      </w:r>
      <w:r>
        <w:t xml:space="preserve"> [</w:t>
      </w:r>
      <w:r w:rsidR="00E81FBA">
        <w:t>7,</w:t>
      </w:r>
      <w:r>
        <w:t>8,9,10].  S</w:t>
      </w:r>
      <w:r w:rsidR="007D00D7" w:rsidRPr="007D00D7">
        <w:t>imilarly, a vetted</w:t>
      </w:r>
      <w:r>
        <w:t xml:space="preserve"> [7,11]</w:t>
      </w:r>
      <w:r w:rsidR="007D00D7" w:rsidRPr="007D00D7">
        <w:t xml:space="preserve"> He core RRKJ pseudopotential was used for oxygen</w:t>
      </w:r>
      <w:r>
        <w:t>.  T</w:t>
      </w:r>
      <w:r w:rsidR="007D00D7" w:rsidRPr="007D00D7">
        <w:t>he DMC calculations involved 392 electrons for bulk cells and 386 electrons for cells containing neutral oxygen vacancies</w:t>
      </w:r>
      <w:r w:rsidR="00EF200E">
        <w:t xml:space="preserve"> and the non-local pseudopotentials were handled within the T-move [12] scheme in DMC</w:t>
      </w:r>
      <w:r>
        <w:t>.  A</w:t>
      </w:r>
      <w:r w:rsidR="007D00D7" w:rsidRPr="007D00D7">
        <w:t xml:space="preserve"> small timestep of 0.005/Ha was used in all DMC calculations, rendering timestep errors negli</w:t>
      </w:r>
      <w:r w:rsidR="00CA32C5">
        <w:t>gi</w:t>
      </w:r>
      <w:r w:rsidR="007D00D7" w:rsidRPr="007D00D7">
        <w:t>ble on energy differences</w:t>
      </w:r>
      <w:r>
        <w:t>.</w:t>
      </w:r>
      <w:r w:rsidR="00EF200E">
        <w:t xml:space="preserve">  </w:t>
      </w:r>
    </w:p>
    <w:p w14:paraId="475A9259" w14:textId="77777777" w:rsidR="003E2CB3" w:rsidRDefault="003E2CB3" w:rsidP="00F41E3D">
      <w:pPr>
        <w:spacing w:line="480" w:lineRule="auto"/>
        <w:jc w:val="both"/>
      </w:pPr>
    </w:p>
    <w:p w14:paraId="4D34159D" w14:textId="12725604" w:rsidR="00E81FBA" w:rsidRDefault="00F35C18" w:rsidP="00F41E3D">
      <w:pPr>
        <w:spacing w:line="480" w:lineRule="auto"/>
        <w:jc w:val="both"/>
      </w:pPr>
      <w:r>
        <w:t>T</w:t>
      </w:r>
      <w:r w:rsidR="007D00D7" w:rsidRPr="007D00D7">
        <w:t>he DMC trial wavefunction used in</w:t>
      </w:r>
      <w:r>
        <w:t xml:space="preserve"> </w:t>
      </w:r>
      <w:r w:rsidR="007D00D7" w:rsidRPr="007D00D7">
        <w:t xml:space="preserve">this study is </w:t>
      </w:r>
      <w:r>
        <w:t xml:space="preserve">of </w:t>
      </w:r>
      <w:r w:rsidR="007D00D7" w:rsidRPr="007D00D7">
        <w:t xml:space="preserve">the standard </w:t>
      </w:r>
      <w:r>
        <w:t>S</w:t>
      </w:r>
      <w:r w:rsidR="007D00D7" w:rsidRPr="007D00D7">
        <w:t>later-</w:t>
      </w:r>
      <w:r>
        <w:t>J</w:t>
      </w:r>
      <w:r w:rsidR="007D00D7" w:rsidRPr="007D00D7">
        <w:t>astrow form</w:t>
      </w:r>
      <w:r>
        <w:t xml:space="preserve"> [1</w:t>
      </w:r>
      <w:r w:rsidR="00EF200E">
        <w:t>3</w:t>
      </w:r>
      <w:r>
        <w:t>,1</w:t>
      </w:r>
      <w:r w:rsidR="00EF200E">
        <w:t>4</w:t>
      </w:r>
      <w:r>
        <w:t>].  T</w:t>
      </w:r>
      <w:r w:rsidR="007D00D7" w:rsidRPr="007D00D7">
        <w:t xml:space="preserve">he single particle orbitals defining the </w:t>
      </w:r>
      <w:r>
        <w:t>S</w:t>
      </w:r>
      <w:r w:rsidR="007D00D7" w:rsidRPr="007D00D7">
        <w:t xml:space="preserve">later determinant, and hence the many body nodal surface, were obtained from </w:t>
      </w:r>
      <w:r w:rsidR="00E81FBA">
        <w:t>DFT [1</w:t>
      </w:r>
      <w:r w:rsidR="00EF200E">
        <w:t>5</w:t>
      </w:r>
      <w:r w:rsidR="00E81FBA">
        <w:t>,1</w:t>
      </w:r>
      <w:r w:rsidR="00EF200E">
        <w:t>6</w:t>
      </w:r>
      <w:r w:rsidR="00E81FBA">
        <w:t xml:space="preserve">] </w:t>
      </w:r>
      <w:r w:rsidR="007D00D7" w:rsidRPr="007D00D7">
        <w:t>LDA+U</w:t>
      </w:r>
      <w:r w:rsidR="00E81FBA">
        <w:t xml:space="preserve"> [1</w:t>
      </w:r>
      <w:r w:rsidR="00EF200E">
        <w:t>7</w:t>
      </w:r>
      <w:r w:rsidR="00E81FBA">
        <w:t>]</w:t>
      </w:r>
      <w:r w:rsidR="007D00D7" w:rsidRPr="007D00D7">
        <w:t xml:space="preserve"> calculations performed with the </w:t>
      </w:r>
      <w:r w:rsidR="00E81FBA">
        <w:t>Q</w:t>
      </w:r>
      <w:r w:rsidR="007D00D7" w:rsidRPr="007D00D7">
        <w:t xml:space="preserve">uantum </w:t>
      </w:r>
      <w:r w:rsidR="00E81FBA">
        <w:br/>
        <w:t>E</w:t>
      </w:r>
      <w:r w:rsidR="007D00D7" w:rsidRPr="007D00D7">
        <w:t>spresso package</w:t>
      </w:r>
      <w:r w:rsidR="00E81FBA">
        <w:t xml:space="preserve"> [1</w:t>
      </w:r>
      <w:r w:rsidR="00EF200E">
        <w:t>8</w:t>
      </w:r>
      <w:r w:rsidR="00E81FBA">
        <w:t>].  T</w:t>
      </w:r>
      <w:r w:rsidR="007D00D7" w:rsidRPr="007D00D7">
        <w:t xml:space="preserve">he DFT charge density was converged on a 4x4x4 </w:t>
      </w:r>
      <w:r w:rsidR="00E81FBA">
        <w:t>G</w:t>
      </w:r>
      <w:r w:rsidR="007D00D7" w:rsidRPr="007D00D7">
        <w:t xml:space="preserve">amma centered </w:t>
      </w:r>
      <w:r w:rsidR="007D00D7" w:rsidRPr="007D00D7">
        <w:lastRenderedPageBreak/>
        <w:t>supercell k-point grid</w:t>
      </w:r>
      <w:r w:rsidR="00E81FBA">
        <w:t xml:space="preserve"> during a self-consistent field calculation.</w:t>
      </w:r>
      <w:r w:rsidR="007D00D7" w:rsidRPr="007D00D7">
        <w:t xml:space="preserve">  </w:t>
      </w:r>
      <w:r w:rsidR="00E81FBA">
        <w:t>I</w:t>
      </w:r>
      <w:r w:rsidR="007D00D7" w:rsidRPr="007D00D7">
        <w:t xml:space="preserve">n both preparatory bulk nodal optimization and production oxygen vacancy DMC runs, orbitals were generated via </w:t>
      </w:r>
      <w:r w:rsidR="00E81FBA">
        <w:t>non-self-consistent</w:t>
      </w:r>
      <w:r w:rsidR="007D00D7" w:rsidRPr="007D00D7">
        <w:t xml:space="preserve"> calculations on a </w:t>
      </w:r>
      <w:r w:rsidR="00E81FBA">
        <w:t>G</w:t>
      </w:r>
      <w:r w:rsidR="007D00D7" w:rsidRPr="007D00D7">
        <w:t>amma centered 2x2x2 supercell k-point grid</w:t>
      </w:r>
      <w:r w:rsidR="00E81FBA">
        <w:t>.</w:t>
      </w:r>
      <w:r w:rsidR="007D00D7" w:rsidRPr="007D00D7">
        <w:t xml:space="preserve">  </w:t>
      </w:r>
    </w:p>
    <w:p w14:paraId="0418C689" w14:textId="77777777" w:rsidR="003E2CB3" w:rsidRDefault="003E2CB3" w:rsidP="00F41E3D">
      <w:pPr>
        <w:spacing w:line="480" w:lineRule="auto"/>
        <w:jc w:val="both"/>
      </w:pPr>
    </w:p>
    <w:p w14:paraId="6F16EA49" w14:textId="6828E652" w:rsidR="007D00D7" w:rsidRPr="007D00D7" w:rsidRDefault="00E81FBA" w:rsidP="00F41E3D">
      <w:pPr>
        <w:spacing w:line="480" w:lineRule="auto"/>
        <w:jc w:val="both"/>
      </w:pPr>
      <w:r>
        <w:t>I</w:t>
      </w:r>
      <w:r w:rsidR="007D00D7" w:rsidRPr="007D00D7">
        <w:t>n the DFT calculations, a plane wave energy cutoff of 350 Ry was necessary to converge the total energy due the high quality but hard pseudopotentials</w:t>
      </w:r>
      <w:r>
        <w:t>.</w:t>
      </w:r>
      <w:r w:rsidR="007D00D7" w:rsidRPr="007D00D7">
        <w:t xml:space="preserve">  </w:t>
      </w:r>
      <w:r>
        <w:t>S</w:t>
      </w:r>
      <w:r w:rsidR="007D00D7" w:rsidRPr="007D00D7">
        <w:t xml:space="preserve">uch a large </w:t>
      </w:r>
      <w:r>
        <w:t>plane wave</w:t>
      </w:r>
      <w:r w:rsidR="007D00D7" w:rsidRPr="007D00D7">
        <w:t xml:space="preserve"> energy cutoff translates into large memory demands for the real space orbitals represented as B-splines for QMC</w:t>
      </w:r>
      <w:r>
        <w:t>.  I</w:t>
      </w:r>
      <w:r w:rsidR="007D00D7" w:rsidRPr="007D00D7">
        <w:t xml:space="preserve">n order to reduce memory costs to enable calculations on Mira at </w:t>
      </w:r>
      <w:r>
        <w:t>the Argonne Leadership Computing Facility</w:t>
      </w:r>
      <w:r w:rsidR="007D00D7" w:rsidRPr="007D00D7">
        <w:t xml:space="preserve">, a hybrid representation </w:t>
      </w:r>
      <w:r>
        <w:t>[1</w:t>
      </w:r>
      <w:r w:rsidR="00EF200E">
        <w:t>9</w:t>
      </w:r>
      <w:r>
        <w:t xml:space="preserve">] </w:t>
      </w:r>
      <w:r w:rsidR="007D00D7" w:rsidRPr="007D00D7">
        <w:t>was used for the orbitals</w:t>
      </w:r>
      <w:r>
        <w:t>.</w:t>
      </w:r>
    </w:p>
    <w:p w14:paraId="274A4AEB" w14:textId="77777777" w:rsidR="003E2CB3" w:rsidRDefault="003E2CB3" w:rsidP="00F41E3D">
      <w:pPr>
        <w:spacing w:line="480" w:lineRule="auto"/>
        <w:jc w:val="both"/>
      </w:pPr>
    </w:p>
    <w:p w14:paraId="391B01E3" w14:textId="78AD3154" w:rsidR="007D00D7" w:rsidRPr="007D00D7" w:rsidRDefault="00EF200E" w:rsidP="00F41E3D">
      <w:pPr>
        <w:spacing w:line="480" w:lineRule="auto"/>
        <w:jc w:val="both"/>
      </w:pPr>
      <w:r>
        <w:t>T</w:t>
      </w:r>
      <w:r w:rsidR="007D00D7" w:rsidRPr="007D00D7">
        <w:t xml:space="preserve">he trial </w:t>
      </w:r>
      <w:r>
        <w:t>J</w:t>
      </w:r>
      <w:r w:rsidR="007D00D7" w:rsidRPr="007D00D7">
        <w:t xml:space="preserve">astrow factor consisted of inhomogeneous one- and </w:t>
      </w:r>
      <w:r w:rsidR="00CA32C5" w:rsidRPr="007D00D7">
        <w:t>homogeneous</w:t>
      </w:r>
      <w:r w:rsidR="007D00D7" w:rsidRPr="007D00D7">
        <w:t xml:space="preserve"> two-body terms, each represented by sums of 1D B-spline based correlation functions in electron-ion or electron-electron pair distances</w:t>
      </w:r>
      <w:r>
        <w:t>.  T</w:t>
      </w:r>
      <w:r w:rsidR="007D00D7" w:rsidRPr="007D00D7">
        <w:t xml:space="preserve">he trial </w:t>
      </w:r>
      <w:r>
        <w:t>J</w:t>
      </w:r>
      <w:r w:rsidR="007D00D7" w:rsidRPr="007D00D7">
        <w:t xml:space="preserve">astrow factor was optimized using the linear method </w:t>
      </w:r>
      <w:r>
        <w:t>[20].</w:t>
      </w:r>
    </w:p>
    <w:p w14:paraId="233848C8" w14:textId="77777777" w:rsidR="003E2CB3" w:rsidRDefault="003E2CB3" w:rsidP="00F41E3D">
      <w:pPr>
        <w:spacing w:line="480" w:lineRule="auto"/>
        <w:jc w:val="both"/>
      </w:pPr>
    </w:p>
    <w:p w14:paraId="7DC43578" w14:textId="1539CEAE" w:rsidR="007D00D7" w:rsidRPr="007D00D7" w:rsidRDefault="00EF200E" w:rsidP="00F41E3D">
      <w:pPr>
        <w:spacing w:line="480" w:lineRule="auto"/>
        <w:jc w:val="both"/>
      </w:pPr>
      <w:r>
        <w:t>T</w:t>
      </w:r>
      <w:r w:rsidR="007D00D7" w:rsidRPr="007D00D7">
        <w:t xml:space="preserve">he many body nodal surface of the trial wavefunction was optimized by scanning over a range of candidate onsite U values for the </w:t>
      </w:r>
      <w:proofErr w:type="spellStart"/>
      <w:r w:rsidR="007D00D7" w:rsidRPr="007D00D7">
        <w:t>Ti</w:t>
      </w:r>
      <w:proofErr w:type="spellEnd"/>
      <w:r w:rsidR="007D00D7" w:rsidRPr="007D00D7">
        <w:t xml:space="preserve"> and V species separately</w:t>
      </w:r>
      <w:r>
        <w:t xml:space="preserve">.  </w:t>
      </w:r>
      <w:r w:rsidR="007D00D7" w:rsidRPr="007D00D7">
        <w:t>U values in the range of 1 to 5 eV were considered</w:t>
      </w:r>
      <w:r>
        <w:t>.  T</w:t>
      </w:r>
      <w:r w:rsidR="007D00D7" w:rsidRPr="007D00D7">
        <w:t>he trial Jastrow factor was optimized at</w:t>
      </w:r>
      <w:r>
        <w:t xml:space="preserve"> a</w:t>
      </w:r>
      <w:r w:rsidR="007D00D7" w:rsidRPr="007D00D7">
        <w:t xml:space="preserve"> single </w:t>
      </w:r>
      <w:r w:rsidR="00F34282">
        <w:t xml:space="preserve">U value </w:t>
      </w:r>
      <w:r w:rsidR="007D00D7" w:rsidRPr="007D00D7">
        <w:t>pair</w:t>
      </w:r>
      <w:r w:rsidR="00F34282">
        <w:t>, (</w:t>
      </w:r>
      <w:proofErr w:type="spellStart"/>
      <w:proofErr w:type="gramStart"/>
      <w:r w:rsidR="00F34282" w:rsidRPr="007D00D7">
        <w:t>U</w:t>
      </w:r>
      <w:r w:rsidR="00F34282" w:rsidRPr="006D01D9">
        <w:rPr>
          <w:vertAlign w:val="subscript"/>
        </w:rPr>
        <w:t>V</w:t>
      </w:r>
      <w:r w:rsidR="00F34282" w:rsidRPr="007D00D7">
        <w:t>,U</w:t>
      </w:r>
      <w:r w:rsidR="00F34282" w:rsidRPr="006D01D9">
        <w:rPr>
          <w:vertAlign w:val="subscript"/>
        </w:rPr>
        <w:t>Ti</w:t>
      </w:r>
      <w:proofErr w:type="spellEnd"/>
      <w:proofErr w:type="gramEnd"/>
      <w:r w:rsidR="00F34282">
        <w:t>)</w:t>
      </w:r>
      <w:r w:rsidR="007D00D7" w:rsidRPr="007D00D7">
        <w:t xml:space="preserve"> </w:t>
      </w:r>
      <w:r w:rsidR="00F34282">
        <w:t xml:space="preserve">= </w:t>
      </w:r>
      <w:r w:rsidR="007D00D7" w:rsidRPr="007D00D7">
        <w:t>(2.0,3.0)</w:t>
      </w:r>
      <w:r w:rsidR="00F34282">
        <w:t>,</w:t>
      </w:r>
      <w:r w:rsidR="007D00D7" w:rsidRPr="007D00D7">
        <w:t xml:space="preserve"> and held fixed across the other points to minimize pseudopotential locali</w:t>
      </w:r>
      <w:r>
        <w:t>zation</w:t>
      </w:r>
      <w:r w:rsidR="007D00D7" w:rsidRPr="007D00D7">
        <w:t xml:space="preserve"> error</w:t>
      </w:r>
      <w:r>
        <w:t xml:space="preserve"> </w:t>
      </w:r>
      <w:r w:rsidR="007D00D7" w:rsidRPr="007D00D7">
        <w:t>in the relative energies</w:t>
      </w:r>
      <w:r>
        <w:t xml:space="preserve">.  </w:t>
      </w:r>
      <w:r w:rsidR="007D00D7" w:rsidRPr="007D00D7">
        <w:t xml:space="preserve"> </w:t>
      </w:r>
      <w:r>
        <w:t>O</w:t>
      </w:r>
      <w:r w:rsidR="007D00D7" w:rsidRPr="007D00D7">
        <w:t>ptimal U values</w:t>
      </w:r>
      <w:r>
        <w:t xml:space="preserve"> were selected</w:t>
      </w:r>
      <w:r w:rsidR="007D00D7" w:rsidRPr="007D00D7">
        <w:t xml:space="preserve"> by first performing LDA+U calculations at each </w:t>
      </w:r>
      <w:proofErr w:type="spellStart"/>
      <w:r w:rsidR="007D00D7" w:rsidRPr="007D00D7">
        <w:t>Ti</w:t>
      </w:r>
      <w:proofErr w:type="spellEnd"/>
      <w:r w:rsidR="007D00D7" w:rsidRPr="007D00D7">
        <w:t>/V onsite U pair followed by fixed node DMC calculations</w:t>
      </w:r>
      <w:r>
        <w:t>.  S</w:t>
      </w:r>
      <w:r w:rsidR="007D00D7" w:rsidRPr="007D00D7">
        <w:t xml:space="preserve">ince DMC is a variational method, the U values </w:t>
      </w:r>
      <w:r>
        <w:t xml:space="preserve">providing </w:t>
      </w:r>
      <w:r w:rsidR="007D00D7" w:rsidRPr="007D00D7">
        <w:t>the lowest</w:t>
      </w:r>
      <w:r>
        <w:t xml:space="preserve"> DMC</w:t>
      </w:r>
      <w:r w:rsidR="007D00D7" w:rsidRPr="007D00D7">
        <w:t xml:space="preserve"> energy correspond to the best wavefunction in the search space</w:t>
      </w:r>
      <w:r>
        <w:t>.  T</w:t>
      </w:r>
      <w:r w:rsidR="007D00D7" w:rsidRPr="007D00D7">
        <w:t>he resulting U</w:t>
      </w:r>
      <w:r w:rsidR="007D00D7" w:rsidRPr="00522F30">
        <w:rPr>
          <w:vertAlign w:val="subscript"/>
        </w:rPr>
        <w:t>V</w:t>
      </w:r>
      <w:r w:rsidR="007D00D7" w:rsidRPr="007D00D7">
        <w:t xml:space="preserve">, </w:t>
      </w:r>
      <w:proofErr w:type="spellStart"/>
      <w:r w:rsidR="007D00D7" w:rsidRPr="007D00D7">
        <w:t>U</w:t>
      </w:r>
      <w:r w:rsidR="007D00D7" w:rsidRPr="00522F30">
        <w:rPr>
          <w:vertAlign w:val="subscript"/>
        </w:rPr>
        <w:t>Ti</w:t>
      </w:r>
      <w:proofErr w:type="spellEnd"/>
      <w:r w:rsidR="007D00D7" w:rsidRPr="007D00D7">
        <w:t xml:space="preserve"> energy surface is shown in </w:t>
      </w:r>
      <w:r w:rsidR="00540CA2">
        <w:t>F</w:t>
      </w:r>
      <w:r w:rsidR="007D00D7" w:rsidRPr="007D00D7">
        <w:t>igure</w:t>
      </w:r>
      <w:r w:rsidR="00540CA2">
        <w:t xml:space="preserve"> S1</w:t>
      </w:r>
      <w:r w:rsidR="007D00D7" w:rsidRPr="007D00D7">
        <w:t>, where DMC energies calculated at the points shown by the black dots</w:t>
      </w:r>
      <w:r>
        <w:t>.  P</w:t>
      </w:r>
      <w:r w:rsidR="007D00D7" w:rsidRPr="007D00D7">
        <w:t xml:space="preserve">oints missing on the regular 1 eV spaced grid </w:t>
      </w:r>
      <w:r w:rsidR="007D00D7" w:rsidRPr="007D00D7">
        <w:lastRenderedPageBreak/>
        <w:t xml:space="preserve">correspond to runs where the DFT LDA+U calculations suffered convergence problems in the </w:t>
      </w:r>
      <w:r>
        <w:t>Q</w:t>
      </w:r>
      <w:r w:rsidR="007D00D7" w:rsidRPr="007D00D7">
        <w:t xml:space="preserve">uantum </w:t>
      </w:r>
      <w:r>
        <w:t>E</w:t>
      </w:r>
      <w:r w:rsidR="007D00D7" w:rsidRPr="007D00D7">
        <w:t>spresso code</w:t>
      </w:r>
      <w:r>
        <w:t>.  D</w:t>
      </w:r>
      <w:r w:rsidR="007D00D7" w:rsidRPr="007D00D7">
        <w:t xml:space="preserve">ata in between the sampled points </w:t>
      </w:r>
      <w:r>
        <w:t>was</w:t>
      </w:r>
      <w:r w:rsidR="007D00D7" w:rsidRPr="007D00D7">
        <w:t xml:space="preserve"> estimated using a 2D cubic spline interpolant</w:t>
      </w:r>
      <w:r>
        <w:t>.  T</w:t>
      </w:r>
      <w:r w:rsidR="007D00D7" w:rsidRPr="007D00D7">
        <w:t>he resulting fixed node energy surface shows that wavefunctions resulting from vanadium onsite U values lower than 3.5 eV are sub-optimal</w:t>
      </w:r>
      <w:r>
        <w:t>.  T</w:t>
      </w:r>
      <w:r w:rsidR="007D00D7" w:rsidRPr="007D00D7">
        <w:t>his agrees with expectations based on our prior studies of bulk VO</w:t>
      </w:r>
      <w:r w:rsidR="007D00D7" w:rsidRPr="00522F30">
        <w:rPr>
          <w:vertAlign w:val="subscript"/>
        </w:rPr>
        <w:t>2</w:t>
      </w:r>
      <w:r>
        <w:t xml:space="preserve"> [10]</w:t>
      </w:r>
      <w:r w:rsidR="007D00D7" w:rsidRPr="007D00D7">
        <w:t xml:space="preserve"> where a similar nodal optimization procedure found that a U value of 3.5 eV was optimal, while U values from 3.5 to 5 eV were similar in energy</w:t>
      </w:r>
      <w:r>
        <w:t>.  I</w:t>
      </w:r>
      <w:r w:rsidR="007D00D7" w:rsidRPr="007D00D7">
        <w:t>n this region (U</w:t>
      </w:r>
      <w:r w:rsidR="007D00D7" w:rsidRPr="00522F30">
        <w:rPr>
          <w:vertAlign w:val="subscript"/>
        </w:rPr>
        <w:t>V</w:t>
      </w:r>
      <w:r w:rsidR="007D00D7" w:rsidRPr="007D00D7">
        <w:t xml:space="preserve">&gt;3.5 eV) the effect of the </w:t>
      </w:r>
      <w:proofErr w:type="spellStart"/>
      <w:r w:rsidR="007D00D7" w:rsidRPr="007D00D7">
        <w:t>Ti</w:t>
      </w:r>
      <w:proofErr w:type="spellEnd"/>
      <w:r w:rsidR="007D00D7" w:rsidRPr="007D00D7">
        <w:t xml:space="preserve"> U value is more clearly seen, leading to multiple </w:t>
      </w:r>
      <w:r w:rsidR="00A6626B">
        <w:t xml:space="preserve">nearby </w:t>
      </w:r>
      <w:r w:rsidR="007D00D7" w:rsidRPr="007D00D7">
        <w:t>minima, with U pairs</w:t>
      </w:r>
      <w:r>
        <w:t xml:space="preserve"> </w:t>
      </w:r>
      <w:r w:rsidRPr="007D00D7">
        <w:t>(</w:t>
      </w:r>
      <w:proofErr w:type="spellStart"/>
      <w:proofErr w:type="gramStart"/>
      <w:r>
        <w:t>U</w:t>
      </w:r>
      <w:r w:rsidRPr="00522F30">
        <w:rPr>
          <w:vertAlign w:val="subscript"/>
        </w:rPr>
        <w:t>V</w:t>
      </w:r>
      <w:r w:rsidRPr="007D00D7">
        <w:t>,</w:t>
      </w:r>
      <w:r>
        <w:t>U</w:t>
      </w:r>
      <w:r w:rsidRPr="00522F30">
        <w:rPr>
          <w:vertAlign w:val="subscript"/>
        </w:rPr>
        <w:t>Ti</w:t>
      </w:r>
      <w:proofErr w:type="spellEnd"/>
      <w:proofErr w:type="gramEnd"/>
      <w:r w:rsidRPr="007D00D7">
        <w:t xml:space="preserve">) </w:t>
      </w:r>
      <w:r>
        <w:t>=</w:t>
      </w:r>
      <w:r w:rsidR="007D00D7" w:rsidRPr="007D00D7">
        <w:t xml:space="preserve"> (4.0,5.0), (5.0,4.0) and (5.0,1.0)</w:t>
      </w:r>
      <w:r w:rsidR="00A6626B">
        <w:t xml:space="preserve"> eV</w:t>
      </w:r>
      <w:r w:rsidR="007D00D7" w:rsidRPr="007D00D7">
        <w:t xml:space="preserve"> leading to wavefunctions of comparable quality</w:t>
      </w:r>
      <w:r w:rsidR="00A6626B">
        <w:t xml:space="preserve">.  </w:t>
      </w:r>
      <w:r w:rsidR="00CA32C5">
        <w:t xml:space="preserve">The differences among these wavefunctions represent variational freedom in the magnetic </w:t>
      </w:r>
      <w:r w:rsidR="00CA32C5" w:rsidRPr="00521A62">
        <w:rPr>
          <w:i/>
          <w:iCs/>
        </w:rPr>
        <w:t>d</w:t>
      </w:r>
      <w:r w:rsidR="00CA32C5">
        <w:t xml:space="preserve">-manifold of the transition metal species.  Given this, and the explicit energetic similarity among the available minima, we are free to select among them without significantly affecting the vacancy formation energies. </w:t>
      </w:r>
      <w:r w:rsidR="00F8763E">
        <w:t xml:space="preserve">Indeed, with the optimal U pair, the vacancy formation energy using PBE+U and LDA+U </w:t>
      </w:r>
      <w:r w:rsidR="00265D84">
        <w:t xml:space="preserve">using the PAW </w:t>
      </w:r>
      <w:r w:rsidR="00A423F8">
        <w:t>pseudo-</w:t>
      </w:r>
      <w:r w:rsidR="00265D84">
        <w:t xml:space="preserve">potentials </w:t>
      </w:r>
      <w:r w:rsidR="00F8763E">
        <w:t xml:space="preserve">showed similar relative profile, with an overall constant shift between the two curves (not shown).  For sake of consistency, </w:t>
      </w:r>
      <w:r w:rsidR="001D2863">
        <w:t xml:space="preserve">we only show result for structures obtained by </w:t>
      </w:r>
      <w:r w:rsidR="00F8763E">
        <w:t xml:space="preserve">all </w:t>
      </w:r>
      <w:r w:rsidR="001D2863">
        <w:t xml:space="preserve">atomic </w:t>
      </w:r>
      <w:r w:rsidR="00F8763E">
        <w:t>relaxations using the PBE functional</w:t>
      </w:r>
      <w:r w:rsidR="001D2863">
        <w:t xml:space="preserve"> in this manuscript</w:t>
      </w:r>
      <w:r w:rsidR="00F8763E">
        <w:t xml:space="preserve">.  </w:t>
      </w:r>
    </w:p>
    <w:p w14:paraId="3DDFD217" w14:textId="77777777" w:rsidR="003E2CB3" w:rsidRDefault="003E2CB3" w:rsidP="00F41E3D">
      <w:pPr>
        <w:spacing w:line="480" w:lineRule="auto"/>
        <w:jc w:val="both"/>
      </w:pPr>
    </w:p>
    <w:p w14:paraId="7F893D51" w14:textId="27FE6CF5" w:rsidR="007D00D7" w:rsidRDefault="007D00D7" w:rsidP="00F41E3D">
      <w:pPr>
        <w:spacing w:line="480" w:lineRule="auto"/>
        <w:jc w:val="both"/>
      </w:pPr>
      <w:r w:rsidRPr="007D00D7">
        <w:t>DMC calculations were performed for all DFT relaxed vacancy structures in the 48 atom cell</w:t>
      </w:r>
      <w:r w:rsidR="00CA32C5">
        <w:t xml:space="preserve"> using selected optimal U values of </w:t>
      </w:r>
      <w:r w:rsidR="00CA32C5" w:rsidRPr="007D00D7">
        <w:t>(</w:t>
      </w:r>
      <w:proofErr w:type="spellStart"/>
      <w:proofErr w:type="gramStart"/>
      <w:r w:rsidR="00CA32C5">
        <w:t>U</w:t>
      </w:r>
      <w:r w:rsidR="00CA32C5" w:rsidRPr="006D01D9">
        <w:rPr>
          <w:vertAlign w:val="subscript"/>
        </w:rPr>
        <w:t>V</w:t>
      </w:r>
      <w:r w:rsidR="00CA32C5" w:rsidRPr="007D00D7">
        <w:t>,</w:t>
      </w:r>
      <w:r w:rsidR="00CA32C5">
        <w:t>U</w:t>
      </w:r>
      <w:r w:rsidR="00CA32C5" w:rsidRPr="006D01D9">
        <w:rPr>
          <w:vertAlign w:val="subscript"/>
        </w:rPr>
        <w:t>Ti</w:t>
      </w:r>
      <w:proofErr w:type="spellEnd"/>
      <w:proofErr w:type="gramEnd"/>
      <w:r w:rsidR="00CA32C5" w:rsidRPr="007D00D7">
        <w:t xml:space="preserve">) </w:t>
      </w:r>
      <w:r w:rsidR="00CA32C5">
        <w:t>=</w:t>
      </w:r>
      <w:r w:rsidR="00CA32C5" w:rsidRPr="007D00D7">
        <w:t xml:space="preserve"> (4.0,5.0)</w:t>
      </w:r>
      <w:r w:rsidR="00CA32C5">
        <w:t xml:space="preserve"> eV.  T</w:t>
      </w:r>
      <w:r w:rsidRPr="007D00D7">
        <w:t>he eight vacancy structures considered are symmetric about either the TiO</w:t>
      </w:r>
      <w:r w:rsidRPr="00522F30">
        <w:rPr>
          <w:vertAlign w:val="subscript"/>
        </w:rPr>
        <w:t>2</w:t>
      </w:r>
      <w:r w:rsidRPr="007D00D7">
        <w:t xml:space="preserve"> or VO</w:t>
      </w:r>
      <w:r w:rsidRPr="00522F30">
        <w:rPr>
          <w:vertAlign w:val="subscript"/>
        </w:rPr>
        <w:t xml:space="preserve">2 </w:t>
      </w:r>
      <w:r w:rsidRPr="007D00D7">
        <w:t>mid</w:t>
      </w:r>
      <w:r w:rsidR="00CA32C5">
        <w:t>-</w:t>
      </w:r>
      <w:r w:rsidRPr="007D00D7">
        <w:t>planes, resulting in four pairs of structures identical under inversion</w:t>
      </w:r>
      <w:r w:rsidR="00CA32C5">
        <w:t>.</w:t>
      </w:r>
      <w:r w:rsidRPr="007D00D7">
        <w:t xml:space="preserve">  </w:t>
      </w:r>
      <w:r w:rsidR="00CA32C5">
        <w:t>I</w:t>
      </w:r>
      <w:r w:rsidRPr="007D00D7">
        <w:t>n all cases, only the neutral oxygen vacancy was considered</w:t>
      </w:r>
      <w:r w:rsidR="00CA32C5">
        <w:t>.  F</w:t>
      </w:r>
      <w:r w:rsidRPr="007D00D7">
        <w:t xml:space="preserve">or one pair of equivalent sites, the LDA+U precursor calculations converged to different minima </w:t>
      </w:r>
      <w:r w:rsidR="00CA32C5">
        <w:t>during the self-consistent calculation.  T</w:t>
      </w:r>
      <w:r w:rsidRPr="007D00D7">
        <w:t xml:space="preserve">he DMC variational principle was subsequently used to select the best </w:t>
      </w:r>
      <w:r w:rsidRPr="007D00D7">
        <w:lastRenderedPageBreak/>
        <w:t>wavefunction, i.e. the one resulting in a lower energy</w:t>
      </w:r>
      <w:r w:rsidR="00CA32C5">
        <w:t>.  F</w:t>
      </w:r>
      <w:r w:rsidRPr="007D00D7">
        <w:t>or all other pairs, the DMC energies agreed statistically</w:t>
      </w:r>
      <w:r w:rsidR="00CA32C5">
        <w:t>.  O</w:t>
      </w:r>
      <w:r w:rsidRPr="007D00D7">
        <w:t>xygen vacancy formation energies were calculated using the lowest DMC energies for each pair, along with energies computed for the non-defective interface and a bare oxygen dimer to set the oxygen chemical potential</w:t>
      </w:r>
      <w:r w:rsidR="00CA32C5">
        <w:t xml:space="preserve">.  </w:t>
      </w:r>
      <w:r w:rsidRPr="007D00D7">
        <w:t xml:space="preserve">In the </w:t>
      </w:r>
      <w:r w:rsidR="00CA32C5">
        <w:t>non-defective interface</w:t>
      </w:r>
      <w:r w:rsidRPr="007D00D7">
        <w:t xml:space="preserve"> and oxygen vacancy cells, the electronic charge and spin densities were collected on 44x44x72 histogram grids for subsequent electrostatic analysis</w:t>
      </w:r>
      <w:r w:rsidR="00E6499A">
        <w:t>.</w:t>
      </w:r>
    </w:p>
    <w:p w14:paraId="5FAC0F2B" w14:textId="0CCD22A0" w:rsidR="00E6499A" w:rsidRDefault="00E6499A" w:rsidP="00F41E3D">
      <w:pPr>
        <w:spacing w:line="480" w:lineRule="auto"/>
        <w:jc w:val="both"/>
      </w:pPr>
    </w:p>
    <w:p w14:paraId="43EADCC6" w14:textId="419ED74C" w:rsidR="00352489" w:rsidRDefault="00DD6CCC" w:rsidP="00F41E3D">
      <w:pPr>
        <w:spacing w:line="480" w:lineRule="auto"/>
        <w:jc w:val="both"/>
      </w:pPr>
      <w:r>
        <w:t xml:space="preserve">The DMC oxygen vacancy formation energies are shown in Figure S2 along with PBE+U results.  The two theories are in agreement </w:t>
      </w:r>
      <w:r w:rsidR="00EF2584">
        <w:t>regarding</w:t>
      </w:r>
      <w:r>
        <w:t xml:space="preserve"> the most important qualitative feature of the energy profile, namely that oxygen vacancies preferentially reside in the VO</w:t>
      </w:r>
      <w:r w:rsidRPr="00DD6CCC">
        <w:rPr>
          <w:vertAlign w:val="subscript"/>
        </w:rPr>
        <w:t>2</w:t>
      </w:r>
      <w:r>
        <w:t xml:space="preserve"> region.  Diffusion Monte Carlo finds </w:t>
      </w:r>
      <w:r w:rsidR="00EF2584">
        <w:t>oxygen vacancy formation energies about 0.3 eV lower in the TiO</w:t>
      </w:r>
      <w:r w:rsidR="00EF2584" w:rsidRPr="00EF2584">
        <w:rPr>
          <w:vertAlign w:val="subscript"/>
        </w:rPr>
        <w:t>2</w:t>
      </w:r>
      <w:r w:rsidR="00EF2584">
        <w:t xml:space="preserve"> region and 0.6 eV lower in the VO</w:t>
      </w:r>
      <w:r w:rsidR="00EF2584" w:rsidRPr="00EF2584">
        <w:rPr>
          <w:vertAlign w:val="subscript"/>
        </w:rPr>
        <w:t>2</w:t>
      </w:r>
      <w:r w:rsidR="00EF2584">
        <w:t xml:space="preserve"> region than PBE+U.  More interestingly, DMC and DFT reveal differing trends in the formation energy as the </w:t>
      </w:r>
      <w:r w:rsidR="008D2A94" w:rsidRPr="008D2A94">
        <w:t>TiO</w:t>
      </w:r>
      <w:r w:rsidR="008D2A94" w:rsidRPr="008D2A94">
        <w:rPr>
          <w:vertAlign w:val="subscript"/>
        </w:rPr>
        <w:t>2</w:t>
      </w:r>
      <w:r w:rsidR="008D2A94" w:rsidRPr="008D2A94">
        <w:t>/VO</w:t>
      </w:r>
      <w:r w:rsidR="008D2A94" w:rsidRPr="008D2A94">
        <w:rPr>
          <w:vertAlign w:val="subscript"/>
        </w:rPr>
        <w:t>2</w:t>
      </w:r>
      <w:r w:rsidR="008D2A94" w:rsidRPr="008D2A94">
        <w:t xml:space="preserve"> </w:t>
      </w:r>
      <w:r w:rsidR="00EF2584">
        <w:t>interface is traversed.</w:t>
      </w:r>
      <w:r w:rsidR="00352489">
        <w:t xml:space="preserve">  While both theories agree, even quantitatively, that the formation energy decreases as the vacancy crosses from the TiO</w:t>
      </w:r>
      <w:r w:rsidR="00352489" w:rsidRPr="00352489">
        <w:rPr>
          <w:vertAlign w:val="subscript"/>
        </w:rPr>
        <w:t>2</w:t>
      </w:r>
      <w:r w:rsidR="00352489">
        <w:t xml:space="preserve"> region into the first interfacial layer, PBE+U finds a continued decrease as VO</w:t>
      </w:r>
      <w:r w:rsidR="00352489" w:rsidRPr="00352489">
        <w:rPr>
          <w:vertAlign w:val="subscript"/>
        </w:rPr>
        <w:t>2</w:t>
      </w:r>
      <w:r w:rsidR="00352489">
        <w:t xml:space="preserve"> is approached while DMC reveals a distinct barrier.  </w:t>
      </w:r>
    </w:p>
    <w:p w14:paraId="27D0E5D9" w14:textId="77777777" w:rsidR="00352489" w:rsidRDefault="00352489" w:rsidP="00F16DFD">
      <w:pPr>
        <w:spacing w:line="480" w:lineRule="auto"/>
      </w:pPr>
    </w:p>
    <w:p w14:paraId="34B5FFF6" w14:textId="58D69C44" w:rsidR="00DD6CCC" w:rsidRPr="00C301BF" w:rsidRDefault="000F6ED5" w:rsidP="000F6ED5">
      <w:pPr>
        <w:spacing w:line="480" w:lineRule="auto"/>
        <w:rPr>
          <w:b/>
          <w:bCs/>
        </w:rPr>
      </w:pPr>
      <w:r>
        <w:t xml:space="preserve">To get insights into the nature and significance of this difference, </w:t>
      </w:r>
      <w:proofErr w:type="gramStart"/>
      <w:r>
        <w:t xml:space="preserve">we </w:t>
      </w:r>
      <w:r w:rsidR="00352489">
        <w:t xml:space="preserve"> </w:t>
      </w:r>
      <w:r>
        <w:t>inspected</w:t>
      </w:r>
      <w:proofErr w:type="gramEnd"/>
      <w:r>
        <w:t xml:space="preserve"> </w:t>
      </w:r>
      <w:r w:rsidR="00352489">
        <w:t>the electronic charge density</w:t>
      </w:r>
      <w:r>
        <w:t xml:space="preserve"> difference between</w:t>
      </w:r>
      <w:r w:rsidR="003C1116">
        <w:t xml:space="preserve"> the defective and pristine structure at both</w:t>
      </w:r>
      <w:r>
        <w:t xml:space="preserve"> PBE+U and QMC levels of theory, for </w:t>
      </w:r>
      <w:r w:rsidR="003C1116">
        <w:t>the different</w:t>
      </w:r>
      <w:r>
        <w:t xml:space="preserve"> positions of the oxygen vacanc</w:t>
      </w:r>
      <w:r w:rsidR="003C1116">
        <w:t xml:space="preserve">y in our 48-atom </w:t>
      </w:r>
      <w:r w:rsidR="00A423F8">
        <w:t>supercell</w:t>
      </w:r>
      <w:r>
        <w:t xml:space="preserve">, as shown in Fig. S3. </w:t>
      </w:r>
      <w:r w:rsidR="00352489">
        <w:t xml:space="preserve"> </w:t>
      </w:r>
      <w:r>
        <w:t xml:space="preserve">In general, for all positions of the oxygen vacancies, the </w:t>
      </w:r>
      <w:r w:rsidR="00A423F8">
        <w:t>density differences</w:t>
      </w:r>
      <w:r>
        <w:t xml:space="preserve"> seem to be similar</w:t>
      </w:r>
      <w:r w:rsidR="00A423F8">
        <w:t xml:space="preserve"> between the two levels of theory and converges quickly</w:t>
      </w:r>
      <w:r>
        <w:t xml:space="preserve"> in the TiO</w:t>
      </w:r>
      <w:r w:rsidRPr="00521A62">
        <w:rPr>
          <w:vertAlign w:val="subscript"/>
        </w:rPr>
        <w:t>2</w:t>
      </w:r>
      <w:r>
        <w:t xml:space="preserve"> side of the interface than in the VO</w:t>
      </w:r>
      <w:r w:rsidRPr="00521A62">
        <w:rPr>
          <w:vertAlign w:val="subscript"/>
        </w:rPr>
        <w:t>2</w:t>
      </w:r>
      <w:r>
        <w:t xml:space="preserve"> side of the </w:t>
      </w:r>
      <w:r w:rsidR="00A423F8">
        <w:t>supercell</w:t>
      </w:r>
      <w:r>
        <w:t xml:space="preserve">.  </w:t>
      </w:r>
      <w:r w:rsidR="003C1116">
        <w:t xml:space="preserve">This is possibly because of the poor screening in </w:t>
      </w:r>
      <w:r w:rsidR="003C1116">
        <w:lastRenderedPageBreak/>
        <w:t>the VO</w:t>
      </w:r>
      <w:r w:rsidR="003C1116">
        <w:rPr>
          <w:vertAlign w:val="subscript"/>
        </w:rPr>
        <w:t>2</w:t>
      </w:r>
      <w:r w:rsidR="003C1116">
        <w:t xml:space="preserve"> side </w:t>
      </w:r>
      <w:r w:rsidR="00A423F8">
        <w:t xml:space="preserve">of the </w:t>
      </w:r>
      <w:r w:rsidR="003C1116">
        <w:t xml:space="preserve">in our small supercell.  </w:t>
      </w:r>
      <w:r>
        <w:t xml:space="preserve">In particular </w:t>
      </w:r>
      <w:r w:rsidR="003C1116">
        <w:t>when the vacancy is closest to the interface, in the VO</w:t>
      </w:r>
      <w:r w:rsidR="003C1116">
        <w:rPr>
          <w:vertAlign w:val="subscript"/>
        </w:rPr>
        <w:t xml:space="preserve">2 </w:t>
      </w:r>
      <w:r w:rsidR="003C1116">
        <w:t xml:space="preserve">side, screening appears to be worst as seen by the </w:t>
      </w:r>
      <w:r w:rsidR="00BF42A7">
        <w:t>anomalously</w:t>
      </w:r>
      <w:r w:rsidR="003C1116">
        <w:t xml:space="preserve"> large charge-density differences between the two levels of theory</w:t>
      </w:r>
      <w:r w:rsidR="00A423F8">
        <w:t>, which doesn’t converge within the VO</w:t>
      </w:r>
      <w:r w:rsidR="00A423F8" w:rsidRPr="00521A62">
        <w:rPr>
          <w:vertAlign w:val="subscript"/>
        </w:rPr>
        <w:t>2</w:t>
      </w:r>
      <w:r w:rsidR="00A423F8">
        <w:t xml:space="preserve"> slab</w:t>
      </w:r>
      <w:r w:rsidR="003C1116">
        <w:t>.  This poor screening due to the small VO</w:t>
      </w:r>
      <w:r w:rsidR="003C1116" w:rsidRPr="00521A62">
        <w:rPr>
          <w:vertAlign w:val="subscript"/>
        </w:rPr>
        <w:t>2</w:t>
      </w:r>
      <w:r w:rsidR="003C1116">
        <w:t xml:space="preserve"> size of the slab </w:t>
      </w:r>
      <w:r w:rsidR="00A423F8">
        <w:t xml:space="preserve">in our 48-atom supercell </w:t>
      </w:r>
      <w:r w:rsidR="003C1116">
        <w:t xml:space="preserve">could possibly explain the observed </w:t>
      </w:r>
      <w:proofErr w:type="gramStart"/>
      <w:r w:rsidR="003C1116">
        <w:t>quantitative  difference</w:t>
      </w:r>
      <w:proofErr w:type="gramEnd"/>
      <w:r w:rsidR="003C1116">
        <w:t xml:space="preserve"> in</w:t>
      </w:r>
      <w:r w:rsidR="00A423F8">
        <w:t xml:space="preserve"> the relative</w:t>
      </w:r>
      <w:r w:rsidR="003C1116">
        <w:t xml:space="preserve"> </w:t>
      </w:r>
      <w:proofErr w:type="spellStart"/>
      <w:r w:rsidR="003C1116">
        <w:t>E</w:t>
      </w:r>
      <w:r w:rsidR="003C1116">
        <w:rPr>
          <w:vertAlign w:val="subscript"/>
        </w:rPr>
        <w:t>f</w:t>
      </w:r>
      <w:proofErr w:type="spellEnd"/>
      <w:r w:rsidR="003C1116">
        <w:rPr>
          <w:vertAlign w:val="subscript"/>
        </w:rPr>
        <w:t xml:space="preserve"> </w:t>
      </w:r>
      <w:r w:rsidR="00A423F8">
        <w:t xml:space="preserve">between the two oxides </w:t>
      </w:r>
      <w:r w:rsidR="003C1116">
        <w:t xml:space="preserve">as seen in Fig. S4 and discussed above.  This finite-size effect should be much smaller in our larger 96-atom supercell calculations. </w:t>
      </w:r>
    </w:p>
    <w:p w14:paraId="3C35C0A8" w14:textId="3B5DDA06" w:rsidR="00C301BF" w:rsidRPr="00C301BF" w:rsidRDefault="00C301BF" w:rsidP="000F6ED5">
      <w:pPr>
        <w:spacing w:line="480" w:lineRule="auto"/>
        <w:rPr>
          <w:b/>
          <w:bCs/>
        </w:rPr>
      </w:pPr>
      <w:r w:rsidRPr="00C301BF">
        <w:rPr>
          <w:b/>
          <w:bCs/>
        </w:rPr>
        <w:t>TiO</w:t>
      </w:r>
      <w:r w:rsidRPr="00C87F47">
        <w:rPr>
          <w:b/>
          <w:bCs/>
          <w:vertAlign w:val="subscript"/>
        </w:rPr>
        <w:t>2</w:t>
      </w:r>
      <w:r w:rsidRPr="00C301BF">
        <w:rPr>
          <w:b/>
          <w:bCs/>
        </w:rPr>
        <w:t xml:space="preserve"> thin films grown under low-pressure condition</w:t>
      </w:r>
    </w:p>
    <w:p w14:paraId="550F7159" w14:textId="7D6ACBDB" w:rsidR="00C301BF" w:rsidRPr="00C87F47" w:rsidRDefault="00C87F47" w:rsidP="000F6ED5">
      <w:pPr>
        <w:spacing w:line="480" w:lineRule="auto"/>
      </w:pPr>
      <w:r>
        <w:t>We have grown a TiO</w:t>
      </w:r>
      <w:r w:rsidRPr="00C87F47">
        <w:rPr>
          <w:vertAlign w:val="subscript"/>
        </w:rPr>
        <w:t>2</w:t>
      </w:r>
      <w:r>
        <w:t xml:space="preserve"> thin film sample under 10 </w:t>
      </w:r>
      <w:proofErr w:type="spellStart"/>
      <w:r>
        <w:t>mTorr</w:t>
      </w:r>
      <w:proofErr w:type="spellEnd"/>
      <w:r>
        <w:t xml:space="preserve"> </w:t>
      </w:r>
      <w:r w:rsidRPr="00C87F47">
        <w:rPr>
          <w:i/>
          <w:iCs/>
        </w:rPr>
        <w:t>p</w:t>
      </w:r>
      <w:r>
        <w:t>O</w:t>
      </w:r>
      <w:r w:rsidRPr="00C87F47">
        <w:rPr>
          <w:vertAlign w:val="subscript"/>
        </w:rPr>
        <w:t>2</w:t>
      </w:r>
      <w:r>
        <w:t>, which is the same condition used for the LP sample in the manuscript. XRD shown in Figure S5 revealed that the grown TiO</w:t>
      </w:r>
      <w:r w:rsidRPr="00C87F47">
        <w:rPr>
          <w:vertAlign w:val="subscript"/>
        </w:rPr>
        <w:t>2</w:t>
      </w:r>
      <w:r>
        <w:t xml:space="preserve"> thin film has larger lattice parameter compared with the TiO</w:t>
      </w:r>
      <w:r w:rsidRPr="00C87F47">
        <w:rPr>
          <w:vertAlign w:val="subscript"/>
        </w:rPr>
        <w:t>2</w:t>
      </w:r>
      <w:r>
        <w:t xml:space="preserve"> substrate, which indicates the existence of oxygen vacancies inside the TiO</w:t>
      </w:r>
      <w:r w:rsidRPr="00C87F47">
        <w:rPr>
          <w:vertAlign w:val="subscript"/>
        </w:rPr>
        <w:t>2</w:t>
      </w:r>
      <w:r>
        <w:t xml:space="preserve"> thin film grown under this low </w:t>
      </w:r>
      <w:r w:rsidRPr="00C87F47">
        <w:rPr>
          <w:i/>
          <w:iCs/>
        </w:rPr>
        <w:t>p</w:t>
      </w:r>
      <w:r>
        <w:t>O</w:t>
      </w:r>
      <w:r w:rsidRPr="00C87F47">
        <w:rPr>
          <w:vertAlign w:val="subscript"/>
        </w:rPr>
        <w:t>2</w:t>
      </w:r>
      <w:r>
        <w:rPr>
          <w:i/>
          <w:iCs/>
          <w:vertAlign w:val="subscript"/>
        </w:rPr>
        <w:t xml:space="preserve"> </w:t>
      </w:r>
      <w:r>
        <w:t>condition,</w:t>
      </w:r>
    </w:p>
    <w:p w14:paraId="595143F8" w14:textId="77777777" w:rsidR="00C301BF" w:rsidRDefault="00C301BF" w:rsidP="000F6ED5">
      <w:pPr>
        <w:spacing w:line="480" w:lineRule="auto"/>
      </w:pPr>
    </w:p>
    <w:p w14:paraId="240BCAF0" w14:textId="2E47C5D9" w:rsidR="00E6499A" w:rsidRDefault="007D6C68" w:rsidP="00F16DFD">
      <w:pPr>
        <w:spacing w:line="480" w:lineRule="auto"/>
        <w:jc w:val="center"/>
      </w:pPr>
      <w:r>
        <w:rPr>
          <w:noProof/>
          <w:lang w:eastAsia="zh-CN"/>
        </w:rPr>
        <w:drawing>
          <wp:inline distT="0" distB="0" distL="0" distR="0" wp14:anchorId="127DF42B" wp14:editId="54FCA88E">
            <wp:extent cx="4380614" cy="3285461"/>
            <wp:effectExtent l="0" t="0" r="127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o2_tio2_u_scan_jtk.pdf"/>
                    <pic:cNvPicPr/>
                  </pic:nvPicPr>
                  <pic:blipFill>
                    <a:blip r:embed="rId7">
                      <a:extLst>
                        <a:ext uri="{28A0092B-C50C-407E-A947-70E740481C1C}">
                          <a14:useLocalDpi xmlns:a14="http://schemas.microsoft.com/office/drawing/2010/main" val="0"/>
                        </a:ext>
                      </a:extLst>
                    </a:blip>
                    <a:stretch>
                      <a:fillRect/>
                    </a:stretch>
                  </pic:blipFill>
                  <pic:spPr>
                    <a:xfrm>
                      <a:off x="0" y="0"/>
                      <a:ext cx="4398269" cy="3298702"/>
                    </a:xfrm>
                    <a:prstGeom prst="rect">
                      <a:avLst/>
                    </a:prstGeom>
                  </pic:spPr>
                </pic:pic>
              </a:graphicData>
            </a:graphic>
          </wp:inline>
        </w:drawing>
      </w:r>
    </w:p>
    <w:p w14:paraId="43D78307" w14:textId="47AA1EE1" w:rsidR="00DA2562" w:rsidRPr="00540CA2" w:rsidRDefault="00DA2562" w:rsidP="00F16DFD">
      <w:pPr>
        <w:spacing w:line="480" w:lineRule="auto"/>
        <w:jc w:val="both"/>
      </w:pPr>
      <w:r w:rsidRPr="008065BD">
        <w:rPr>
          <w:b/>
        </w:rPr>
        <w:lastRenderedPageBreak/>
        <w:t xml:space="preserve">Figure </w:t>
      </w:r>
      <w:r>
        <w:rPr>
          <w:b/>
        </w:rPr>
        <w:t>S1</w:t>
      </w:r>
      <w:r w:rsidRPr="008065BD">
        <w:rPr>
          <w:b/>
        </w:rPr>
        <w:t xml:space="preserve">.  </w:t>
      </w:r>
      <w:r w:rsidR="00540CA2">
        <w:rPr>
          <w:b/>
        </w:rPr>
        <w:t xml:space="preserve">Fixed node DMC energy vs. onsite V and </w:t>
      </w:r>
      <w:proofErr w:type="spellStart"/>
      <w:r w:rsidR="00540CA2">
        <w:rPr>
          <w:b/>
        </w:rPr>
        <w:t>Ti</w:t>
      </w:r>
      <w:proofErr w:type="spellEnd"/>
      <w:r w:rsidR="00540CA2">
        <w:rPr>
          <w:b/>
        </w:rPr>
        <w:t xml:space="preserve"> U values</w:t>
      </w:r>
      <w:r>
        <w:rPr>
          <w:b/>
        </w:rPr>
        <w:t xml:space="preserve">. </w:t>
      </w:r>
      <w:r w:rsidR="00540CA2">
        <w:t xml:space="preserve">DMC energies shown are total energies for a 48 atom non-defective </w:t>
      </w:r>
      <w:r w:rsidR="008D2A94" w:rsidRPr="008D2A94">
        <w:t>TiO</w:t>
      </w:r>
      <w:r w:rsidR="008D2A94" w:rsidRPr="008D2A94">
        <w:rPr>
          <w:vertAlign w:val="subscript"/>
        </w:rPr>
        <w:t>2</w:t>
      </w:r>
      <w:r w:rsidR="008D2A94" w:rsidRPr="008D2A94">
        <w:t>/VO</w:t>
      </w:r>
      <w:r w:rsidR="008D2A94" w:rsidRPr="008D2A94">
        <w:rPr>
          <w:vertAlign w:val="subscript"/>
        </w:rPr>
        <w:t>2</w:t>
      </w:r>
      <w:r w:rsidR="008D2A94" w:rsidRPr="008D2A94">
        <w:t xml:space="preserve"> </w:t>
      </w:r>
      <w:r w:rsidR="00540CA2">
        <w:t>cell relative to the lowest total energy found (</w:t>
      </w:r>
      <w:r w:rsidR="00540CA2" w:rsidRPr="00540CA2">
        <w:t>-1556.29</w:t>
      </w:r>
      <w:r w:rsidR="00540CA2">
        <w:t>8(</w:t>
      </w:r>
      <w:r w:rsidR="00292DBE">
        <w:t>6</w:t>
      </w:r>
      <w:r w:rsidR="00540CA2">
        <w:t>) Ha).</w:t>
      </w:r>
    </w:p>
    <w:p w14:paraId="08E76810" w14:textId="10E23A6F" w:rsidR="00F35C18" w:rsidRDefault="00F35C18" w:rsidP="00F16DFD">
      <w:pPr>
        <w:spacing w:line="480" w:lineRule="auto"/>
      </w:pPr>
    </w:p>
    <w:p w14:paraId="51E867B9" w14:textId="5BE01546" w:rsidR="00702900" w:rsidRDefault="00702900" w:rsidP="00F16DFD">
      <w:pPr>
        <w:spacing w:line="480" w:lineRule="auto"/>
      </w:pPr>
    </w:p>
    <w:p w14:paraId="3E9CFBF1" w14:textId="3A79474D" w:rsidR="00702900" w:rsidRDefault="00702900" w:rsidP="00F16DFD">
      <w:pPr>
        <w:spacing w:line="480" w:lineRule="auto"/>
      </w:pPr>
    </w:p>
    <w:p w14:paraId="59B11E8D" w14:textId="7AEDEF4B" w:rsidR="00702900" w:rsidRDefault="00702900" w:rsidP="00F16DFD">
      <w:pPr>
        <w:spacing w:line="480" w:lineRule="auto"/>
      </w:pPr>
    </w:p>
    <w:p w14:paraId="15021BEA" w14:textId="75965805" w:rsidR="00702900" w:rsidRDefault="000B0478" w:rsidP="00AE5408">
      <w:pPr>
        <w:spacing w:line="480" w:lineRule="auto"/>
        <w:jc w:val="center"/>
      </w:pPr>
      <w:r>
        <w:rPr>
          <w:noProof/>
          <w:lang w:eastAsia="zh-CN"/>
        </w:rPr>
        <w:drawing>
          <wp:inline distT="0" distB="0" distL="0" distR="0" wp14:anchorId="35F77BD4" wp14:editId="1605A75A">
            <wp:extent cx="4438650" cy="344666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ptur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41135" cy="3448594"/>
                    </a:xfrm>
                    <a:prstGeom prst="rect">
                      <a:avLst/>
                    </a:prstGeom>
                  </pic:spPr>
                </pic:pic>
              </a:graphicData>
            </a:graphic>
          </wp:inline>
        </w:drawing>
      </w:r>
    </w:p>
    <w:p w14:paraId="40D9F29C" w14:textId="79C4D4C8" w:rsidR="00AE5408" w:rsidRDefault="00AE5408" w:rsidP="00AE5408">
      <w:pPr>
        <w:spacing w:line="480" w:lineRule="auto"/>
        <w:jc w:val="both"/>
      </w:pPr>
      <w:r w:rsidRPr="008065BD">
        <w:rPr>
          <w:b/>
        </w:rPr>
        <w:t xml:space="preserve">Figure </w:t>
      </w:r>
      <w:r>
        <w:rPr>
          <w:b/>
        </w:rPr>
        <w:t>S2</w:t>
      </w:r>
      <w:r w:rsidRPr="008065BD">
        <w:rPr>
          <w:b/>
        </w:rPr>
        <w:t xml:space="preserve">.  </w:t>
      </w:r>
      <w:r>
        <w:rPr>
          <w:b/>
        </w:rPr>
        <w:t xml:space="preserve">Fixed node DMC and PBE+U oxygen vacancy formation energies in a 48 atom </w:t>
      </w:r>
      <w:r w:rsidR="008D2A94" w:rsidRPr="008D2A94">
        <w:rPr>
          <w:b/>
        </w:rPr>
        <w:t>TiO</w:t>
      </w:r>
      <w:r w:rsidR="008D2A94" w:rsidRPr="008D2A94">
        <w:rPr>
          <w:b/>
          <w:vertAlign w:val="subscript"/>
        </w:rPr>
        <w:t>2</w:t>
      </w:r>
      <w:r w:rsidR="008D2A94" w:rsidRPr="008D2A94">
        <w:rPr>
          <w:b/>
        </w:rPr>
        <w:t>/VO</w:t>
      </w:r>
      <w:r w:rsidR="008D2A94" w:rsidRPr="008D2A94">
        <w:rPr>
          <w:b/>
          <w:vertAlign w:val="subscript"/>
        </w:rPr>
        <w:t>2</w:t>
      </w:r>
      <w:r w:rsidR="008D2A94" w:rsidRPr="008D2A94">
        <w:rPr>
          <w:b/>
        </w:rPr>
        <w:t xml:space="preserve"> </w:t>
      </w:r>
      <w:r>
        <w:rPr>
          <w:b/>
        </w:rPr>
        <w:t xml:space="preserve">cell.  </w:t>
      </w:r>
      <w:r>
        <w:t xml:space="preserve">The x-axis of the figure corresponds to the rutile c-axis with </w:t>
      </w:r>
      <w:r w:rsidR="00DD6CCC">
        <w:t>formation energies ordered by layer in the cell.</w:t>
      </w:r>
    </w:p>
    <w:p w14:paraId="4DDE1235" w14:textId="5B6D5E62" w:rsidR="00030D9E" w:rsidRDefault="00030D9E" w:rsidP="00AE5408">
      <w:pPr>
        <w:spacing w:line="480" w:lineRule="auto"/>
        <w:jc w:val="both"/>
      </w:pPr>
    </w:p>
    <w:p w14:paraId="0DCABB5C" w14:textId="710ADDED" w:rsidR="00030D9E" w:rsidRPr="00540CA2" w:rsidRDefault="00030D9E" w:rsidP="00521A62">
      <w:pPr>
        <w:spacing w:line="480" w:lineRule="auto"/>
        <w:jc w:val="center"/>
      </w:pPr>
      <w:r>
        <w:rPr>
          <w:noProof/>
          <w:lang w:eastAsia="zh-CN"/>
        </w:rPr>
        <w:lastRenderedPageBreak/>
        <w:drawing>
          <wp:inline distT="0" distB="0" distL="0" distR="0" wp14:anchorId="48F0D132" wp14:editId="5CB6A224">
            <wp:extent cx="5129239" cy="4040372"/>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_看图王.png"/>
                    <pic:cNvPicPr/>
                  </pic:nvPicPr>
                  <pic:blipFill>
                    <a:blip r:embed="rId9">
                      <a:extLst>
                        <a:ext uri="{28A0092B-C50C-407E-A947-70E740481C1C}">
                          <a14:useLocalDpi xmlns:a14="http://schemas.microsoft.com/office/drawing/2010/main" val="0"/>
                        </a:ext>
                      </a:extLst>
                    </a:blip>
                    <a:stretch>
                      <a:fillRect/>
                    </a:stretch>
                  </pic:blipFill>
                  <pic:spPr>
                    <a:xfrm>
                      <a:off x="0" y="0"/>
                      <a:ext cx="5175562" cy="4076862"/>
                    </a:xfrm>
                    <a:prstGeom prst="rect">
                      <a:avLst/>
                    </a:prstGeom>
                  </pic:spPr>
                </pic:pic>
              </a:graphicData>
            </a:graphic>
          </wp:inline>
        </w:drawing>
      </w:r>
    </w:p>
    <w:p w14:paraId="2E0A5998" w14:textId="3470947E" w:rsidR="00030D9E" w:rsidRDefault="00030D9E" w:rsidP="00030D9E">
      <w:pPr>
        <w:spacing w:line="480" w:lineRule="auto"/>
        <w:jc w:val="both"/>
      </w:pPr>
      <w:r w:rsidRPr="008065BD">
        <w:rPr>
          <w:b/>
        </w:rPr>
        <w:t xml:space="preserve">Figure </w:t>
      </w:r>
      <w:r>
        <w:rPr>
          <w:b/>
        </w:rPr>
        <w:t>S3</w:t>
      </w:r>
      <w:r w:rsidRPr="008065BD">
        <w:rPr>
          <w:b/>
        </w:rPr>
        <w:t xml:space="preserve">.  </w:t>
      </w:r>
      <w:r>
        <w:rPr>
          <w:b/>
        </w:rPr>
        <w:t xml:space="preserve">DMC and PBE+U plane-averaged charge density difference plots for the 48-atom </w:t>
      </w:r>
      <w:r w:rsidR="008D2A94" w:rsidRPr="008D2A94">
        <w:rPr>
          <w:b/>
        </w:rPr>
        <w:t>TiO</w:t>
      </w:r>
      <w:r w:rsidR="008D2A94" w:rsidRPr="008D2A94">
        <w:rPr>
          <w:b/>
          <w:vertAlign w:val="subscript"/>
        </w:rPr>
        <w:t>2</w:t>
      </w:r>
      <w:r w:rsidR="008D2A94" w:rsidRPr="008D2A94">
        <w:rPr>
          <w:b/>
        </w:rPr>
        <w:t>/VO</w:t>
      </w:r>
      <w:r w:rsidR="008D2A94" w:rsidRPr="008D2A94">
        <w:rPr>
          <w:b/>
          <w:vertAlign w:val="subscript"/>
        </w:rPr>
        <w:t>2</w:t>
      </w:r>
      <w:r>
        <w:rPr>
          <w:b/>
        </w:rPr>
        <w:t xml:space="preserve"> supercell with O vacancies at different positions.  </w:t>
      </w:r>
      <w:r>
        <w:t xml:space="preserve">The charge density was referenced to the pristine 48-atom </w:t>
      </w:r>
      <w:r w:rsidR="008D2A94" w:rsidRPr="008D2A94">
        <w:t>TiO</w:t>
      </w:r>
      <w:r w:rsidR="008D2A94" w:rsidRPr="008D2A94">
        <w:rPr>
          <w:vertAlign w:val="subscript"/>
        </w:rPr>
        <w:t>2</w:t>
      </w:r>
      <w:r w:rsidR="008D2A94" w:rsidRPr="008D2A94">
        <w:t>/VO</w:t>
      </w:r>
      <w:r w:rsidR="008D2A94" w:rsidRPr="008D2A94">
        <w:rPr>
          <w:vertAlign w:val="subscript"/>
        </w:rPr>
        <w:t>2</w:t>
      </w:r>
      <w:r w:rsidR="008D2A94" w:rsidRPr="008D2A94">
        <w:t xml:space="preserve"> </w:t>
      </w:r>
      <w:r>
        <w:t>supercell.</w:t>
      </w:r>
    </w:p>
    <w:p w14:paraId="477AA770" w14:textId="0DF2C0EF" w:rsidR="00702900" w:rsidRDefault="00702900" w:rsidP="00F16DFD">
      <w:pPr>
        <w:spacing w:line="480" w:lineRule="auto"/>
      </w:pPr>
    </w:p>
    <w:p w14:paraId="34E059E1" w14:textId="1DE4EA67" w:rsidR="00124B5A" w:rsidRDefault="00124B5A" w:rsidP="00F16DFD">
      <w:pPr>
        <w:spacing w:line="480" w:lineRule="auto"/>
      </w:pPr>
    </w:p>
    <w:p w14:paraId="720126D7" w14:textId="313BF381" w:rsidR="00124B5A" w:rsidRDefault="00124B5A" w:rsidP="00F16DFD">
      <w:pPr>
        <w:spacing w:line="480" w:lineRule="auto"/>
      </w:pPr>
    </w:p>
    <w:p w14:paraId="63F956D4" w14:textId="6F850158" w:rsidR="00124B5A" w:rsidRDefault="00124B5A" w:rsidP="00F16DFD">
      <w:pPr>
        <w:spacing w:line="480" w:lineRule="auto"/>
      </w:pPr>
    </w:p>
    <w:p w14:paraId="605E375E" w14:textId="66C1EFA4" w:rsidR="00030D9E" w:rsidRDefault="00030D9E" w:rsidP="00030D9E">
      <w:pPr>
        <w:spacing w:line="480" w:lineRule="auto"/>
        <w:jc w:val="center"/>
      </w:pPr>
      <w:r>
        <w:rPr>
          <w:noProof/>
          <w:lang w:eastAsia="zh-CN"/>
        </w:rPr>
        <w:lastRenderedPageBreak/>
        <w:drawing>
          <wp:inline distT="0" distB="0" distL="0" distR="0" wp14:anchorId="23406867" wp14:editId="6388DD54">
            <wp:extent cx="3930695" cy="2968283"/>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ptur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10439" cy="3028502"/>
                    </a:xfrm>
                    <a:prstGeom prst="rect">
                      <a:avLst/>
                    </a:prstGeom>
                  </pic:spPr>
                </pic:pic>
              </a:graphicData>
            </a:graphic>
          </wp:inline>
        </w:drawing>
      </w:r>
    </w:p>
    <w:p w14:paraId="162FC3C3" w14:textId="164517E2" w:rsidR="00124B5A" w:rsidRDefault="00030D9E">
      <w:pPr>
        <w:spacing w:line="480" w:lineRule="auto"/>
        <w:jc w:val="both"/>
      </w:pPr>
      <w:r w:rsidRPr="008065BD">
        <w:rPr>
          <w:b/>
        </w:rPr>
        <w:t>Figure</w:t>
      </w:r>
      <w:r>
        <w:rPr>
          <w:b/>
        </w:rPr>
        <w:t xml:space="preserve"> S4</w:t>
      </w:r>
      <w:r w:rsidRPr="008065BD">
        <w:rPr>
          <w:b/>
        </w:rPr>
        <w:t xml:space="preserve">.  </w:t>
      </w:r>
      <w:r>
        <w:rPr>
          <w:b/>
        </w:rPr>
        <w:t xml:space="preserve">Oxygen vacancy formation energy </w:t>
      </w:r>
      <w:proofErr w:type="spellStart"/>
      <w:r w:rsidRPr="001205E6">
        <w:rPr>
          <w:b/>
          <w:i/>
        </w:rPr>
        <w:t>E</w:t>
      </w:r>
      <w:r w:rsidRPr="001205E6">
        <w:rPr>
          <w:b/>
          <w:i/>
          <w:vertAlign w:val="subscript"/>
        </w:rPr>
        <w:t>f</w:t>
      </w:r>
      <w:proofErr w:type="spellEnd"/>
      <w:r>
        <w:rPr>
          <w:b/>
        </w:rPr>
        <w:t xml:space="preserve"> for </w:t>
      </w:r>
      <w:r w:rsidR="00CB3501">
        <w:rPr>
          <w:b/>
        </w:rPr>
        <w:t xml:space="preserve">a </w:t>
      </w:r>
      <w:r>
        <w:rPr>
          <w:b/>
        </w:rPr>
        <w:t xml:space="preserve">96-atom </w:t>
      </w:r>
      <w:r w:rsidR="008D2A94" w:rsidRPr="008D2A94">
        <w:rPr>
          <w:b/>
        </w:rPr>
        <w:t>TiO</w:t>
      </w:r>
      <w:r w:rsidR="008D2A94" w:rsidRPr="008D2A94">
        <w:rPr>
          <w:b/>
          <w:vertAlign w:val="subscript"/>
        </w:rPr>
        <w:t>2</w:t>
      </w:r>
      <w:r w:rsidR="008D2A94" w:rsidRPr="008D2A94">
        <w:rPr>
          <w:b/>
        </w:rPr>
        <w:t>/VO</w:t>
      </w:r>
      <w:r w:rsidR="008D2A94" w:rsidRPr="008D2A94">
        <w:rPr>
          <w:b/>
          <w:vertAlign w:val="subscript"/>
        </w:rPr>
        <w:t>2</w:t>
      </w:r>
      <w:r>
        <w:rPr>
          <w:b/>
        </w:rPr>
        <w:t xml:space="preserve"> supercell with the intermixed interface.</w:t>
      </w:r>
      <w:r>
        <w:t xml:space="preserve"> Oxygen vacancy formation energy was still significantly lower in the VO</w:t>
      </w:r>
      <w:r w:rsidRPr="00610ECD">
        <w:rPr>
          <w:vertAlign w:val="subscript"/>
        </w:rPr>
        <w:t>2</w:t>
      </w:r>
      <w:r>
        <w:t xml:space="preserve"> layer compared with the TiO</w:t>
      </w:r>
      <w:r w:rsidRPr="00610ECD">
        <w:rPr>
          <w:vertAlign w:val="subscript"/>
        </w:rPr>
        <w:t>2</w:t>
      </w:r>
      <w:r>
        <w:t xml:space="preserve"> layer. </w:t>
      </w:r>
    </w:p>
    <w:p w14:paraId="5D994EAF" w14:textId="5D6C6EA8" w:rsidR="00124B5A" w:rsidRDefault="00124B5A">
      <w:pPr>
        <w:spacing w:line="480" w:lineRule="auto"/>
        <w:jc w:val="both"/>
      </w:pPr>
    </w:p>
    <w:p w14:paraId="23DE1021" w14:textId="191D8773" w:rsidR="00124B5A" w:rsidRDefault="00124B5A">
      <w:pPr>
        <w:spacing w:line="480" w:lineRule="auto"/>
        <w:jc w:val="both"/>
      </w:pPr>
    </w:p>
    <w:p w14:paraId="1CE208DE" w14:textId="267AE812" w:rsidR="00124B5A" w:rsidRDefault="00124B5A">
      <w:pPr>
        <w:spacing w:line="480" w:lineRule="auto"/>
        <w:jc w:val="both"/>
      </w:pPr>
    </w:p>
    <w:p w14:paraId="248694CC" w14:textId="77777777" w:rsidR="00C301BF" w:rsidRDefault="00C301BF" w:rsidP="00C301BF">
      <w:pPr>
        <w:keepNext/>
        <w:autoSpaceDE w:val="0"/>
        <w:autoSpaceDN w:val="0"/>
        <w:adjustRightInd w:val="0"/>
        <w:spacing w:after="120"/>
        <w:ind w:left="720"/>
        <w:jc w:val="center"/>
      </w:pPr>
      <w:r>
        <w:rPr>
          <w:rFonts w:asciiTheme="majorHAnsi" w:hAnsiTheme="majorHAnsi" w:cstheme="majorHAnsi"/>
          <w:bCs/>
          <w:iCs/>
          <w:noProof/>
          <w:kern w:val="6"/>
          <w:lang w:eastAsia="ko-KR" w:bidi="en-US"/>
        </w:rPr>
        <w:lastRenderedPageBreak/>
        <w:drawing>
          <wp:inline distT="0" distB="0" distL="0" distR="0" wp14:anchorId="5BFBE62C" wp14:editId="69B9FA5A">
            <wp:extent cx="3200400" cy="3200400"/>
            <wp:effectExtent l="0" t="0" r="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XRD_TiO2.png"/>
                    <pic:cNvPicPr/>
                  </pic:nvPicPr>
                  <pic:blipFill>
                    <a:blip r:embed="rId11"/>
                    <a:stretch>
                      <a:fillRect/>
                    </a:stretch>
                  </pic:blipFill>
                  <pic:spPr>
                    <a:xfrm>
                      <a:off x="0" y="0"/>
                      <a:ext cx="3200400" cy="3200400"/>
                    </a:xfrm>
                    <a:prstGeom prst="rect">
                      <a:avLst/>
                    </a:prstGeom>
                  </pic:spPr>
                </pic:pic>
              </a:graphicData>
            </a:graphic>
          </wp:inline>
        </w:drawing>
      </w:r>
    </w:p>
    <w:p w14:paraId="5A070FF4" w14:textId="128CA894" w:rsidR="00C301BF" w:rsidRPr="00C301BF" w:rsidRDefault="00C301BF" w:rsidP="00C301BF">
      <w:pPr>
        <w:spacing w:line="480" w:lineRule="auto"/>
        <w:jc w:val="both"/>
        <w:rPr>
          <w:b/>
        </w:rPr>
      </w:pPr>
      <w:r w:rsidRPr="00C301BF">
        <w:rPr>
          <w:b/>
        </w:rPr>
        <w:t>Figure S</w:t>
      </w:r>
      <w:r>
        <w:rPr>
          <w:b/>
        </w:rPr>
        <w:t>5</w:t>
      </w:r>
      <w:r w:rsidRPr="00C301BF">
        <w:rPr>
          <w:b/>
        </w:rPr>
        <w:t xml:space="preserve"> XRD scan around TiO2 002 peak of a TiO2 (LP) sample grown on TiO2 substrate. </w:t>
      </w:r>
      <w:r w:rsidRPr="00C301BF">
        <w:rPr>
          <w:bCs/>
        </w:rPr>
        <w:t>The thin film peak shows a higher shoulder on the left side of the substrate peak, which indicates the lattice expansion of TiO2 thin film compared with the single crystal substrate.</w:t>
      </w:r>
      <w:r w:rsidRPr="00C301BF">
        <w:rPr>
          <w:b/>
        </w:rPr>
        <w:t xml:space="preserve"> </w:t>
      </w:r>
    </w:p>
    <w:p w14:paraId="5425AF96" w14:textId="44CDFE69" w:rsidR="00124B5A" w:rsidRDefault="00124B5A">
      <w:pPr>
        <w:spacing w:line="480" w:lineRule="auto"/>
        <w:jc w:val="both"/>
      </w:pPr>
    </w:p>
    <w:p w14:paraId="2DA5D1B8" w14:textId="4D6B55F0" w:rsidR="00124B5A" w:rsidRDefault="00124B5A">
      <w:pPr>
        <w:spacing w:line="480" w:lineRule="auto"/>
        <w:jc w:val="both"/>
      </w:pPr>
    </w:p>
    <w:p w14:paraId="29CCA6B7" w14:textId="2B247BBF" w:rsidR="00124B5A" w:rsidRDefault="00124B5A">
      <w:pPr>
        <w:spacing w:line="480" w:lineRule="auto"/>
        <w:jc w:val="both"/>
      </w:pPr>
    </w:p>
    <w:p w14:paraId="31AC09E2" w14:textId="3003DF1F" w:rsidR="00124B5A" w:rsidRDefault="00124B5A">
      <w:pPr>
        <w:spacing w:line="480" w:lineRule="auto"/>
        <w:jc w:val="both"/>
      </w:pPr>
    </w:p>
    <w:p w14:paraId="1F936EB2" w14:textId="760A729C" w:rsidR="00124B5A" w:rsidRDefault="00124B5A">
      <w:pPr>
        <w:spacing w:line="480" w:lineRule="auto"/>
        <w:jc w:val="both"/>
      </w:pPr>
    </w:p>
    <w:p w14:paraId="09DBC39C" w14:textId="4EEBF1BE" w:rsidR="00124B5A" w:rsidRDefault="00124B5A">
      <w:pPr>
        <w:spacing w:line="480" w:lineRule="auto"/>
        <w:jc w:val="both"/>
      </w:pPr>
    </w:p>
    <w:p w14:paraId="4CA5D718" w14:textId="77777777" w:rsidR="00124B5A" w:rsidRDefault="00124B5A" w:rsidP="00521A62">
      <w:pPr>
        <w:spacing w:line="480" w:lineRule="auto"/>
        <w:jc w:val="both"/>
      </w:pPr>
    </w:p>
    <w:p w14:paraId="1253B0B2" w14:textId="2FAE56E2" w:rsidR="00702900" w:rsidRDefault="00702900" w:rsidP="00521A62">
      <w:pPr>
        <w:spacing w:line="480" w:lineRule="auto"/>
        <w:jc w:val="both"/>
      </w:pPr>
    </w:p>
    <w:p w14:paraId="4E47FB1C" w14:textId="46CE10DA" w:rsidR="00702900" w:rsidRPr="006221EB" w:rsidRDefault="006221EB" w:rsidP="00F16DFD">
      <w:pPr>
        <w:spacing w:line="480" w:lineRule="auto"/>
        <w:rPr>
          <w:b/>
          <w:sz w:val="28"/>
        </w:rPr>
      </w:pPr>
      <w:r w:rsidRPr="006221EB">
        <w:rPr>
          <w:b/>
          <w:sz w:val="28"/>
        </w:rPr>
        <w:t>References</w:t>
      </w:r>
    </w:p>
    <w:p w14:paraId="12AFF6B1" w14:textId="111F3BC7" w:rsidR="00C55E4C" w:rsidRDefault="00F35C18" w:rsidP="004A6232">
      <w:pPr>
        <w:spacing w:line="360" w:lineRule="auto"/>
      </w:pPr>
      <w:r>
        <w:t xml:space="preserve">[1] </w:t>
      </w:r>
      <w:r w:rsidR="00292DBE" w:rsidRPr="00292DBE">
        <w:t xml:space="preserve">W. M. C. Foulkes, L. </w:t>
      </w:r>
      <w:proofErr w:type="spellStart"/>
      <w:r w:rsidR="00292DBE" w:rsidRPr="00292DBE">
        <w:t>Mitas</w:t>
      </w:r>
      <w:proofErr w:type="spellEnd"/>
      <w:r w:rsidR="00292DBE" w:rsidRPr="00292DBE">
        <w:t xml:space="preserve">, R. J. Needs, and G. Rajagopal, </w:t>
      </w:r>
      <w:r w:rsidR="00292DBE" w:rsidRPr="00522F30">
        <w:rPr>
          <w:i/>
        </w:rPr>
        <w:t>Rev. Mod. Phys.</w:t>
      </w:r>
      <w:r w:rsidR="00292DBE" w:rsidRPr="00292DBE">
        <w:t xml:space="preserve"> </w:t>
      </w:r>
      <w:r w:rsidR="00292DBE" w:rsidRPr="00522F30">
        <w:rPr>
          <w:b/>
        </w:rPr>
        <w:t>2001</w:t>
      </w:r>
      <w:r w:rsidR="00292DBE">
        <w:t xml:space="preserve">, </w:t>
      </w:r>
      <w:r w:rsidR="00292DBE" w:rsidRPr="00522F30">
        <w:rPr>
          <w:i/>
        </w:rPr>
        <w:t>73</w:t>
      </w:r>
      <w:r w:rsidR="00292DBE" w:rsidRPr="00292DBE">
        <w:t>, 33.</w:t>
      </w:r>
    </w:p>
    <w:p w14:paraId="1B525F17" w14:textId="7644EDDF" w:rsidR="00F35C18" w:rsidRDefault="00F35C18" w:rsidP="004A6232">
      <w:pPr>
        <w:spacing w:line="360" w:lineRule="auto"/>
      </w:pPr>
      <w:r>
        <w:lastRenderedPageBreak/>
        <w:t xml:space="preserve">[2] </w:t>
      </w:r>
      <w:r w:rsidR="00292DBE">
        <w:rPr>
          <w:rStyle w:val="nowrap"/>
        </w:rPr>
        <w:t>J. Kim</w:t>
      </w:r>
      <w:r w:rsidR="00292DBE">
        <w:t xml:space="preserve">, </w:t>
      </w:r>
      <w:r w:rsidR="00292DBE">
        <w:rPr>
          <w:rStyle w:val="nowrap"/>
        </w:rPr>
        <w:t xml:space="preserve">A. D. </w:t>
      </w:r>
      <w:proofErr w:type="spellStart"/>
      <w:r w:rsidR="00292DBE">
        <w:rPr>
          <w:rStyle w:val="nowrap"/>
        </w:rPr>
        <w:t>Baczewski</w:t>
      </w:r>
      <w:proofErr w:type="spellEnd"/>
      <w:r w:rsidR="00292DBE">
        <w:t xml:space="preserve">, </w:t>
      </w:r>
      <w:r w:rsidR="00292DBE">
        <w:rPr>
          <w:rStyle w:val="nowrap"/>
        </w:rPr>
        <w:t>T. D. Beaudet</w:t>
      </w:r>
      <w:r w:rsidR="00292DBE">
        <w:t xml:space="preserve">, </w:t>
      </w:r>
      <w:r w:rsidR="00292DBE">
        <w:rPr>
          <w:rStyle w:val="nowrap"/>
        </w:rPr>
        <w:t xml:space="preserve">A. </w:t>
      </w:r>
      <w:proofErr w:type="spellStart"/>
      <w:r w:rsidR="00292DBE">
        <w:rPr>
          <w:rStyle w:val="nowrap"/>
        </w:rPr>
        <w:t>Benali</w:t>
      </w:r>
      <w:proofErr w:type="spellEnd"/>
      <w:r w:rsidR="00292DBE">
        <w:t xml:space="preserve">, </w:t>
      </w:r>
      <w:r w:rsidR="00292DBE">
        <w:rPr>
          <w:rStyle w:val="nowrap"/>
        </w:rPr>
        <w:t>M. C. Bennett</w:t>
      </w:r>
      <w:r w:rsidR="00292DBE">
        <w:t xml:space="preserve">, </w:t>
      </w:r>
      <w:r w:rsidR="00292DBE">
        <w:rPr>
          <w:rStyle w:val="nowrap"/>
        </w:rPr>
        <w:t xml:space="preserve">M. A. </w:t>
      </w:r>
      <w:proofErr w:type="spellStart"/>
      <w:r w:rsidR="00292DBE">
        <w:rPr>
          <w:rStyle w:val="nowrap"/>
        </w:rPr>
        <w:t>Berrill</w:t>
      </w:r>
      <w:proofErr w:type="spellEnd"/>
      <w:r w:rsidR="00292DBE">
        <w:t xml:space="preserve">, </w:t>
      </w:r>
      <w:r w:rsidR="00292DBE">
        <w:rPr>
          <w:rStyle w:val="nowrap"/>
        </w:rPr>
        <w:t>N. S. Blunt</w:t>
      </w:r>
      <w:r w:rsidR="00292DBE">
        <w:t xml:space="preserve">, </w:t>
      </w:r>
      <w:r w:rsidR="00292DBE">
        <w:rPr>
          <w:rStyle w:val="nowrap"/>
        </w:rPr>
        <w:t xml:space="preserve">E. J. </w:t>
      </w:r>
      <w:proofErr w:type="spellStart"/>
      <w:r w:rsidR="00292DBE">
        <w:rPr>
          <w:rStyle w:val="nowrap"/>
        </w:rPr>
        <w:t>Landinez</w:t>
      </w:r>
      <w:proofErr w:type="spellEnd"/>
      <w:r w:rsidR="00292DBE">
        <w:rPr>
          <w:rStyle w:val="nowrap"/>
        </w:rPr>
        <w:t xml:space="preserve"> </w:t>
      </w:r>
      <w:proofErr w:type="spellStart"/>
      <w:r w:rsidR="00292DBE">
        <w:rPr>
          <w:rStyle w:val="nowrap"/>
        </w:rPr>
        <w:t>Borda</w:t>
      </w:r>
      <w:proofErr w:type="spellEnd"/>
      <w:r w:rsidR="00292DBE">
        <w:t xml:space="preserve">, </w:t>
      </w:r>
      <w:r w:rsidR="00292DBE">
        <w:rPr>
          <w:rStyle w:val="nowrap"/>
        </w:rPr>
        <w:t xml:space="preserve">M. </w:t>
      </w:r>
      <w:proofErr w:type="spellStart"/>
      <w:r w:rsidR="00292DBE">
        <w:rPr>
          <w:rStyle w:val="nowrap"/>
        </w:rPr>
        <w:t>Casula</w:t>
      </w:r>
      <w:proofErr w:type="spellEnd"/>
      <w:r w:rsidR="00292DBE">
        <w:t xml:space="preserve">, </w:t>
      </w:r>
      <w:r w:rsidR="00292DBE">
        <w:rPr>
          <w:rStyle w:val="nowrap"/>
        </w:rPr>
        <w:t xml:space="preserve">D. M. </w:t>
      </w:r>
      <w:proofErr w:type="spellStart"/>
      <w:r w:rsidR="00292DBE">
        <w:rPr>
          <w:rStyle w:val="nowrap"/>
        </w:rPr>
        <w:t>Ceperley</w:t>
      </w:r>
      <w:proofErr w:type="spellEnd"/>
      <w:r w:rsidR="00292DBE">
        <w:rPr>
          <w:rStyle w:val="reveal-content"/>
          <w:rFonts w:eastAsia="MS Mincho"/>
        </w:rPr>
        <w:t xml:space="preserve">, </w:t>
      </w:r>
      <w:r w:rsidR="00292DBE">
        <w:rPr>
          <w:rStyle w:val="nowrap"/>
        </w:rPr>
        <w:t>S. Chiesa</w:t>
      </w:r>
      <w:r w:rsidR="00292DBE">
        <w:rPr>
          <w:rStyle w:val="reveal-content"/>
          <w:rFonts w:eastAsia="MS Mincho"/>
        </w:rPr>
        <w:t xml:space="preserve">, </w:t>
      </w:r>
      <w:r w:rsidR="00292DBE">
        <w:rPr>
          <w:rStyle w:val="nowrap"/>
        </w:rPr>
        <w:t>B. K. Clark</w:t>
      </w:r>
      <w:r w:rsidR="00292DBE">
        <w:rPr>
          <w:rStyle w:val="reveal-content"/>
          <w:rFonts w:eastAsia="MS Mincho"/>
        </w:rPr>
        <w:t xml:space="preserve">, </w:t>
      </w:r>
      <w:r w:rsidR="00292DBE">
        <w:rPr>
          <w:rStyle w:val="nowrap"/>
        </w:rPr>
        <w:t>R. C. Clay III</w:t>
      </w:r>
      <w:r w:rsidR="00292DBE">
        <w:rPr>
          <w:rStyle w:val="reveal-content"/>
          <w:rFonts w:eastAsia="MS Mincho"/>
        </w:rPr>
        <w:t xml:space="preserve">, </w:t>
      </w:r>
      <w:r w:rsidR="00292DBE">
        <w:rPr>
          <w:rStyle w:val="nowrap"/>
        </w:rPr>
        <w:t>K. T. Delaney</w:t>
      </w:r>
      <w:r w:rsidR="00292DBE">
        <w:rPr>
          <w:rStyle w:val="reveal-content"/>
          <w:rFonts w:eastAsia="MS Mincho"/>
        </w:rPr>
        <w:t xml:space="preserve">, </w:t>
      </w:r>
      <w:r w:rsidR="00292DBE">
        <w:rPr>
          <w:rStyle w:val="nowrap"/>
        </w:rPr>
        <w:t>M. Dewing</w:t>
      </w:r>
      <w:r w:rsidR="00292DBE">
        <w:rPr>
          <w:rStyle w:val="reveal-content"/>
          <w:rFonts w:eastAsia="MS Mincho"/>
        </w:rPr>
        <w:t xml:space="preserve">, </w:t>
      </w:r>
      <w:r w:rsidR="00292DBE">
        <w:rPr>
          <w:rStyle w:val="nowrap"/>
        </w:rPr>
        <w:t xml:space="preserve">K. P. </w:t>
      </w:r>
      <w:proofErr w:type="spellStart"/>
      <w:r w:rsidR="00292DBE">
        <w:rPr>
          <w:rStyle w:val="nowrap"/>
        </w:rPr>
        <w:t>Esler</w:t>
      </w:r>
      <w:proofErr w:type="spellEnd"/>
      <w:r w:rsidR="00292DBE">
        <w:rPr>
          <w:rStyle w:val="reveal-content"/>
          <w:rFonts w:eastAsia="MS Mincho"/>
        </w:rPr>
        <w:t xml:space="preserve">, </w:t>
      </w:r>
      <w:r w:rsidR="00292DBE">
        <w:rPr>
          <w:rStyle w:val="nowrap"/>
        </w:rPr>
        <w:t>H. Hao</w:t>
      </w:r>
      <w:r w:rsidR="00292DBE">
        <w:rPr>
          <w:rStyle w:val="reveal-content"/>
          <w:rFonts w:eastAsia="MS Mincho"/>
        </w:rPr>
        <w:t xml:space="preserve">, </w:t>
      </w:r>
      <w:r w:rsidR="00292DBE">
        <w:rPr>
          <w:rStyle w:val="nowrap"/>
        </w:rPr>
        <w:t xml:space="preserve">O. </w:t>
      </w:r>
      <w:proofErr w:type="spellStart"/>
      <w:r w:rsidR="00292DBE">
        <w:rPr>
          <w:rStyle w:val="nowrap"/>
        </w:rPr>
        <w:t>Heinonen</w:t>
      </w:r>
      <w:proofErr w:type="spellEnd"/>
      <w:r w:rsidR="00292DBE">
        <w:rPr>
          <w:rStyle w:val="reveal-content"/>
          <w:rFonts w:eastAsia="MS Mincho"/>
        </w:rPr>
        <w:t xml:space="preserve">, </w:t>
      </w:r>
      <w:r w:rsidR="00292DBE">
        <w:rPr>
          <w:rStyle w:val="nowrap"/>
        </w:rPr>
        <w:t>P. R. C. Kent</w:t>
      </w:r>
      <w:r w:rsidR="00292DBE">
        <w:rPr>
          <w:rStyle w:val="reveal-content"/>
          <w:rFonts w:eastAsia="MS Mincho"/>
        </w:rPr>
        <w:t xml:space="preserve">, </w:t>
      </w:r>
      <w:r w:rsidR="00292DBE">
        <w:rPr>
          <w:rStyle w:val="nowrap"/>
        </w:rPr>
        <w:t xml:space="preserve">J. T. </w:t>
      </w:r>
      <w:proofErr w:type="spellStart"/>
      <w:r w:rsidR="00292DBE">
        <w:rPr>
          <w:rStyle w:val="nowrap"/>
        </w:rPr>
        <w:t>Krogel</w:t>
      </w:r>
      <w:proofErr w:type="spellEnd"/>
      <w:r w:rsidR="00292DBE">
        <w:rPr>
          <w:rStyle w:val="reveal-content"/>
          <w:rFonts w:eastAsia="MS Mincho"/>
        </w:rPr>
        <w:t xml:space="preserve">, </w:t>
      </w:r>
      <w:r w:rsidR="00292DBE">
        <w:rPr>
          <w:rStyle w:val="nowrap"/>
        </w:rPr>
        <w:t xml:space="preserve">I. </w:t>
      </w:r>
      <w:proofErr w:type="spellStart"/>
      <w:r w:rsidR="00292DBE">
        <w:rPr>
          <w:rStyle w:val="nowrap"/>
        </w:rPr>
        <w:t>Kylänpää</w:t>
      </w:r>
      <w:proofErr w:type="spellEnd"/>
      <w:r w:rsidR="00292DBE">
        <w:rPr>
          <w:rStyle w:val="reveal-content"/>
          <w:rFonts w:eastAsia="MS Mincho"/>
        </w:rPr>
        <w:t xml:space="preserve">, </w:t>
      </w:r>
      <w:r w:rsidR="00292DBE">
        <w:rPr>
          <w:rStyle w:val="nowrap"/>
        </w:rPr>
        <w:t>Y. W. Li</w:t>
      </w:r>
      <w:r w:rsidR="00292DBE">
        <w:rPr>
          <w:rStyle w:val="reveal-content"/>
          <w:rFonts w:eastAsia="MS Mincho"/>
        </w:rPr>
        <w:t xml:space="preserve">, </w:t>
      </w:r>
      <w:r w:rsidR="00292DBE">
        <w:rPr>
          <w:rStyle w:val="nowrap"/>
        </w:rPr>
        <w:t>M. G. Lopez</w:t>
      </w:r>
      <w:r w:rsidR="00292DBE">
        <w:rPr>
          <w:rStyle w:val="reveal-content"/>
          <w:rFonts w:eastAsia="MS Mincho"/>
        </w:rPr>
        <w:t xml:space="preserve">, </w:t>
      </w:r>
      <w:r w:rsidR="00292DBE">
        <w:rPr>
          <w:rStyle w:val="nowrap"/>
        </w:rPr>
        <w:t>Y. Luo</w:t>
      </w:r>
      <w:r w:rsidR="00292DBE">
        <w:rPr>
          <w:rStyle w:val="reveal-content"/>
          <w:rFonts w:eastAsia="MS Mincho"/>
        </w:rPr>
        <w:t xml:space="preserve">, </w:t>
      </w:r>
      <w:r w:rsidR="00292DBE">
        <w:rPr>
          <w:rStyle w:val="nowrap"/>
        </w:rPr>
        <w:t>F. D. Malone</w:t>
      </w:r>
      <w:r w:rsidR="00292DBE">
        <w:rPr>
          <w:rStyle w:val="reveal-content"/>
          <w:rFonts w:eastAsia="MS Mincho"/>
        </w:rPr>
        <w:t xml:space="preserve">, </w:t>
      </w:r>
      <w:r w:rsidR="00292DBE">
        <w:rPr>
          <w:rStyle w:val="nowrap"/>
        </w:rPr>
        <w:t>R. M. Martin</w:t>
      </w:r>
      <w:r w:rsidR="00292DBE">
        <w:rPr>
          <w:rStyle w:val="reveal-content"/>
          <w:rFonts w:eastAsia="MS Mincho"/>
        </w:rPr>
        <w:t xml:space="preserve">, </w:t>
      </w:r>
      <w:r w:rsidR="00292DBE">
        <w:rPr>
          <w:rStyle w:val="nowrap"/>
        </w:rPr>
        <w:t xml:space="preserve">A. </w:t>
      </w:r>
      <w:proofErr w:type="spellStart"/>
      <w:r w:rsidR="00292DBE">
        <w:rPr>
          <w:rStyle w:val="nowrap"/>
        </w:rPr>
        <w:t>Mathuriya</w:t>
      </w:r>
      <w:proofErr w:type="spellEnd"/>
      <w:r w:rsidR="00292DBE">
        <w:rPr>
          <w:rStyle w:val="reveal-content"/>
          <w:rFonts w:eastAsia="MS Mincho"/>
        </w:rPr>
        <w:t xml:space="preserve">, </w:t>
      </w:r>
      <w:r w:rsidR="00292DBE">
        <w:rPr>
          <w:rStyle w:val="nowrap"/>
        </w:rPr>
        <w:t>J. McMinis</w:t>
      </w:r>
      <w:r w:rsidR="00292DBE">
        <w:rPr>
          <w:rStyle w:val="nowrap"/>
          <w:vertAlign w:val="superscript"/>
        </w:rPr>
        <w:t>9</w:t>
      </w:r>
      <w:r w:rsidR="00292DBE">
        <w:rPr>
          <w:rStyle w:val="reveal-content"/>
          <w:rFonts w:eastAsia="MS Mincho"/>
        </w:rPr>
        <w:t xml:space="preserve">, </w:t>
      </w:r>
      <w:r w:rsidR="00292DBE">
        <w:rPr>
          <w:rStyle w:val="nowrap"/>
        </w:rPr>
        <w:t>C. A. Melton</w:t>
      </w:r>
      <w:r w:rsidR="00292DBE">
        <w:rPr>
          <w:rStyle w:val="reveal-content"/>
          <w:rFonts w:eastAsia="MS Mincho"/>
        </w:rPr>
        <w:t xml:space="preserve">, </w:t>
      </w:r>
      <w:r w:rsidR="00292DBE">
        <w:rPr>
          <w:rStyle w:val="nowrap"/>
        </w:rPr>
        <w:t xml:space="preserve">L. </w:t>
      </w:r>
      <w:proofErr w:type="spellStart"/>
      <w:r w:rsidR="00292DBE">
        <w:rPr>
          <w:rStyle w:val="nowrap"/>
        </w:rPr>
        <w:t>Mitas</w:t>
      </w:r>
      <w:proofErr w:type="spellEnd"/>
      <w:r w:rsidR="00292DBE">
        <w:rPr>
          <w:rStyle w:val="reveal-content"/>
          <w:rFonts w:eastAsia="MS Mincho"/>
        </w:rPr>
        <w:t xml:space="preserve">, </w:t>
      </w:r>
      <w:r w:rsidR="00292DBE">
        <w:rPr>
          <w:rStyle w:val="nowrap"/>
        </w:rPr>
        <w:t>M. A. Morales</w:t>
      </w:r>
      <w:r w:rsidR="00292DBE">
        <w:rPr>
          <w:rStyle w:val="reveal-content"/>
          <w:rFonts w:eastAsia="MS Mincho"/>
        </w:rPr>
        <w:t xml:space="preserve">, </w:t>
      </w:r>
      <w:r w:rsidR="00292DBE">
        <w:rPr>
          <w:rStyle w:val="nowrap"/>
        </w:rPr>
        <w:t xml:space="preserve">E. </w:t>
      </w:r>
      <w:proofErr w:type="spellStart"/>
      <w:r w:rsidR="00292DBE">
        <w:rPr>
          <w:rStyle w:val="nowrap"/>
        </w:rPr>
        <w:t>Neuscamman</w:t>
      </w:r>
      <w:proofErr w:type="spellEnd"/>
      <w:r w:rsidR="00292DBE">
        <w:rPr>
          <w:rStyle w:val="reveal-content"/>
          <w:rFonts w:eastAsia="MS Mincho"/>
        </w:rPr>
        <w:t xml:space="preserve">, </w:t>
      </w:r>
      <w:r w:rsidR="00292DBE">
        <w:rPr>
          <w:rStyle w:val="nowrap"/>
        </w:rPr>
        <w:t>W. D. Parker,</w:t>
      </w:r>
      <w:r w:rsidR="00292DBE">
        <w:rPr>
          <w:rStyle w:val="reveal-content"/>
          <w:rFonts w:eastAsia="MS Mincho"/>
        </w:rPr>
        <w:t xml:space="preserve"> </w:t>
      </w:r>
      <w:r w:rsidR="00292DBE">
        <w:rPr>
          <w:rStyle w:val="nowrap"/>
        </w:rPr>
        <w:t>S. D. Pineda Flores</w:t>
      </w:r>
      <w:r w:rsidR="00292DBE">
        <w:rPr>
          <w:rStyle w:val="reveal-content"/>
          <w:rFonts w:eastAsia="MS Mincho"/>
        </w:rPr>
        <w:t xml:space="preserve">, </w:t>
      </w:r>
      <w:r w:rsidR="00292DBE">
        <w:rPr>
          <w:rStyle w:val="nowrap"/>
        </w:rPr>
        <w:t>N. A. Romero</w:t>
      </w:r>
      <w:r w:rsidR="00292DBE">
        <w:rPr>
          <w:rStyle w:val="reveal-content"/>
          <w:rFonts w:eastAsia="MS Mincho"/>
        </w:rPr>
        <w:t xml:space="preserve">, </w:t>
      </w:r>
      <w:r w:rsidR="00292DBE">
        <w:rPr>
          <w:rStyle w:val="nowrap"/>
        </w:rPr>
        <w:t>B. M. Rubenstein</w:t>
      </w:r>
      <w:r w:rsidR="00292DBE">
        <w:rPr>
          <w:rStyle w:val="reveal-content"/>
          <w:rFonts w:eastAsia="MS Mincho"/>
        </w:rPr>
        <w:t xml:space="preserve">, </w:t>
      </w:r>
      <w:r w:rsidR="00292DBE">
        <w:rPr>
          <w:rStyle w:val="nowrap"/>
        </w:rPr>
        <w:t>J. A. R. Shea</w:t>
      </w:r>
      <w:r w:rsidR="00292DBE">
        <w:rPr>
          <w:rStyle w:val="reveal-content"/>
          <w:rFonts w:eastAsia="MS Mincho"/>
        </w:rPr>
        <w:t xml:space="preserve">, </w:t>
      </w:r>
      <w:r w:rsidR="00292DBE">
        <w:rPr>
          <w:rStyle w:val="nowrap"/>
        </w:rPr>
        <w:t>H. Shin</w:t>
      </w:r>
      <w:r w:rsidR="00292DBE">
        <w:rPr>
          <w:rStyle w:val="reveal-content"/>
          <w:rFonts w:eastAsia="MS Mincho"/>
        </w:rPr>
        <w:t xml:space="preserve">, </w:t>
      </w:r>
      <w:r w:rsidR="00292DBE">
        <w:rPr>
          <w:rStyle w:val="nowrap"/>
        </w:rPr>
        <w:t xml:space="preserve">L. </w:t>
      </w:r>
      <w:proofErr w:type="spellStart"/>
      <w:r w:rsidR="00292DBE">
        <w:rPr>
          <w:rStyle w:val="nowrap"/>
        </w:rPr>
        <w:t>Shulenburger</w:t>
      </w:r>
      <w:proofErr w:type="spellEnd"/>
      <w:r w:rsidR="00292DBE">
        <w:rPr>
          <w:rStyle w:val="reveal-content"/>
          <w:rFonts w:eastAsia="MS Mincho"/>
        </w:rPr>
        <w:t xml:space="preserve">, </w:t>
      </w:r>
      <w:r w:rsidR="00292DBE">
        <w:rPr>
          <w:rStyle w:val="nowrap"/>
        </w:rPr>
        <w:t xml:space="preserve">A. F. </w:t>
      </w:r>
      <w:proofErr w:type="spellStart"/>
      <w:r w:rsidR="00292DBE">
        <w:rPr>
          <w:rStyle w:val="nowrap"/>
        </w:rPr>
        <w:t>Tillack</w:t>
      </w:r>
      <w:proofErr w:type="spellEnd"/>
      <w:r w:rsidR="00292DBE">
        <w:rPr>
          <w:rStyle w:val="reveal-content"/>
          <w:rFonts w:eastAsia="MS Mincho"/>
        </w:rPr>
        <w:t xml:space="preserve">, </w:t>
      </w:r>
      <w:r w:rsidR="00292DBE">
        <w:rPr>
          <w:rStyle w:val="nowrap"/>
        </w:rPr>
        <w:t>J. P. Townsend</w:t>
      </w:r>
      <w:r w:rsidR="00292DBE">
        <w:rPr>
          <w:rStyle w:val="reveal-content"/>
          <w:rFonts w:eastAsia="MS Mincho"/>
        </w:rPr>
        <w:t xml:space="preserve">, </w:t>
      </w:r>
      <w:r w:rsidR="00292DBE">
        <w:rPr>
          <w:rStyle w:val="nowrap"/>
        </w:rPr>
        <w:t>N. M. Tubman</w:t>
      </w:r>
      <w:r w:rsidR="00292DBE">
        <w:rPr>
          <w:rStyle w:val="reveal-content"/>
          <w:rFonts w:eastAsia="MS Mincho"/>
        </w:rPr>
        <w:t xml:space="preserve">, </w:t>
      </w:r>
      <w:r w:rsidR="00292DBE">
        <w:rPr>
          <w:rStyle w:val="nowrap"/>
        </w:rPr>
        <w:t>B. Van Der Goetz</w:t>
      </w:r>
      <w:r w:rsidR="00292DBE">
        <w:rPr>
          <w:rStyle w:val="reveal-content"/>
          <w:rFonts w:eastAsia="MS Mincho"/>
        </w:rPr>
        <w:t xml:space="preserve">, </w:t>
      </w:r>
      <w:r w:rsidR="00292DBE">
        <w:rPr>
          <w:rStyle w:val="nowrap"/>
        </w:rPr>
        <w:t>J. E. Vincent</w:t>
      </w:r>
      <w:r w:rsidR="00292DBE">
        <w:rPr>
          <w:rStyle w:val="reveal-content"/>
          <w:rFonts w:eastAsia="MS Mincho"/>
        </w:rPr>
        <w:t xml:space="preserve">, </w:t>
      </w:r>
      <w:r w:rsidR="00292DBE">
        <w:rPr>
          <w:rStyle w:val="nowrap"/>
        </w:rPr>
        <w:t>D. C. Yang</w:t>
      </w:r>
      <w:r w:rsidR="00292DBE">
        <w:rPr>
          <w:rStyle w:val="reveal-content"/>
          <w:rFonts w:eastAsia="MS Mincho"/>
        </w:rPr>
        <w:t xml:space="preserve">, </w:t>
      </w:r>
      <w:r w:rsidR="00292DBE">
        <w:rPr>
          <w:rStyle w:val="nowrap"/>
        </w:rPr>
        <w:t>Y. Yang</w:t>
      </w:r>
      <w:r w:rsidR="00292DBE">
        <w:rPr>
          <w:rStyle w:val="reveal-content"/>
          <w:rFonts w:eastAsia="MS Mincho"/>
        </w:rPr>
        <w:t xml:space="preserve">, </w:t>
      </w:r>
      <w:r w:rsidR="00292DBE">
        <w:rPr>
          <w:rStyle w:val="nowrap"/>
        </w:rPr>
        <w:t>S. Zhang</w:t>
      </w:r>
      <w:r w:rsidR="00292DBE">
        <w:rPr>
          <w:rStyle w:val="reveal-content"/>
          <w:rFonts w:eastAsia="MS Mincho"/>
        </w:rPr>
        <w:t xml:space="preserve"> and </w:t>
      </w:r>
      <w:r w:rsidR="00292DBE">
        <w:rPr>
          <w:rStyle w:val="nowrap"/>
        </w:rPr>
        <w:t xml:space="preserve">L. Zhao, </w:t>
      </w:r>
      <w:r w:rsidR="00292DBE" w:rsidRPr="00522F30">
        <w:rPr>
          <w:rStyle w:val="nowrap"/>
          <w:i/>
        </w:rPr>
        <w:t>Journal of Physics: Condensed Matter</w:t>
      </w:r>
      <w:r w:rsidR="00C55E4C">
        <w:rPr>
          <w:rStyle w:val="nowrap"/>
        </w:rPr>
        <w:t xml:space="preserve"> </w:t>
      </w:r>
      <w:r w:rsidR="00C55E4C" w:rsidRPr="00522F30">
        <w:rPr>
          <w:rStyle w:val="nowrap"/>
          <w:b/>
        </w:rPr>
        <w:t>2018</w:t>
      </w:r>
      <w:r w:rsidR="00C55E4C">
        <w:rPr>
          <w:rStyle w:val="nowrap"/>
        </w:rPr>
        <w:t xml:space="preserve">, </w:t>
      </w:r>
      <w:r w:rsidR="00C55E4C" w:rsidRPr="00522F30">
        <w:rPr>
          <w:rStyle w:val="nowrap"/>
          <w:i/>
        </w:rPr>
        <w:t>30</w:t>
      </w:r>
      <w:r w:rsidR="00C55E4C" w:rsidRPr="00C55E4C">
        <w:rPr>
          <w:rStyle w:val="nowrap"/>
        </w:rPr>
        <w:t>, 195901</w:t>
      </w:r>
      <w:r w:rsidR="00C55E4C">
        <w:rPr>
          <w:rStyle w:val="nowrap"/>
        </w:rPr>
        <w:t>.</w:t>
      </w:r>
    </w:p>
    <w:p w14:paraId="02AEC046" w14:textId="4D668723" w:rsidR="00C55E4C" w:rsidRPr="00521A62" w:rsidRDefault="00F35C18" w:rsidP="004A6232">
      <w:pPr>
        <w:spacing w:line="360" w:lineRule="auto"/>
        <w:rPr>
          <w:lang w:val="fr-FR"/>
        </w:rPr>
      </w:pPr>
      <w:r w:rsidRPr="00521A62">
        <w:rPr>
          <w:lang w:val="fr-FR"/>
        </w:rPr>
        <w:t xml:space="preserve">[3] </w:t>
      </w:r>
      <w:r w:rsidR="00C55E4C" w:rsidRPr="00521A62">
        <w:rPr>
          <w:lang w:val="fr-FR"/>
        </w:rPr>
        <w:t xml:space="preserve">J. T. </w:t>
      </w:r>
      <w:proofErr w:type="spellStart"/>
      <w:r w:rsidR="00C55E4C" w:rsidRPr="00521A62">
        <w:rPr>
          <w:lang w:val="fr-FR"/>
        </w:rPr>
        <w:t>Krogel</w:t>
      </w:r>
      <w:proofErr w:type="spellEnd"/>
      <w:r w:rsidR="00C55E4C" w:rsidRPr="00521A62">
        <w:rPr>
          <w:lang w:val="fr-FR"/>
        </w:rPr>
        <w:t xml:space="preserve">, </w:t>
      </w:r>
      <w:r w:rsidR="00C55E4C" w:rsidRPr="00521A62">
        <w:rPr>
          <w:i/>
          <w:lang w:val="fr-FR"/>
        </w:rPr>
        <w:t xml:space="preserve">Computer </w:t>
      </w:r>
      <w:proofErr w:type="spellStart"/>
      <w:r w:rsidR="00C55E4C" w:rsidRPr="00521A62">
        <w:rPr>
          <w:i/>
          <w:lang w:val="fr-FR"/>
        </w:rPr>
        <w:t>Physics</w:t>
      </w:r>
      <w:proofErr w:type="spellEnd"/>
      <w:r w:rsidR="00C55E4C" w:rsidRPr="00521A62">
        <w:rPr>
          <w:i/>
          <w:lang w:val="fr-FR"/>
        </w:rPr>
        <w:t xml:space="preserve"> Communications</w:t>
      </w:r>
      <w:r w:rsidR="00C55E4C" w:rsidRPr="00521A62">
        <w:rPr>
          <w:lang w:val="fr-FR"/>
        </w:rPr>
        <w:t xml:space="preserve"> </w:t>
      </w:r>
      <w:r w:rsidR="00C55E4C" w:rsidRPr="00521A62">
        <w:rPr>
          <w:b/>
          <w:lang w:val="fr-FR"/>
        </w:rPr>
        <w:t>2016</w:t>
      </w:r>
      <w:r w:rsidR="00C55E4C" w:rsidRPr="00521A62">
        <w:rPr>
          <w:lang w:val="fr-FR"/>
        </w:rPr>
        <w:t xml:space="preserve">, </w:t>
      </w:r>
      <w:r w:rsidR="00C55E4C" w:rsidRPr="00521A62">
        <w:rPr>
          <w:i/>
          <w:lang w:val="fr-FR"/>
        </w:rPr>
        <w:t>198</w:t>
      </w:r>
      <w:r w:rsidR="00C55E4C" w:rsidRPr="00521A62">
        <w:rPr>
          <w:lang w:val="fr-FR"/>
        </w:rPr>
        <w:t>, 154.</w:t>
      </w:r>
    </w:p>
    <w:p w14:paraId="63B79023" w14:textId="77777777" w:rsidR="004A6232" w:rsidRDefault="00F35C18" w:rsidP="004A6232">
      <w:pPr>
        <w:spacing w:line="360" w:lineRule="auto"/>
      </w:pPr>
      <w:r>
        <w:t xml:space="preserve">[4] </w:t>
      </w:r>
      <w:r w:rsidR="00C55E4C" w:rsidRPr="00C55E4C">
        <w:t xml:space="preserve">R. Grimm and R. Storer, </w:t>
      </w:r>
      <w:r w:rsidR="00C55E4C" w:rsidRPr="00522F30">
        <w:rPr>
          <w:i/>
        </w:rPr>
        <w:t xml:space="preserve">J. </w:t>
      </w:r>
      <w:proofErr w:type="spellStart"/>
      <w:r w:rsidR="00C55E4C" w:rsidRPr="00522F30">
        <w:rPr>
          <w:i/>
        </w:rPr>
        <w:t>Comput</w:t>
      </w:r>
      <w:proofErr w:type="spellEnd"/>
      <w:r w:rsidR="00C55E4C" w:rsidRPr="00522F30">
        <w:rPr>
          <w:i/>
        </w:rPr>
        <w:t>. Phys.</w:t>
      </w:r>
      <w:r w:rsidR="00C55E4C" w:rsidRPr="00C55E4C">
        <w:t xml:space="preserve"> </w:t>
      </w:r>
      <w:r w:rsidR="00C55E4C" w:rsidRPr="00522F30">
        <w:rPr>
          <w:b/>
        </w:rPr>
        <w:t>1971</w:t>
      </w:r>
      <w:r w:rsidR="00C55E4C">
        <w:t xml:space="preserve">, </w:t>
      </w:r>
      <w:r w:rsidR="00C55E4C" w:rsidRPr="00522F30">
        <w:rPr>
          <w:i/>
        </w:rPr>
        <w:t>7</w:t>
      </w:r>
      <w:r w:rsidR="00C55E4C" w:rsidRPr="00C55E4C">
        <w:t>, 134</w:t>
      </w:r>
      <w:r w:rsidR="00C55E4C">
        <w:t>.</w:t>
      </w:r>
    </w:p>
    <w:p w14:paraId="04BAF4BC" w14:textId="142173CC" w:rsidR="00C55E4C" w:rsidRPr="00521A62" w:rsidRDefault="00F35C18" w:rsidP="004A6232">
      <w:pPr>
        <w:spacing w:line="360" w:lineRule="auto"/>
        <w:rPr>
          <w:lang w:val="fr-FR"/>
        </w:rPr>
      </w:pPr>
      <w:r>
        <w:t xml:space="preserve">[5] </w:t>
      </w:r>
      <w:r w:rsidR="00C55E4C" w:rsidRPr="00C55E4C">
        <w:t xml:space="preserve">J. B. Anderson, </w:t>
      </w:r>
      <w:r w:rsidR="00C55E4C" w:rsidRPr="00522F30">
        <w:rPr>
          <w:i/>
        </w:rPr>
        <w:t xml:space="preserve">J. Chem. </w:t>
      </w:r>
      <w:r w:rsidR="00C55E4C" w:rsidRPr="00521A62">
        <w:rPr>
          <w:i/>
          <w:lang w:val="fr-FR"/>
        </w:rPr>
        <w:t>Phys.</w:t>
      </w:r>
      <w:r w:rsidR="00C55E4C" w:rsidRPr="00521A62">
        <w:rPr>
          <w:lang w:val="fr-FR"/>
        </w:rPr>
        <w:t xml:space="preserve"> </w:t>
      </w:r>
      <w:r w:rsidR="00B845C1" w:rsidRPr="00521A62">
        <w:rPr>
          <w:b/>
          <w:lang w:val="fr-FR"/>
        </w:rPr>
        <w:t>1975</w:t>
      </w:r>
      <w:r w:rsidR="00EB55A2" w:rsidRPr="00521A62">
        <w:rPr>
          <w:b/>
          <w:lang w:val="fr-FR"/>
        </w:rPr>
        <w:t>,</w:t>
      </w:r>
      <w:r w:rsidR="00B845C1" w:rsidRPr="00521A62">
        <w:rPr>
          <w:lang w:val="fr-FR"/>
        </w:rPr>
        <w:t xml:space="preserve"> </w:t>
      </w:r>
      <w:r w:rsidR="00C55E4C" w:rsidRPr="00521A62">
        <w:rPr>
          <w:i/>
          <w:lang w:val="fr-FR"/>
        </w:rPr>
        <w:t>63</w:t>
      </w:r>
      <w:r w:rsidR="00C55E4C" w:rsidRPr="00521A62">
        <w:rPr>
          <w:lang w:val="fr-FR"/>
        </w:rPr>
        <w:t>, 1499</w:t>
      </w:r>
      <w:r w:rsidR="00B845C1" w:rsidRPr="00521A62">
        <w:rPr>
          <w:lang w:val="fr-FR"/>
        </w:rPr>
        <w:t>.</w:t>
      </w:r>
    </w:p>
    <w:p w14:paraId="153B68C9" w14:textId="62640DDB" w:rsidR="00B845C1" w:rsidRPr="00521A62" w:rsidRDefault="00F35C18" w:rsidP="004A6232">
      <w:pPr>
        <w:spacing w:line="360" w:lineRule="auto"/>
        <w:rPr>
          <w:lang w:val="fr-FR"/>
        </w:rPr>
      </w:pPr>
      <w:r w:rsidRPr="00521A62">
        <w:rPr>
          <w:lang w:val="fr-FR"/>
        </w:rPr>
        <w:t xml:space="preserve">[6] </w:t>
      </w:r>
      <w:r w:rsidR="00B845C1" w:rsidRPr="00521A62">
        <w:rPr>
          <w:lang w:val="fr-FR"/>
        </w:rPr>
        <w:t xml:space="preserve">A. M. Rappe, K. M. Rabe, E. </w:t>
      </w:r>
      <w:proofErr w:type="spellStart"/>
      <w:r w:rsidR="00B845C1" w:rsidRPr="00521A62">
        <w:rPr>
          <w:lang w:val="fr-FR"/>
        </w:rPr>
        <w:t>Kaxiras</w:t>
      </w:r>
      <w:proofErr w:type="spellEnd"/>
      <w:r w:rsidR="00B845C1" w:rsidRPr="00521A62">
        <w:rPr>
          <w:lang w:val="fr-FR"/>
        </w:rPr>
        <w:t xml:space="preserve">, and J. D. </w:t>
      </w:r>
      <w:proofErr w:type="spellStart"/>
      <w:r w:rsidR="00B845C1" w:rsidRPr="00521A62">
        <w:rPr>
          <w:lang w:val="fr-FR"/>
        </w:rPr>
        <w:t>Joannopoulos</w:t>
      </w:r>
      <w:proofErr w:type="spellEnd"/>
      <w:r w:rsidR="00B845C1" w:rsidRPr="00521A62">
        <w:rPr>
          <w:lang w:val="fr-FR"/>
        </w:rPr>
        <w:t xml:space="preserve">, </w:t>
      </w:r>
      <w:r w:rsidR="00B845C1" w:rsidRPr="00521A62">
        <w:rPr>
          <w:i/>
          <w:lang w:val="fr-FR"/>
        </w:rPr>
        <w:t xml:space="preserve">Phys. </w:t>
      </w:r>
      <w:proofErr w:type="spellStart"/>
      <w:r w:rsidR="00B845C1" w:rsidRPr="00521A62">
        <w:rPr>
          <w:i/>
          <w:lang w:val="fr-FR"/>
        </w:rPr>
        <w:t>Rev</w:t>
      </w:r>
      <w:proofErr w:type="spellEnd"/>
      <w:r w:rsidR="00B845C1" w:rsidRPr="00521A62">
        <w:rPr>
          <w:i/>
          <w:lang w:val="fr-FR"/>
        </w:rPr>
        <w:t>. B</w:t>
      </w:r>
      <w:r w:rsidR="00B845C1" w:rsidRPr="00521A62">
        <w:rPr>
          <w:lang w:val="fr-FR"/>
        </w:rPr>
        <w:t xml:space="preserve"> </w:t>
      </w:r>
      <w:r w:rsidR="003E2CB3" w:rsidRPr="00521A62">
        <w:rPr>
          <w:b/>
          <w:lang w:val="fr-FR"/>
        </w:rPr>
        <w:t>1990</w:t>
      </w:r>
      <w:r w:rsidR="00EB55A2" w:rsidRPr="00521A62">
        <w:rPr>
          <w:b/>
          <w:lang w:val="fr-FR"/>
        </w:rPr>
        <w:t>,</w:t>
      </w:r>
      <w:r w:rsidR="003E2CB3" w:rsidRPr="00521A62">
        <w:rPr>
          <w:lang w:val="fr-FR"/>
        </w:rPr>
        <w:t xml:space="preserve"> </w:t>
      </w:r>
      <w:r w:rsidR="00B845C1" w:rsidRPr="00521A62">
        <w:rPr>
          <w:i/>
          <w:lang w:val="fr-FR"/>
        </w:rPr>
        <w:t>41</w:t>
      </w:r>
      <w:r w:rsidR="00B845C1" w:rsidRPr="00521A62">
        <w:rPr>
          <w:lang w:val="fr-FR"/>
        </w:rPr>
        <w:t>, 1227.</w:t>
      </w:r>
    </w:p>
    <w:p w14:paraId="3A9F5B9D" w14:textId="337485F7" w:rsidR="0093577F" w:rsidRPr="00521A62" w:rsidRDefault="00F35C18" w:rsidP="004A6232">
      <w:pPr>
        <w:spacing w:line="360" w:lineRule="auto"/>
        <w:rPr>
          <w:lang w:val="fr-FR"/>
        </w:rPr>
      </w:pPr>
      <w:r w:rsidRPr="00521A62">
        <w:rPr>
          <w:lang w:val="fr-FR"/>
        </w:rPr>
        <w:t xml:space="preserve">[7] </w:t>
      </w:r>
      <w:r w:rsidR="0093577F" w:rsidRPr="00521A62">
        <w:rPr>
          <w:lang w:val="fr-FR"/>
        </w:rPr>
        <w:t xml:space="preserve">J. T. </w:t>
      </w:r>
      <w:proofErr w:type="spellStart"/>
      <w:r w:rsidR="0093577F" w:rsidRPr="00521A62">
        <w:rPr>
          <w:lang w:val="fr-FR"/>
        </w:rPr>
        <w:t>Krogel</w:t>
      </w:r>
      <w:proofErr w:type="spellEnd"/>
      <w:r w:rsidR="0093577F" w:rsidRPr="00521A62">
        <w:rPr>
          <w:lang w:val="fr-FR"/>
        </w:rPr>
        <w:t xml:space="preserve">, J. A. Santana, and F. A. </w:t>
      </w:r>
      <w:proofErr w:type="spellStart"/>
      <w:r w:rsidR="0093577F" w:rsidRPr="00521A62">
        <w:rPr>
          <w:lang w:val="fr-FR"/>
        </w:rPr>
        <w:t>Reboredo</w:t>
      </w:r>
      <w:proofErr w:type="spellEnd"/>
      <w:r w:rsidR="0093577F" w:rsidRPr="00521A62">
        <w:rPr>
          <w:lang w:val="fr-FR"/>
        </w:rPr>
        <w:t xml:space="preserve">, </w:t>
      </w:r>
      <w:r w:rsidR="0093577F" w:rsidRPr="00521A62">
        <w:rPr>
          <w:i/>
          <w:lang w:val="fr-FR"/>
        </w:rPr>
        <w:t xml:space="preserve">Phys. </w:t>
      </w:r>
      <w:proofErr w:type="spellStart"/>
      <w:r w:rsidR="0093577F" w:rsidRPr="00521A62">
        <w:rPr>
          <w:i/>
          <w:lang w:val="fr-FR"/>
        </w:rPr>
        <w:t>Rev</w:t>
      </w:r>
      <w:proofErr w:type="spellEnd"/>
      <w:r w:rsidR="0093577F" w:rsidRPr="00521A62">
        <w:rPr>
          <w:i/>
          <w:lang w:val="fr-FR"/>
        </w:rPr>
        <w:t>. B</w:t>
      </w:r>
      <w:r w:rsidR="0093577F" w:rsidRPr="00521A62">
        <w:rPr>
          <w:lang w:val="fr-FR"/>
        </w:rPr>
        <w:t xml:space="preserve"> </w:t>
      </w:r>
      <w:r w:rsidR="0093577F" w:rsidRPr="00521A62">
        <w:rPr>
          <w:b/>
          <w:lang w:val="fr-FR"/>
        </w:rPr>
        <w:t>2016</w:t>
      </w:r>
      <w:r w:rsidR="0093577F" w:rsidRPr="00521A62">
        <w:rPr>
          <w:lang w:val="fr-FR"/>
        </w:rPr>
        <w:t xml:space="preserve">, </w:t>
      </w:r>
      <w:r w:rsidR="0093577F" w:rsidRPr="00521A62">
        <w:rPr>
          <w:i/>
          <w:lang w:val="fr-FR"/>
        </w:rPr>
        <w:t>93</w:t>
      </w:r>
      <w:r w:rsidR="0093577F" w:rsidRPr="00521A62">
        <w:rPr>
          <w:lang w:val="fr-FR"/>
        </w:rPr>
        <w:t>, 075143.</w:t>
      </w:r>
    </w:p>
    <w:p w14:paraId="26EC2C75" w14:textId="184434CB" w:rsidR="0093577F" w:rsidRPr="00521A62" w:rsidRDefault="00F35C18" w:rsidP="004A6232">
      <w:pPr>
        <w:spacing w:line="360" w:lineRule="auto"/>
        <w:rPr>
          <w:lang w:val="fr-FR"/>
        </w:rPr>
      </w:pPr>
      <w:r w:rsidRPr="00521A62">
        <w:rPr>
          <w:lang w:val="fr-FR"/>
        </w:rPr>
        <w:t xml:space="preserve">[8] </w:t>
      </w:r>
      <w:r w:rsidR="0093577F" w:rsidRPr="00521A62">
        <w:rPr>
          <w:lang w:val="fr-FR"/>
        </w:rPr>
        <w:t xml:space="preserve">Y. </w:t>
      </w:r>
      <w:proofErr w:type="spellStart"/>
      <w:r w:rsidR="0093577F" w:rsidRPr="00521A62">
        <w:rPr>
          <w:lang w:val="fr-FR"/>
        </w:rPr>
        <w:t>Luo</w:t>
      </w:r>
      <w:proofErr w:type="spellEnd"/>
      <w:r w:rsidR="0093577F" w:rsidRPr="00521A62">
        <w:rPr>
          <w:lang w:val="fr-FR"/>
        </w:rPr>
        <w:t xml:space="preserve">, </w:t>
      </w:r>
      <w:r w:rsidR="0093577F" w:rsidRPr="00521A62">
        <w:rPr>
          <w:rStyle w:val="nowrap"/>
          <w:lang w:val="fr-FR"/>
        </w:rPr>
        <w:t>A. Benali</w:t>
      </w:r>
      <w:r w:rsidR="0093577F" w:rsidRPr="00521A62">
        <w:rPr>
          <w:lang w:val="fr-FR"/>
        </w:rPr>
        <w:t xml:space="preserve">, </w:t>
      </w:r>
      <w:r w:rsidR="0093577F" w:rsidRPr="00521A62">
        <w:rPr>
          <w:rStyle w:val="nowrap"/>
          <w:lang w:val="fr-FR"/>
        </w:rPr>
        <w:t xml:space="preserve">L. </w:t>
      </w:r>
      <w:proofErr w:type="spellStart"/>
      <w:r w:rsidR="0093577F" w:rsidRPr="00521A62">
        <w:rPr>
          <w:rStyle w:val="nowrap"/>
          <w:lang w:val="fr-FR"/>
        </w:rPr>
        <w:t>Shulenburger</w:t>
      </w:r>
      <w:proofErr w:type="spellEnd"/>
      <w:r w:rsidR="0093577F" w:rsidRPr="00521A62">
        <w:rPr>
          <w:lang w:val="fr-FR"/>
        </w:rPr>
        <w:t xml:space="preserve">, </w:t>
      </w:r>
      <w:r w:rsidR="0093577F" w:rsidRPr="00521A62">
        <w:rPr>
          <w:rStyle w:val="nowrap"/>
          <w:lang w:val="fr-FR"/>
        </w:rPr>
        <w:t xml:space="preserve">J. T. </w:t>
      </w:r>
      <w:proofErr w:type="spellStart"/>
      <w:r w:rsidR="0093577F" w:rsidRPr="00521A62">
        <w:rPr>
          <w:rStyle w:val="nowrap"/>
          <w:lang w:val="fr-FR"/>
        </w:rPr>
        <w:t>Krogel</w:t>
      </w:r>
      <w:proofErr w:type="spellEnd"/>
      <w:r w:rsidR="0093577F" w:rsidRPr="00521A62">
        <w:rPr>
          <w:lang w:val="fr-FR"/>
        </w:rPr>
        <w:t xml:space="preserve">, </w:t>
      </w:r>
      <w:r w:rsidR="0093577F" w:rsidRPr="00521A62">
        <w:rPr>
          <w:rStyle w:val="nowrap"/>
          <w:lang w:val="fr-FR"/>
        </w:rPr>
        <w:t xml:space="preserve">O. </w:t>
      </w:r>
      <w:proofErr w:type="spellStart"/>
      <w:r w:rsidR="0093577F" w:rsidRPr="00521A62">
        <w:rPr>
          <w:rStyle w:val="nowrap"/>
          <w:lang w:val="fr-FR"/>
        </w:rPr>
        <w:t>Heinonen</w:t>
      </w:r>
      <w:proofErr w:type="spellEnd"/>
      <w:r w:rsidR="0093577F" w:rsidRPr="00521A62">
        <w:rPr>
          <w:rStyle w:val="nowrap"/>
          <w:lang w:val="fr-FR"/>
        </w:rPr>
        <w:t>,</w:t>
      </w:r>
      <w:r w:rsidR="0093577F" w:rsidRPr="00521A62">
        <w:rPr>
          <w:lang w:val="fr-FR"/>
        </w:rPr>
        <w:t xml:space="preserve"> </w:t>
      </w:r>
      <w:r w:rsidR="0093577F" w:rsidRPr="00521A62">
        <w:rPr>
          <w:rStyle w:val="nowrap"/>
          <w:lang w:val="fr-FR"/>
        </w:rPr>
        <w:t>P. R. C. Kent</w:t>
      </w:r>
      <w:r w:rsidR="0093577F" w:rsidRPr="00521A62">
        <w:rPr>
          <w:lang w:val="fr-FR"/>
        </w:rPr>
        <w:t xml:space="preserve">, </w:t>
      </w:r>
      <w:r w:rsidR="0093577F" w:rsidRPr="00521A62">
        <w:rPr>
          <w:i/>
          <w:lang w:val="fr-FR"/>
        </w:rPr>
        <w:t xml:space="preserve">New Journal of </w:t>
      </w:r>
      <w:proofErr w:type="spellStart"/>
      <w:r w:rsidR="0093577F" w:rsidRPr="00521A62">
        <w:rPr>
          <w:i/>
          <w:lang w:val="fr-FR"/>
        </w:rPr>
        <w:t>Physics</w:t>
      </w:r>
      <w:proofErr w:type="spellEnd"/>
      <w:r w:rsidR="0093577F" w:rsidRPr="00521A62">
        <w:rPr>
          <w:lang w:val="fr-FR"/>
        </w:rPr>
        <w:t xml:space="preserve"> </w:t>
      </w:r>
      <w:r w:rsidR="0093577F" w:rsidRPr="00521A62">
        <w:rPr>
          <w:b/>
          <w:lang w:val="fr-FR"/>
        </w:rPr>
        <w:t>2016,</w:t>
      </w:r>
      <w:r w:rsidR="0093577F" w:rsidRPr="00521A62">
        <w:rPr>
          <w:lang w:val="fr-FR"/>
        </w:rPr>
        <w:t xml:space="preserve"> </w:t>
      </w:r>
      <w:r w:rsidR="0093577F" w:rsidRPr="00521A62">
        <w:rPr>
          <w:i/>
          <w:lang w:val="fr-FR"/>
        </w:rPr>
        <w:t>18</w:t>
      </w:r>
      <w:r w:rsidR="0093577F" w:rsidRPr="00521A62">
        <w:rPr>
          <w:lang w:val="fr-FR"/>
        </w:rPr>
        <w:t>, 113049.</w:t>
      </w:r>
    </w:p>
    <w:p w14:paraId="379A27A4" w14:textId="0BA9FDFB" w:rsidR="0093577F" w:rsidRPr="00521A62" w:rsidRDefault="00F35C18" w:rsidP="004A6232">
      <w:pPr>
        <w:spacing w:line="360" w:lineRule="auto"/>
        <w:rPr>
          <w:lang w:val="fr-FR"/>
        </w:rPr>
      </w:pPr>
      <w:r w:rsidRPr="00521A62">
        <w:rPr>
          <w:lang w:val="fr-FR"/>
        </w:rPr>
        <w:t xml:space="preserve">[9] </w:t>
      </w:r>
      <w:r w:rsidR="0093577F" w:rsidRPr="00521A62">
        <w:rPr>
          <w:lang w:val="fr-FR"/>
        </w:rPr>
        <w:t xml:space="preserve">A. Benali, </w:t>
      </w:r>
      <w:r w:rsidR="0093577F" w:rsidRPr="00521A62">
        <w:rPr>
          <w:rStyle w:val="bold"/>
          <w:lang w:val="fr-FR"/>
        </w:rPr>
        <w:t xml:space="preserve">L. </w:t>
      </w:r>
      <w:proofErr w:type="spellStart"/>
      <w:r w:rsidR="0093577F" w:rsidRPr="00521A62">
        <w:rPr>
          <w:rStyle w:val="bold"/>
          <w:lang w:val="fr-FR"/>
        </w:rPr>
        <w:t>Shulenburger</w:t>
      </w:r>
      <w:proofErr w:type="spellEnd"/>
      <w:r w:rsidR="0093577F" w:rsidRPr="00521A62">
        <w:rPr>
          <w:lang w:val="fr-FR"/>
        </w:rPr>
        <w:t xml:space="preserve">, </w:t>
      </w:r>
      <w:r w:rsidR="0093577F" w:rsidRPr="00521A62">
        <w:rPr>
          <w:rStyle w:val="bold"/>
          <w:lang w:val="fr-FR"/>
        </w:rPr>
        <w:t xml:space="preserve">J. T. </w:t>
      </w:r>
      <w:proofErr w:type="spellStart"/>
      <w:r w:rsidR="0093577F" w:rsidRPr="00521A62">
        <w:rPr>
          <w:rStyle w:val="bold"/>
          <w:lang w:val="fr-FR"/>
        </w:rPr>
        <w:t>Krogel</w:t>
      </w:r>
      <w:proofErr w:type="spellEnd"/>
      <w:r w:rsidR="0093577F" w:rsidRPr="00521A62">
        <w:rPr>
          <w:lang w:val="fr-FR"/>
        </w:rPr>
        <w:t xml:space="preserve">, </w:t>
      </w:r>
      <w:r w:rsidR="0093577F" w:rsidRPr="00521A62">
        <w:rPr>
          <w:rStyle w:val="bold"/>
          <w:lang w:val="fr-FR"/>
        </w:rPr>
        <w:t xml:space="preserve">X. </w:t>
      </w:r>
      <w:proofErr w:type="spellStart"/>
      <w:r w:rsidR="0093577F" w:rsidRPr="00521A62">
        <w:rPr>
          <w:rStyle w:val="bold"/>
          <w:lang w:val="fr-FR"/>
        </w:rPr>
        <w:t>Zhong</w:t>
      </w:r>
      <w:proofErr w:type="spellEnd"/>
      <w:r w:rsidR="0093577F" w:rsidRPr="00521A62">
        <w:rPr>
          <w:lang w:val="fr-FR"/>
        </w:rPr>
        <w:t xml:space="preserve">, </w:t>
      </w:r>
      <w:r w:rsidR="0093577F" w:rsidRPr="00521A62">
        <w:rPr>
          <w:rStyle w:val="bold"/>
          <w:lang w:val="fr-FR"/>
        </w:rPr>
        <w:t xml:space="preserve">P. R. C. Kent, O. </w:t>
      </w:r>
      <w:proofErr w:type="spellStart"/>
      <w:r w:rsidR="0093577F" w:rsidRPr="00521A62">
        <w:rPr>
          <w:rStyle w:val="bold"/>
          <w:lang w:val="fr-FR"/>
        </w:rPr>
        <w:t>Heinonen</w:t>
      </w:r>
      <w:proofErr w:type="spellEnd"/>
      <w:r w:rsidR="0093577F" w:rsidRPr="00521A62">
        <w:rPr>
          <w:lang w:val="fr-FR"/>
        </w:rPr>
        <w:t xml:space="preserve">, </w:t>
      </w:r>
      <w:r w:rsidR="00FE143F" w:rsidRPr="00521A62">
        <w:rPr>
          <w:i/>
          <w:lang w:val="fr-FR"/>
        </w:rPr>
        <w:t xml:space="preserve">Phys. </w:t>
      </w:r>
      <w:proofErr w:type="spellStart"/>
      <w:r w:rsidR="00FE143F" w:rsidRPr="00521A62">
        <w:rPr>
          <w:i/>
          <w:lang w:val="fr-FR"/>
        </w:rPr>
        <w:t>Chem</w:t>
      </w:r>
      <w:proofErr w:type="spellEnd"/>
      <w:r w:rsidR="00FE143F" w:rsidRPr="00521A62">
        <w:rPr>
          <w:i/>
          <w:lang w:val="fr-FR"/>
        </w:rPr>
        <w:t xml:space="preserve">. </w:t>
      </w:r>
      <w:proofErr w:type="spellStart"/>
      <w:r w:rsidR="00FE143F" w:rsidRPr="00521A62">
        <w:rPr>
          <w:i/>
          <w:lang w:val="fr-FR"/>
        </w:rPr>
        <w:t>Chem</w:t>
      </w:r>
      <w:proofErr w:type="spellEnd"/>
      <w:r w:rsidR="00FE143F" w:rsidRPr="00521A62">
        <w:rPr>
          <w:i/>
          <w:lang w:val="fr-FR"/>
        </w:rPr>
        <w:t>. Phys.</w:t>
      </w:r>
      <w:r w:rsidR="00E2303E" w:rsidRPr="00521A62">
        <w:rPr>
          <w:i/>
          <w:lang w:val="fr-FR"/>
        </w:rPr>
        <w:t xml:space="preserve"> </w:t>
      </w:r>
      <w:r w:rsidR="00E2303E" w:rsidRPr="00521A62">
        <w:rPr>
          <w:b/>
          <w:lang w:val="fr-FR"/>
        </w:rPr>
        <w:t>2016</w:t>
      </w:r>
      <w:r w:rsidR="00E2303E" w:rsidRPr="00521A62">
        <w:rPr>
          <w:lang w:val="fr-FR"/>
        </w:rPr>
        <w:t>,</w:t>
      </w:r>
      <w:r w:rsidR="0093577F" w:rsidRPr="00521A62">
        <w:rPr>
          <w:lang w:val="fr-FR"/>
        </w:rPr>
        <w:t xml:space="preserve"> </w:t>
      </w:r>
      <w:r w:rsidR="0093577F" w:rsidRPr="00521A62">
        <w:rPr>
          <w:i/>
          <w:lang w:val="fr-FR"/>
        </w:rPr>
        <w:t>18</w:t>
      </w:r>
      <w:r w:rsidR="0093577F" w:rsidRPr="00521A62">
        <w:rPr>
          <w:lang w:val="fr-FR"/>
        </w:rPr>
        <w:t>, 18323</w:t>
      </w:r>
      <w:r w:rsidR="00E2303E" w:rsidRPr="00521A62">
        <w:rPr>
          <w:lang w:val="fr-FR"/>
        </w:rPr>
        <w:t>.</w:t>
      </w:r>
    </w:p>
    <w:p w14:paraId="0555EC7A" w14:textId="6BE47AB1" w:rsidR="0093577F" w:rsidRDefault="00F35C18" w:rsidP="00267980">
      <w:pPr>
        <w:tabs>
          <w:tab w:val="left" w:pos="2696"/>
        </w:tabs>
        <w:spacing w:line="360" w:lineRule="auto"/>
      </w:pPr>
      <w:r w:rsidRPr="00521A62">
        <w:rPr>
          <w:lang w:val="fr-FR"/>
        </w:rPr>
        <w:t xml:space="preserve">[10] </w:t>
      </w:r>
      <w:r w:rsidR="00913EAE" w:rsidRPr="00521A62">
        <w:rPr>
          <w:lang w:val="fr-FR"/>
        </w:rPr>
        <w:t>I</w:t>
      </w:r>
      <w:r w:rsidR="00E2303E" w:rsidRPr="00521A62">
        <w:rPr>
          <w:lang w:val="fr-FR"/>
        </w:rPr>
        <w:t xml:space="preserve">. </w:t>
      </w:r>
      <w:proofErr w:type="spellStart"/>
      <w:r w:rsidR="00E2303E" w:rsidRPr="00521A62">
        <w:rPr>
          <w:lang w:val="fr-FR"/>
        </w:rPr>
        <w:t>Kylänpää</w:t>
      </w:r>
      <w:proofErr w:type="spellEnd"/>
      <w:r w:rsidR="00E2303E" w:rsidRPr="00521A62">
        <w:rPr>
          <w:lang w:val="fr-FR"/>
        </w:rPr>
        <w:t xml:space="preserve">, J. </w:t>
      </w:r>
      <w:proofErr w:type="spellStart"/>
      <w:r w:rsidR="00E2303E" w:rsidRPr="00521A62">
        <w:rPr>
          <w:lang w:val="fr-FR"/>
        </w:rPr>
        <w:t>Balachandran</w:t>
      </w:r>
      <w:proofErr w:type="spellEnd"/>
      <w:r w:rsidR="00E2303E" w:rsidRPr="00521A62">
        <w:rPr>
          <w:lang w:val="fr-FR"/>
        </w:rPr>
        <w:t xml:space="preserve">, P. </w:t>
      </w:r>
      <w:proofErr w:type="spellStart"/>
      <w:r w:rsidR="00E2303E" w:rsidRPr="00521A62">
        <w:rPr>
          <w:lang w:val="fr-FR"/>
        </w:rPr>
        <w:t>Ganesh</w:t>
      </w:r>
      <w:proofErr w:type="spellEnd"/>
      <w:r w:rsidR="00E2303E" w:rsidRPr="00521A62">
        <w:rPr>
          <w:lang w:val="fr-FR"/>
        </w:rPr>
        <w:t xml:space="preserve">, O. </w:t>
      </w:r>
      <w:proofErr w:type="spellStart"/>
      <w:r w:rsidR="00E2303E" w:rsidRPr="00521A62">
        <w:rPr>
          <w:lang w:val="fr-FR"/>
        </w:rPr>
        <w:t>Heinonen</w:t>
      </w:r>
      <w:proofErr w:type="spellEnd"/>
      <w:r w:rsidR="00E2303E" w:rsidRPr="00521A62">
        <w:rPr>
          <w:lang w:val="fr-FR"/>
        </w:rPr>
        <w:t xml:space="preserve">, P. R. C. Kent, J. T. </w:t>
      </w:r>
      <w:proofErr w:type="spellStart"/>
      <w:r w:rsidR="00E2303E" w:rsidRPr="00521A62">
        <w:rPr>
          <w:lang w:val="fr-FR"/>
        </w:rPr>
        <w:t>Krogel</w:t>
      </w:r>
      <w:proofErr w:type="spellEnd"/>
      <w:r w:rsidR="00E2303E" w:rsidRPr="00521A62">
        <w:rPr>
          <w:lang w:val="fr-FR"/>
        </w:rPr>
        <w:t xml:space="preserve">, </w:t>
      </w:r>
      <w:r w:rsidR="00E2303E" w:rsidRPr="00521A62">
        <w:rPr>
          <w:i/>
          <w:lang w:val="fr-FR"/>
        </w:rPr>
        <w:t xml:space="preserve">Phys. </w:t>
      </w:r>
      <w:r w:rsidR="00E2303E" w:rsidRPr="00522F30">
        <w:rPr>
          <w:i/>
        </w:rPr>
        <w:t>Rev. Materials</w:t>
      </w:r>
      <w:r w:rsidR="00E2303E">
        <w:t xml:space="preserve"> </w:t>
      </w:r>
      <w:r w:rsidR="00E2303E" w:rsidRPr="00522F30">
        <w:rPr>
          <w:b/>
        </w:rPr>
        <w:t>2017</w:t>
      </w:r>
      <w:r w:rsidR="00E2303E">
        <w:t xml:space="preserve">, </w:t>
      </w:r>
      <w:r w:rsidR="00E2303E" w:rsidRPr="00522F30">
        <w:rPr>
          <w:i/>
        </w:rPr>
        <w:t>1</w:t>
      </w:r>
      <w:r w:rsidR="00E2303E">
        <w:t>, 065408.</w:t>
      </w:r>
    </w:p>
    <w:p w14:paraId="15A5D352" w14:textId="3743C89F" w:rsidR="0093577F" w:rsidRDefault="00F35C18" w:rsidP="004A6232">
      <w:pPr>
        <w:spacing w:line="360" w:lineRule="auto"/>
      </w:pPr>
      <w:r>
        <w:t xml:space="preserve">[11] </w:t>
      </w:r>
      <w:r w:rsidR="00FE143F" w:rsidRPr="00FE143F">
        <w:t>J. A. Santana,</w:t>
      </w:r>
      <w:r w:rsidR="00FE143F">
        <w:t xml:space="preserve"> </w:t>
      </w:r>
      <w:r w:rsidR="00FE143F" w:rsidRPr="00FE143F">
        <w:t>J</w:t>
      </w:r>
      <w:r w:rsidR="00FE143F">
        <w:t>.</w:t>
      </w:r>
      <w:r w:rsidR="00FE143F" w:rsidRPr="00FE143F">
        <w:t xml:space="preserve"> T. </w:t>
      </w:r>
      <w:proofErr w:type="spellStart"/>
      <w:r w:rsidR="00FE143F" w:rsidRPr="00FE143F">
        <w:t>Krogel</w:t>
      </w:r>
      <w:proofErr w:type="spellEnd"/>
      <w:r w:rsidR="00FE143F" w:rsidRPr="00FE143F">
        <w:t>, J</w:t>
      </w:r>
      <w:r w:rsidR="00FE143F">
        <w:t>.</w:t>
      </w:r>
      <w:r w:rsidR="00FE143F" w:rsidRPr="00FE143F">
        <w:t xml:space="preserve"> Kim, P</w:t>
      </w:r>
      <w:r w:rsidR="00FE143F">
        <w:t>.</w:t>
      </w:r>
      <w:r w:rsidR="00FE143F" w:rsidRPr="00FE143F">
        <w:t xml:space="preserve"> R. C. Kent, F</w:t>
      </w:r>
      <w:r w:rsidR="00FE143F">
        <w:t>.</w:t>
      </w:r>
      <w:r w:rsidR="00FE143F" w:rsidRPr="00FE143F">
        <w:t xml:space="preserve"> A. </w:t>
      </w:r>
      <w:proofErr w:type="spellStart"/>
      <w:r w:rsidR="00FE143F" w:rsidRPr="00FE143F">
        <w:t>Reboredo</w:t>
      </w:r>
      <w:proofErr w:type="spellEnd"/>
      <w:r w:rsidR="00FE143F">
        <w:t>,</w:t>
      </w:r>
      <w:r w:rsidR="00FE143F" w:rsidRPr="00FE143F">
        <w:t xml:space="preserve"> </w:t>
      </w:r>
      <w:r w:rsidR="00FE143F" w:rsidRPr="00522F30">
        <w:rPr>
          <w:i/>
        </w:rPr>
        <w:t>The Journal of Chemical Physics</w:t>
      </w:r>
      <w:r w:rsidR="00FE143F" w:rsidRPr="00FE143F">
        <w:t xml:space="preserve"> </w:t>
      </w:r>
      <w:r w:rsidR="00FE143F" w:rsidRPr="00522F30">
        <w:rPr>
          <w:b/>
        </w:rPr>
        <w:t>2015</w:t>
      </w:r>
      <w:r w:rsidR="00FE143F">
        <w:t xml:space="preserve">, </w:t>
      </w:r>
      <w:r w:rsidR="00FE143F" w:rsidRPr="00522F30">
        <w:rPr>
          <w:i/>
        </w:rPr>
        <w:t>142</w:t>
      </w:r>
      <w:r w:rsidR="00FE143F" w:rsidRPr="00FE143F">
        <w:t>, 164705.</w:t>
      </w:r>
    </w:p>
    <w:p w14:paraId="436F12A0" w14:textId="3E743A07" w:rsidR="0093577F" w:rsidRDefault="00EF200E" w:rsidP="004A6232">
      <w:pPr>
        <w:spacing w:line="360" w:lineRule="auto"/>
      </w:pPr>
      <w:r>
        <w:t xml:space="preserve">[12] </w:t>
      </w:r>
      <w:r w:rsidR="00913EAE" w:rsidRPr="00913EAE">
        <w:t xml:space="preserve">M. </w:t>
      </w:r>
      <w:proofErr w:type="spellStart"/>
      <w:r w:rsidR="00913EAE" w:rsidRPr="00913EAE">
        <w:t>Casula</w:t>
      </w:r>
      <w:proofErr w:type="spellEnd"/>
      <w:r w:rsidR="00913EAE" w:rsidRPr="00913EAE">
        <w:t xml:space="preserve">, </w:t>
      </w:r>
      <w:r w:rsidR="00913EAE" w:rsidRPr="00522F30">
        <w:rPr>
          <w:i/>
        </w:rPr>
        <w:t>Physical Review B</w:t>
      </w:r>
      <w:r w:rsidR="00913EAE" w:rsidRPr="00913EAE">
        <w:t xml:space="preserve"> </w:t>
      </w:r>
      <w:r w:rsidR="00913EAE" w:rsidRPr="00522F30">
        <w:rPr>
          <w:b/>
        </w:rPr>
        <w:t>2006</w:t>
      </w:r>
      <w:r w:rsidR="00913EAE">
        <w:t xml:space="preserve">, </w:t>
      </w:r>
      <w:r w:rsidR="00913EAE" w:rsidRPr="00522F30">
        <w:rPr>
          <w:i/>
        </w:rPr>
        <w:t>74</w:t>
      </w:r>
      <w:r w:rsidR="00913EAE" w:rsidRPr="00913EAE">
        <w:t>, 161102</w:t>
      </w:r>
      <w:r w:rsidR="00913EAE">
        <w:t>.</w:t>
      </w:r>
    </w:p>
    <w:p w14:paraId="4EC2A5A5" w14:textId="0BE2F636" w:rsidR="0093577F" w:rsidRDefault="00F35C18" w:rsidP="004A6232">
      <w:pPr>
        <w:spacing w:line="360" w:lineRule="auto"/>
      </w:pPr>
      <w:r>
        <w:t>[1</w:t>
      </w:r>
      <w:r w:rsidR="00EF200E">
        <w:t>3</w:t>
      </w:r>
      <w:r>
        <w:t xml:space="preserve">] </w:t>
      </w:r>
      <w:r w:rsidR="00913EAE" w:rsidRPr="00913EAE">
        <w:t xml:space="preserve">J. C. Slater, </w:t>
      </w:r>
      <w:r w:rsidR="00913EAE" w:rsidRPr="00522F30">
        <w:rPr>
          <w:i/>
        </w:rPr>
        <w:t>Phys. Rev.</w:t>
      </w:r>
      <w:r w:rsidR="00913EAE" w:rsidRPr="00913EAE">
        <w:t xml:space="preserve"> </w:t>
      </w:r>
      <w:r w:rsidR="00977291" w:rsidRPr="00522F30">
        <w:rPr>
          <w:b/>
        </w:rPr>
        <w:t>1929</w:t>
      </w:r>
      <w:r w:rsidR="00977291">
        <w:t xml:space="preserve">, </w:t>
      </w:r>
      <w:r w:rsidR="00913EAE" w:rsidRPr="00522F30">
        <w:rPr>
          <w:i/>
        </w:rPr>
        <w:t>34</w:t>
      </w:r>
      <w:r w:rsidR="00913EAE" w:rsidRPr="00913EAE">
        <w:t>, 1293</w:t>
      </w:r>
      <w:r w:rsidR="00977291">
        <w:t>.</w:t>
      </w:r>
    </w:p>
    <w:p w14:paraId="314D7E12" w14:textId="1D0C3D07" w:rsidR="0093577F" w:rsidRPr="00521A62" w:rsidRDefault="00F35C18" w:rsidP="004A6232">
      <w:pPr>
        <w:spacing w:line="360" w:lineRule="auto"/>
        <w:rPr>
          <w:lang w:val="de-DE"/>
        </w:rPr>
      </w:pPr>
      <w:r>
        <w:t>[1</w:t>
      </w:r>
      <w:r w:rsidR="00EF200E">
        <w:t>4</w:t>
      </w:r>
      <w:r>
        <w:t xml:space="preserve">] </w:t>
      </w:r>
      <w:r w:rsidR="00977291" w:rsidRPr="00977291">
        <w:t xml:space="preserve">R. Jastrow, </w:t>
      </w:r>
      <w:r w:rsidR="00977291" w:rsidRPr="00522F30">
        <w:rPr>
          <w:i/>
        </w:rPr>
        <w:t xml:space="preserve">Phys. </w:t>
      </w:r>
      <w:proofErr w:type="spellStart"/>
      <w:r w:rsidR="00977291" w:rsidRPr="00521A62">
        <w:rPr>
          <w:i/>
          <w:lang w:val="de-DE"/>
        </w:rPr>
        <w:t>Rev</w:t>
      </w:r>
      <w:proofErr w:type="spellEnd"/>
      <w:r w:rsidR="00977291" w:rsidRPr="00521A62">
        <w:rPr>
          <w:i/>
          <w:lang w:val="de-DE"/>
        </w:rPr>
        <w:t>.</w:t>
      </w:r>
      <w:r w:rsidR="00977291" w:rsidRPr="00521A62">
        <w:rPr>
          <w:lang w:val="de-DE"/>
        </w:rPr>
        <w:t xml:space="preserve"> </w:t>
      </w:r>
      <w:r w:rsidR="00977291" w:rsidRPr="00521A62">
        <w:rPr>
          <w:b/>
          <w:lang w:val="de-DE"/>
        </w:rPr>
        <w:t>1955</w:t>
      </w:r>
      <w:r w:rsidR="00977291" w:rsidRPr="00521A62">
        <w:rPr>
          <w:lang w:val="de-DE"/>
        </w:rPr>
        <w:t xml:space="preserve">, </w:t>
      </w:r>
      <w:r w:rsidR="00977291" w:rsidRPr="00521A62">
        <w:rPr>
          <w:i/>
          <w:lang w:val="de-DE"/>
        </w:rPr>
        <w:t>98</w:t>
      </w:r>
      <w:r w:rsidR="00977291" w:rsidRPr="00521A62">
        <w:rPr>
          <w:lang w:val="de-DE"/>
        </w:rPr>
        <w:t>, 1479.</w:t>
      </w:r>
    </w:p>
    <w:p w14:paraId="2B19B3EA" w14:textId="798DECFD" w:rsidR="0093577F" w:rsidRDefault="00E81FBA" w:rsidP="004A6232">
      <w:pPr>
        <w:spacing w:line="360" w:lineRule="auto"/>
      </w:pPr>
      <w:r w:rsidRPr="00521A62">
        <w:rPr>
          <w:lang w:val="de-DE"/>
        </w:rPr>
        <w:t>[1</w:t>
      </w:r>
      <w:r w:rsidR="00EF200E" w:rsidRPr="00521A62">
        <w:rPr>
          <w:lang w:val="de-DE"/>
        </w:rPr>
        <w:t>5</w:t>
      </w:r>
      <w:r w:rsidRPr="00521A62">
        <w:rPr>
          <w:lang w:val="de-DE"/>
        </w:rPr>
        <w:t xml:space="preserve">] </w:t>
      </w:r>
      <w:r w:rsidR="00687272" w:rsidRPr="00521A62">
        <w:rPr>
          <w:lang w:val="de-DE"/>
        </w:rPr>
        <w:t xml:space="preserve">P. Hohenberg </w:t>
      </w:r>
      <w:proofErr w:type="spellStart"/>
      <w:r w:rsidR="00687272" w:rsidRPr="00521A62">
        <w:rPr>
          <w:lang w:val="de-DE"/>
        </w:rPr>
        <w:t>and</w:t>
      </w:r>
      <w:proofErr w:type="spellEnd"/>
      <w:r w:rsidR="00687272" w:rsidRPr="00521A62">
        <w:rPr>
          <w:lang w:val="de-DE"/>
        </w:rPr>
        <w:t xml:space="preserve"> W. Kohn, </w:t>
      </w:r>
      <w:r w:rsidR="00687272" w:rsidRPr="00521A62">
        <w:rPr>
          <w:i/>
          <w:lang w:val="de-DE"/>
        </w:rPr>
        <w:t xml:space="preserve">Phys. </w:t>
      </w:r>
      <w:r w:rsidR="00687272" w:rsidRPr="00522F30">
        <w:rPr>
          <w:i/>
        </w:rPr>
        <w:t xml:space="preserve">Rev. </w:t>
      </w:r>
      <w:r w:rsidR="006224D4" w:rsidRPr="00522F30">
        <w:rPr>
          <w:b/>
        </w:rPr>
        <w:t>1964</w:t>
      </w:r>
      <w:r w:rsidR="006224D4">
        <w:t xml:space="preserve">, </w:t>
      </w:r>
      <w:r w:rsidR="00687272" w:rsidRPr="00522F30">
        <w:rPr>
          <w:i/>
        </w:rPr>
        <w:t>136</w:t>
      </w:r>
      <w:r w:rsidR="00687272" w:rsidRPr="00687272">
        <w:t>, B864.</w:t>
      </w:r>
    </w:p>
    <w:p w14:paraId="727B47F9" w14:textId="54C98FA2" w:rsidR="0093577F" w:rsidRDefault="00E81FBA" w:rsidP="004A6232">
      <w:pPr>
        <w:spacing w:line="360" w:lineRule="auto"/>
      </w:pPr>
      <w:r>
        <w:t>[1</w:t>
      </w:r>
      <w:r w:rsidR="00EF200E">
        <w:t>6</w:t>
      </w:r>
      <w:r>
        <w:t xml:space="preserve">] </w:t>
      </w:r>
      <w:r w:rsidR="006224D4" w:rsidRPr="006224D4">
        <w:t xml:space="preserve">W. Kohn and L. Sham, </w:t>
      </w:r>
      <w:r w:rsidR="006224D4" w:rsidRPr="00522F30">
        <w:rPr>
          <w:i/>
        </w:rPr>
        <w:t>Phys. Rev.</w:t>
      </w:r>
      <w:r w:rsidR="006224D4" w:rsidRPr="006224D4">
        <w:t xml:space="preserve"> </w:t>
      </w:r>
      <w:r w:rsidR="006224D4" w:rsidRPr="00522F30">
        <w:rPr>
          <w:b/>
        </w:rPr>
        <w:t>1965</w:t>
      </w:r>
      <w:r w:rsidR="006224D4">
        <w:t xml:space="preserve">, </w:t>
      </w:r>
      <w:r w:rsidR="006224D4" w:rsidRPr="00522F30">
        <w:rPr>
          <w:i/>
        </w:rPr>
        <w:t>140</w:t>
      </w:r>
      <w:r w:rsidR="006224D4" w:rsidRPr="006224D4">
        <w:t>, A1133</w:t>
      </w:r>
      <w:r w:rsidR="006224D4">
        <w:t>.</w:t>
      </w:r>
    </w:p>
    <w:p w14:paraId="03DB9DA9" w14:textId="53981F14" w:rsidR="006224D4" w:rsidRDefault="00E81FBA" w:rsidP="004A6232">
      <w:pPr>
        <w:spacing w:line="360" w:lineRule="auto"/>
      </w:pPr>
      <w:r>
        <w:t>[1</w:t>
      </w:r>
      <w:r w:rsidR="00EF200E">
        <w:t>7</w:t>
      </w:r>
      <w:r>
        <w:t xml:space="preserve">] </w:t>
      </w:r>
      <w:r w:rsidR="006224D4" w:rsidRPr="006224D4">
        <w:t xml:space="preserve">V. Anisimov, J. </w:t>
      </w:r>
      <w:proofErr w:type="spellStart"/>
      <w:r w:rsidR="006224D4" w:rsidRPr="006224D4">
        <w:t>Zaanen</w:t>
      </w:r>
      <w:proofErr w:type="spellEnd"/>
      <w:r w:rsidR="006224D4" w:rsidRPr="006224D4">
        <w:t xml:space="preserve">, and O. Andersen, </w:t>
      </w:r>
      <w:r w:rsidR="006224D4" w:rsidRPr="00522F30">
        <w:rPr>
          <w:i/>
        </w:rPr>
        <w:t>Physical Review B</w:t>
      </w:r>
      <w:r w:rsidR="006224D4" w:rsidRPr="006224D4">
        <w:t xml:space="preserve"> </w:t>
      </w:r>
      <w:r w:rsidR="006224D4" w:rsidRPr="00522F30">
        <w:rPr>
          <w:b/>
        </w:rPr>
        <w:t>1991</w:t>
      </w:r>
      <w:r w:rsidR="006224D4">
        <w:t xml:space="preserve">, </w:t>
      </w:r>
      <w:r w:rsidR="006224D4" w:rsidRPr="00522F30">
        <w:rPr>
          <w:i/>
        </w:rPr>
        <w:t>44</w:t>
      </w:r>
      <w:r w:rsidR="006224D4" w:rsidRPr="006224D4">
        <w:t>, 943.</w:t>
      </w:r>
    </w:p>
    <w:p w14:paraId="50AFF3BF" w14:textId="0DED2B52" w:rsidR="006224D4" w:rsidRDefault="00E81FBA" w:rsidP="004A6232">
      <w:pPr>
        <w:spacing w:line="360" w:lineRule="auto"/>
      </w:pPr>
      <w:r>
        <w:t>[1</w:t>
      </w:r>
      <w:r w:rsidR="00EF200E">
        <w:t>8</w:t>
      </w:r>
      <w:r>
        <w:t xml:space="preserve">] </w:t>
      </w:r>
      <w:r w:rsidR="006224D4" w:rsidRPr="006224D4">
        <w:t xml:space="preserve">P. </w:t>
      </w:r>
      <w:proofErr w:type="spellStart"/>
      <w:r w:rsidR="006224D4" w:rsidRPr="006224D4">
        <w:t>Giannozzi</w:t>
      </w:r>
      <w:proofErr w:type="spellEnd"/>
      <w:r w:rsidR="006224D4" w:rsidRPr="006224D4">
        <w:t>,</w:t>
      </w:r>
      <w:r w:rsidR="006224D4">
        <w:t xml:space="preserve"> </w:t>
      </w:r>
      <w:r w:rsidR="006224D4">
        <w:rPr>
          <w:rStyle w:val="nowrap"/>
        </w:rPr>
        <w:t>S. Baroni</w:t>
      </w:r>
      <w:r w:rsidR="006224D4">
        <w:t xml:space="preserve">, </w:t>
      </w:r>
      <w:r w:rsidR="006224D4">
        <w:rPr>
          <w:rStyle w:val="nowrap"/>
        </w:rPr>
        <w:t xml:space="preserve">N. </w:t>
      </w:r>
      <w:proofErr w:type="spellStart"/>
      <w:r w:rsidR="006224D4">
        <w:rPr>
          <w:rStyle w:val="nowrap"/>
        </w:rPr>
        <w:t>Bonini</w:t>
      </w:r>
      <w:proofErr w:type="spellEnd"/>
      <w:r w:rsidR="006224D4">
        <w:t xml:space="preserve">, </w:t>
      </w:r>
      <w:r w:rsidR="006224D4">
        <w:rPr>
          <w:rStyle w:val="nowrap"/>
        </w:rPr>
        <w:t>M. Calandra</w:t>
      </w:r>
      <w:r w:rsidR="006224D4">
        <w:t xml:space="preserve">, </w:t>
      </w:r>
      <w:r w:rsidR="006224D4">
        <w:rPr>
          <w:rStyle w:val="nowrap"/>
        </w:rPr>
        <w:t>R. Car</w:t>
      </w:r>
      <w:r w:rsidR="006224D4">
        <w:t xml:space="preserve">, </w:t>
      </w:r>
      <w:r w:rsidR="006224D4">
        <w:rPr>
          <w:rStyle w:val="nowrap"/>
        </w:rPr>
        <w:t xml:space="preserve">C. </w:t>
      </w:r>
      <w:proofErr w:type="spellStart"/>
      <w:r w:rsidR="006224D4">
        <w:rPr>
          <w:rStyle w:val="nowrap"/>
        </w:rPr>
        <w:t>Cavazzoni</w:t>
      </w:r>
      <w:proofErr w:type="spellEnd"/>
      <w:r w:rsidR="006224D4">
        <w:t xml:space="preserve">, </w:t>
      </w:r>
      <w:r w:rsidR="006224D4">
        <w:rPr>
          <w:rStyle w:val="nowrap"/>
        </w:rPr>
        <w:t xml:space="preserve">D. </w:t>
      </w:r>
      <w:proofErr w:type="spellStart"/>
      <w:r w:rsidR="006224D4">
        <w:rPr>
          <w:rStyle w:val="nowrap"/>
        </w:rPr>
        <w:t>Ceresoli</w:t>
      </w:r>
      <w:proofErr w:type="spellEnd"/>
      <w:r w:rsidR="006224D4">
        <w:t xml:space="preserve">, </w:t>
      </w:r>
      <w:r w:rsidR="006224D4">
        <w:rPr>
          <w:rStyle w:val="nowrap"/>
        </w:rPr>
        <w:t xml:space="preserve">G. L. </w:t>
      </w:r>
      <w:proofErr w:type="spellStart"/>
      <w:r w:rsidR="006224D4">
        <w:rPr>
          <w:rStyle w:val="nowrap"/>
        </w:rPr>
        <w:t>Chiarotti</w:t>
      </w:r>
      <w:proofErr w:type="spellEnd"/>
      <w:r w:rsidR="006224D4">
        <w:t xml:space="preserve">, </w:t>
      </w:r>
      <w:r w:rsidR="006224D4">
        <w:rPr>
          <w:rStyle w:val="nowrap"/>
        </w:rPr>
        <w:t xml:space="preserve">M. </w:t>
      </w:r>
      <w:proofErr w:type="spellStart"/>
      <w:r w:rsidR="006224D4">
        <w:rPr>
          <w:rStyle w:val="nowrap"/>
        </w:rPr>
        <w:t>Cococcioni</w:t>
      </w:r>
      <w:proofErr w:type="spellEnd"/>
      <w:r w:rsidR="006224D4">
        <w:t xml:space="preserve">, </w:t>
      </w:r>
      <w:r w:rsidR="006224D4">
        <w:rPr>
          <w:rStyle w:val="nowrap"/>
        </w:rPr>
        <w:t xml:space="preserve">I. </w:t>
      </w:r>
      <w:proofErr w:type="spellStart"/>
      <w:r w:rsidR="006224D4">
        <w:rPr>
          <w:rStyle w:val="nowrap"/>
        </w:rPr>
        <w:t>Dabo</w:t>
      </w:r>
      <w:proofErr w:type="spellEnd"/>
      <w:r w:rsidR="006224D4">
        <w:rPr>
          <w:rStyle w:val="reveal-content"/>
        </w:rPr>
        <w:t xml:space="preserve">, </w:t>
      </w:r>
      <w:r w:rsidR="006224D4">
        <w:rPr>
          <w:rStyle w:val="nowrap"/>
        </w:rPr>
        <w:t>A. D. Corso</w:t>
      </w:r>
      <w:r w:rsidR="006224D4">
        <w:rPr>
          <w:rStyle w:val="reveal-content"/>
        </w:rPr>
        <w:t xml:space="preserve">, </w:t>
      </w:r>
      <w:r w:rsidR="006224D4">
        <w:rPr>
          <w:rStyle w:val="nowrap"/>
        </w:rPr>
        <w:t xml:space="preserve">S. de </w:t>
      </w:r>
      <w:proofErr w:type="spellStart"/>
      <w:r w:rsidR="006224D4">
        <w:rPr>
          <w:rStyle w:val="nowrap"/>
        </w:rPr>
        <w:t>Gironcoli</w:t>
      </w:r>
      <w:proofErr w:type="spellEnd"/>
      <w:r w:rsidR="006224D4">
        <w:rPr>
          <w:rStyle w:val="reveal-content"/>
        </w:rPr>
        <w:t xml:space="preserve">, </w:t>
      </w:r>
      <w:r w:rsidR="006224D4">
        <w:rPr>
          <w:rStyle w:val="nowrap"/>
        </w:rPr>
        <w:t xml:space="preserve">S. </w:t>
      </w:r>
      <w:proofErr w:type="spellStart"/>
      <w:r w:rsidR="006224D4">
        <w:rPr>
          <w:rStyle w:val="nowrap"/>
        </w:rPr>
        <w:t>Fabris</w:t>
      </w:r>
      <w:proofErr w:type="spellEnd"/>
      <w:r w:rsidR="006224D4">
        <w:rPr>
          <w:rStyle w:val="reveal-content"/>
        </w:rPr>
        <w:t xml:space="preserve">, </w:t>
      </w:r>
      <w:r w:rsidR="006224D4">
        <w:rPr>
          <w:rStyle w:val="nowrap"/>
        </w:rPr>
        <w:t xml:space="preserve">G. </w:t>
      </w:r>
      <w:proofErr w:type="spellStart"/>
      <w:r w:rsidR="006224D4">
        <w:rPr>
          <w:rStyle w:val="nowrap"/>
        </w:rPr>
        <w:t>Fratesi</w:t>
      </w:r>
      <w:proofErr w:type="spellEnd"/>
      <w:r w:rsidR="006224D4">
        <w:rPr>
          <w:rStyle w:val="reveal-content"/>
        </w:rPr>
        <w:t xml:space="preserve">, </w:t>
      </w:r>
      <w:r w:rsidR="006224D4">
        <w:rPr>
          <w:rStyle w:val="nowrap"/>
        </w:rPr>
        <w:t xml:space="preserve">R. </w:t>
      </w:r>
      <w:proofErr w:type="spellStart"/>
      <w:r w:rsidR="006224D4">
        <w:rPr>
          <w:rStyle w:val="nowrap"/>
        </w:rPr>
        <w:t>Gebauer</w:t>
      </w:r>
      <w:proofErr w:type="spellEnd"/>
      <w:r w:rsidR="006224D4">
        <w:rPr>
          <w:rStyle w:val="reveal-content"/>
        </w:rPr>
        <w:t xml:space="preserve">, </w:t>
      </w:r>
      <w:r w:rsidR="006224D4">
        <w:rPr>
          <w:rStyle w:val="nowrap"/>
        </w:rPr>
        <w:t xml:space="preserve">U. </w:t>
      </w:r>
      <w:proofErr w:type="spellStart"/>
      <w:r w:rsidR="006224D4">
        <w:rPr>
          <w:rStyle w:val="nowrap"/>
        </w:rPr>
        <w:t>Gerstmann</w:t>
      </w:r>
      <w:proofErr w:type="spellEnd"/>
      <w:r w:rsidR="006224D4">
        <w:rPr>
          <w:rStyle w:val="reveal-content"/>
        </w:rPr>
        <w:t xml:space="preserve">, </w:t>
      </w:r>
      <w:r w:rsidR="006224D4">
        <w:rPr>
          <w:rStyle w:val="nowrap"/>
        </w:rPr>
        <w:t xml:space="preserve">C. </w:t>
      </w:r>
      <w:proofErr w:type="spellStart"/>
      <w:r w:rsidR="006224D4">
        <w:rPr>
          <w:rStyle w:val="nowrap"/>
        </w:rPr>
        <w:t>Gougoussis</w:t>
      </w:r>
      <w:proofErr w:type="spellEnd"/>
      <w:r w:rsidR="006224D4">
        <w:rPr>
          <w:rStyle w:val="reveal-content"/>
        </w:rPr>
        <w:t xml:space="preserve">, </w:t>
      </w:r>
      <w:r w:rsidR="006224D4">
        <w:rPr>
          <w:rStyle w:val="nowrap"/>
        </w:rPr>
        <w:t xml:space="preserve">A. </w:t>
      </w:r>
      <w:proofErr w:type="spellStart"/>
      <w:r w:rsidR="006224D4">
        <w:rPr>
          <w:rStyle w:val="nowrap"/>
        </w:rPr>
        <w:t>Kokalj</w:t>
      </w:r>
      <w:proofErr w:type="spellEnd"/>
      <w:r w:rsidR="006224D4">
        <w:rPr>
          <w:rStyle w:val="reveal-content"/>
        </w:rPr>
        <w:t xml:space="preserve">, </w:t>
      </w:r>
      <w:r w:rsidR="006224D4">
        <w:rPr>
          <w:rStyle w:val="nowrap"/>
        </w:rPr>
        <w:t xml:space="preserve">M. </w:t>
      </w:r>
      <w:proofErr w:type="spellStart"/>
      <w:r w:rsidR="006224D4">
        <w:rPr>
          <w:rStyle w:val="nowrap"/>
        </w:rPr>
        <w:t>Lazzeri</w:t>
      </w:r>
      <w:proofErr w:type="spellEnd"/>
      <w:r w:rsidR="006224D4">
        <w:rPr>
          <w:rStyle w:val="reveal-content"/>
        </w:rPr>
        <w:t xml:space="preserve">, </w:t>
      </w:r>
      <w:r w:rsidR="006224D4">
        <w:rPr>
          <w:rStyle w:val="nowrap"/>
        </w:rPr>
        <w:t>L. Martin-Samos</w:t>
      </w:r>
      <w:r w:rsidR="006224D4">
        <w:rPr>
          <w:rStyle w:val="reveal-content"/>
        </w:rPr>
        <w:t xml:space="preserve">, </w:t>
      </w:r>
      <w:r w:rsidR="006224D4">
        <w:rPr>
          <w:rStyle w:val="nowrap"/>
        </w:rPr>
        <w:t>N. Marzari</w:t>
      </w:r>
      <w:r w:rsidR="006224D4">
        <w:rPr>
          <w:rStyle w:val="reveal-content"/>
        </w:rPr>
        <w:t xml:space="preserve">, </w:t>
      </w:r>
      <w:r w:rsidR="006224D4">
        <w:rPr>
          <w:rStyle w:val="nowrap"/>
        </w:rPr>
        <w:t>F. Mauri</w:t>
      </w:r>
      <w:r w:rsidR="006224D4">
        <w:rPr>
          <w:rStyle w:val="reveal-content"/>
        </w:rPr>
        <w:t xml:space="preserve">, </w:t>
      </w:r>
      <w:r w:rsidR="006224D4">
        <w:rPr>
          <w:rStyle w:val="nowrap"/>
        </w:rPr>
        <w:t>R. Mazzarello</w:t>
      </w:r>
      <w:r w:rsidR="006224D4">
        <w:rPr>
          <w:rStyle w:val="reveal-content"/>
        </w:rPr>
        <w:t xml:space="preserve">, </w:t>
      </w:r>
      <w:r w:rsidR="006224D4">
        <w:rPr>
          <w:rStyle w:val="nowrap"/>
        </w:rPr>
        <w:t xml:space="preserve">S. </w:t>
      </w:r>
      <w:proofErr w:type="spellStart"/>
      <w:r w:rsidR="006224D4">
        <w:rPr>
          <w:rStyle w:val="nowrap"/>
        </w:rPr>
        <w:t>Paolini</w:t>
      </w:r>
      <w:proofErr w:type="spellEnd"/>
      <w:r w:rsidR="006224D4">
        <w:rPr>
          <w:rStyle w:val="reveal-content"/>
        </w:rPr>
        <w:t xml:space="preserve">, </w:t>
      </w:r>
      <w:r w:rsidR="006224D4">
        <w:rPr>
          <w:rStyle w:val="nowrap"/>
        </w:rPr>
        <w:t xml:space="preserve">A. </w:t>
      </w:r>
      <w:proofErr w:type="spellStart"/>
      <w:r w:rsidR="006224D4">
        <w:rPr>
          <w:rStyle w:val="nowrap"/>
        </w:rPr>
        <w:t>Pasquarello</w:t>
      </w:r>
      <w:proofErr w:type="spellEnd"/>
      <w:r w:rsidR="006224D4">
        <w:rPr>
          <w:rStyle w:val="reveal-content"/>
        </w:rPr>
        <w:t xml:space="preserve">, </w:t>
      </w:r>
      <w:r w:rsidR="006224D4">
        <w:rPr>
          <w:rStyle w:val="nowrap"/>
        </w:rPr>
        <w:t xml:space="preserve">L. </w:t>
      </w:r>
      <w:proofErr w:type="spellStart"/>
      <w:r w:rsidR="006224D4">
        <w:rPr>
          <w:rStyle w:val="nowrap"/>
        </w:rPr>
        <w:t>Paulatto</w:t>
      </w:r>
      <w:proofErr w:type="spellEnd"/>
      <w:r w:rsidR="006224D4">
        <w:rPr>
          <w:rStyle w:val="reveal-content"/>
        </w:rPr>
        <w:t xml:space="preserve">, </w:t>
      </w:r>
      <w:r w:rsidR="006224D4">
        <w:rPr>
          <w:rStyle w:val="nowrap"/>
        </w:rPr>
        <w:t xml:space="preserve">C. </w:t>
      </w:r>
      <w:proofErr w:type="spellStart"/>
      <w:r w:rsidR="006224D4">
        <w:rPr>
          <w:rStyle w:val="nowrap"/>
        </w:rPr>
        <w:t>Sbraccia</w:t>
      </w:r>
      <w:proofErr w:type="spellEnd"/>
      <w:r w:rsidR="006224D4">
        <w:rPr>
          <w:rStyle w:val="reveal-content"/>
        </w:rPr>
        <w:t xml:space="preserve">, </w:t>
      </w:r>
      <w:r w:rsidR="006224D4">
        <w:rPr>
          <w:rStyle w:val="nowrap"/>
        </w:rPr>
        <w:t xml:space="preserve">S. </w:t>
      </w:r>
      <w:proofErr w:type="spellStart"/>
      <w:r w:rsidR="006224D4">
        <w:rPr>
          <w:rStyle w:val="nowrap"/>
        </w:rPr>
        <w:t>Scandolo</w:t>
      </w:r>
      <w:proofErr w:type="spellEnd"/>
      <w:r w:rsidR="006224D4">
        <w:rPr>
          <w:rStyle w:val="reveal-content"/>
        </w:rPr>
        <w:t xml:space="preserve">, </w:t>
      </w:r>
      <w:r w:rsidR="006224D4">
        <w:rPr>
          <w:rStyle w:val="nowrap"/>
        </w:rPr>
        <w:t xml:space="preserve">G. </w:t>
      </w:r>
      <w:proofErr w:type="spellStart"/>
      <w:r w:rsidR="006224D4">
        <w:rPr>
          <w:rStyle w:val="nowrap"/>
        </w:rPr>
        <w:lastRenderedPageBreak/>
        <w:t>Sclauzero</w:t>
      </w:r>
      <w:proofErr w:type="spellEnd"/>
      <w:r w:rsidR="006224D4">
        <w:rPr>
          <w:rStyle w:val="reveal-content"/>
        </w:rPr>
        <w:t xml:space="preserve">, </w:t>
      </w:r>
      <w:r w:rsidR="006224D4">
        <w:rPr>
          <w:rStyle w:val="nowrap"/>
        </w:rPr>
        <w:t xml:space="preserve">A. P. </w:t>
      </w:r>
      <w:proofErr w:type="spellStart"/>
      <w:r w:rsidR="006224D4">
        <w:rPr>
          <w:rStyle w:val="nowrap"/>
        </w:rPr>
        <w:t>Seitsonen</w:t>
      </w:r>
      <w:proofErr w:type="spellEnd"/>
      <w:r w:rsidR="006224D4">
        <w:rPr>
          <w:rStyle w:val="reveal-content"/>
        </w:rPr>
        <w:t xml:space="preserve">, </w:t>
      </w:r>
      <w:r w:rsidR="006224D4">
        <w:rPr>
          <w:rStyle w:val="nowrap"/>
        </w:rPr>
        <w:t xml:space="preserve">A. </w:t>
      </w:r>
      <w:proofErr w:type="spellStart"/>
      <w:r w:rsidR="006224D4">
        <w:rPr>
          <w:rStyle w:val="nowrap"/>
        </w:rPr>
        <w:t>Smogunov</w:t>
      </w:r>
      <w:proofErr w:type="spellEnd"/>
      <w:r w:rsidR="006224D4">
        <w:rPr>
          <w:rStyle w:val="reveal-content"/>
        </w:rPr>
        <w:t xml:space="preserve">, </w:t>
      </w:r>
      <w:r w:rsidR="006224D4">
        <w:rPr>
          <w:rStyle w:val="nowrap"/>
        </w:rPr>
        <w:t>P. Umari,</w:t>
      </w:r>
      <w:r w:rsidR="006224D4">
        <w:rPr>
          <w:rStyle w:val="reveal-content"/>
        </w:rPr>
        <w:t xml:space="preserve"> </w:t>
      </w:r>
      <w:r w:rsidR="006224D4">
        <w:rPr>
          <w:rStyle w:val="nowrap"/>
        </w:rPr>
        <w:t xml:space="preserve">R. M. </w:t>
      </w:r>
      <w:proofErr w:type="spellStart"/>
      <w:r w:rsidR="006224D4">
        <w:rPr>
          <w:rStyle w:val="nowrap"/>
        </w:rPr>
        <w:t>Wentzcovitch</w:t>
      </w:r>
      <w:proofErr w:type="spellEnd"/>
      <w:r w:rsidR="006224D4">
        <w:t>,</w:t>
      </w:r>
      <w:r w:rsidR="006224D4" w:rsidRPr="006224D4">
        <w:t xml:space="preserve"> </w:t>
      </w:r>
      <w:r w:rsidR="006224D4" w:rsidRPr="00522F30">
        <w:rPr>
          <w:i/>
        </w:rPr>
        <w:t xml:space="preserve">J. Phys. </w:t>
      </w:r>
      <w:proofErr w:type="spellStart"/>
      <w:r w:rsidR="006224D4" w:rsidRPr="00522F30">
        <w:rPr>
          <w:i/>
        </w:rPr>
        <w:t>Condens</w:t>
      </w:r>
      <w:proofErr w:type="spellEnd"/>
      <w:r w:rsidR="006224D4" w:rsidRPr="00522F30">
        <w:rPr>
          <w:i/>
        </w:rPr>
        <w:t>. Matter</w:t>
      </w:r>
      <w:r w:rsidR="006224D4" w:rsidRPr="006224D4">
        <w:t xml:space="preserve"> </w:t>
      </w:r>
      <w:r w:rsidR="006224D4" w:rsidRPr="00522F30">
        <w:rPr>
          <w:b/>
        </w:rPr>
        <w:t>2009</w:t>
      </w:r>
      <w:r w:rsidR="006224D4">
        <w:t xml:space="preserve">, </w:t>
      </w:r>
      <w:r w:rsidR="006224D4" w:rsidRPr="00522F30">
        <w:rPr>
          <w:i/>
        </w:rPr>
        <w:t>21</w:t>
      </w:r>
      <w:r w:rsidR="006224D4" w:rsidRPr="006224D4">
        <w:t>, 395502.</w:t>
      </w:r>
    </w:p>
    <w:p w14:paraId="608F3531" w14:textId="5EA38F3A" w:rsidR="00EF200E" w:rsidRDefault="00EF200E" w:rsidP="004A6232">
      <w:pPr>
        <w:spacing w:line="360" w:lineRule="auto"/>
      </w:pPr>
      <w:r>
        <w:t xml:space="preserve">[19] </w:t>
      </w:r>
      <w:r w:rsidR="009D1F50" w:rsidRPr="009D1F50">
        <w:t>Y</w:t>
      </w:r>
      <w:r w:rsidR="009D1F50">
        <w:t>.</w:t>
      </w:r>
      <w:r w:rsidR="009D1F50" w:rsidRPr="009D1F50">
        <w:t xml:space="preserve"> Luo, K</w:t>
      </w:r>
      <w:r w:rsidR="009D1F50">
        <w:t>.</w:t>
      </w:r>
      <w:r w:rsidR="009D1F50" w:rsidRPr="009D1F50">
        <w:t xml:space="preserve"> P. </w:t>
      </w:r>
      <w:proofErr w:type="spellStart"/>
      <w:r w:rsidR="009D1F50" w:rsidRPr="009D1F50">
        <w:t>Esler</w:t>
      </w:r>
      <w:proofErr w:type="spellEnd"/>
      <w:r w:rsidR="009D1F50" w:rsidRPr="009D1F50">
        <w:t>, P</w:t>
      </w:r>
      <w:r w:rsidR="009D1F50">
        <w:t>.</w:t>
      </w:r>
      <w:r w:rsidR="009D1F50" w:rsidRPr="009D1F50">
        <w:t xml:space="preserve"> R. C. Kent, L</w:t>
      </w:r>
      <w:r w:rsidR="009D1F50">
        <w:t>.</w:t>
      </w:r>
      <w:r w:rsidR="009D1F50" w:rsidRPr="009D1F50">
        <w:t xml:space="preserve"> </w:t>
      </w:r>
      <w:proofErr w:type="spellStart"/>
      <w:r w:rsidR="009D1F50" w:rsidRPr="009D1F50">
        <w:t>Shulenburger</w:t>
      </w:r>
      <w:proofErr w:type="spellEnd"/>
      <w:r w:rsidR="009D1F50">
        <w:t xml:space="preserve">, </w:t>
      </w:r>
      <w:r w:rsidR="009D1F50" w:rsidRPr="00522F30">
        <w:rPr>
          <w:i/>
        </w:rPr>
        <w:t>J. Chem. Phys.</w:t>
      </w:r>
      <w:r w:rsidR="009D1F50">
        <w:t xml:space="preserve"> </w:t>
      </w:r>
      <w:r w:rsidR="009D1F50" w:rsidRPr="00522F30">
        <w:rPr>
          <w:b/>
        </w:rPr>
        <w:t>2018</w:t>
      </w:r>
      <w:r w:rsidR="009D1F50">
        <w:t xml:space="preserve">, </w:t>
      </w:r>
      <w:r w:rsidR="009D1F50" w:rsidRPr="00522F30">
        <w:rPr>
          <w:bCs/>
          <w:i/>
        </w:rPr>
        <w:t>149</w:t>
      </w:r>
      <w:r w:rsidR="009D1F50">
        <w:t>, 084107.</w:t>
      </w:r>
    </w:p>
    <w:p w14:paraId="7F854859" w14:textId="3AADA8C3" w:rsidR="00EF200E" w:rsidRDefault="00EF200E" w:rsidP="004A6232">
      <w:pPr>
        <w:spacing w:line="360" w:lineRule="auto"/>
      </w:pPr>
      <w:r w:rsidRPr="00521A62">
        <w:t xml:space="preserve">[20] </w:t>
      </w:r>
      <w:r w:rsidR="009D1F50" w:rsidRPr="00521A62">
        <w:t xml:space="preserve">C. J. Umrigar, J. Toulouse, C. </w:t>
      </w:r>
      <w:proofErr w:type="spellStart"/>
      <w:r w:rsidR="009D1F50" w:rsidRPr="00521A62">
        <w:t>Filippi</w:t>
      </w:r>
      <w:proofErr w:type="spellEnd"/>
      <w:r w:rsidR="009D1F50" w:rsidRPr="00521A62">
        <w:t xml:space="preserve">, S. </w:t>
      </w:r>
      <w:proofErr w:type="spellStart"/>
      <w:r w:rsidR="009D1F50" w:rsidRPr="00521A62">
        <w:t>Sorella</w:t>
      </w:r>
      <w:proofErr w:type="spellEnd"/>
      <w:r w:rsidR="009D1F50" w:rsidRPr="00521A62">
        <w:t xml:space="preserve">, R. G. Hennig, </w:t>
      </w:r>
      <w:r w:rsidR="009D1F50" w:rsidRPr="00521A62">
        <w:rPr>
          <w:i/>
        </w:rPr>
        <w:t xml:space="preserve">Phys. </w:t>
      </w:r>
      <w:r w:rsidR="009D1F50" w:rsidRPr="00522F30">
        <w:rPr>
          <w:i/>
        </w:rPr>
        <w:t>Rev. Lett.</w:t>
      </w:r>
      <w:r w:rsidR="009D1F50" w:rsidRPr="009D1F50">
        <w:t xml:space="preserve"> </w:t>
      </w:r>
      <w:r w:rsidR="009D1F50" w:rsidRPr="00522F30">
        <w:rPr>
          <w:b/>
        </w:rPr>
        <w:t>2007</w:t>
      </w:r>
      <w:r w:rsidR="009D1F50">
        <w:t xml:space="preserve">, </w:t>
      </w:r>
      <w:r w:rsidR="009D1F50" w:rsidRPr="00522F30">
        <w:rPr>
          <w:i/>
        </w:rPr>
        <w:t>98</w:t>
      </w:r>
      <w:r w:rsidR="009D1F50" w:rsidRPr="009D1F50">
        <w:t>, 110201</w:t>
      </w:r>
      <w:r w:rsidR="009D1F50">
        <w:t>.</w:t>
      </w:r>
    </w:p>
    <w:p w14:paraId="33302399" w14:textId="77777777" w:rsidR="009D1F50" w:rsidRDefault="009D1F50" w:rsidP="004A6232">
      <w:pPr>
        <w:spacing w:line="360" w:lineRule="auto"/>
      </w:pPr>
    </w:p>
    <w:sectPr w:rsidR="009D1F50" w:rsidSect="0018075E">
      <w:footerReference w:type="default" r:id="rId12"/>
      <w:footerReference w:type="firs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62E480" w14:textId="77777777" w:rsidR="00FD3D9C" w:rsidRDefault="00FD3D9C" w:rsidP="003D183D">
      <w:r>
        <w:separator/>
      </w:r>
    </w:p>
  </w:endnote>
  <w:endnote w:type="continuationSeparator" w:id="0">
    <w:p w14:paraId="61EC098C" w14:textId="77777777" w:rsidR="00FD3D9C" w:rsidRDefault="00FD3D9C" w:rsidP="003D1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93143064"/>
      <w:docPartObj>
        <w:docPartGallery w:val="Page Numbers (Bottom of Page)"/>
        <w:docPartUnique/>
      </w:docPartObj>
    </w:sdtPr>
    <w:sdtEndPr>
      <w:rPr>
        <w:noProof/>
      </w:rPr>
    </w:sdtEndPr>
    <w:sdtContent>
      <w:p w14:paraId="39393529" w14:textId="1E198A94" w:rsidR="00556458" w:rsidRDefault="00556458">
        <w:pPr>
          <w:pStyle w:val="Footer"/>
          <w:jc w:val="center"/>
        </w:pPr>
        <w:r>
          <w:fldChar w:fldCharType="begin"/>
        </w:r>
        <w:r>
          <w:instrText xml:space="preserve"> PAGE   \* MERGEFORMAT </w:instrText>
        </w:r>
        <w:r>
          <w:fldChar w:fldCharType="separate"/>
        </w:r>
        <w:r w:rsidR="000B0478">
          <w:rPr>
            <w:noProof/>
          </w:rPr>
          <w:t>30</w:t>
        </w:r>
        <w:r>
          <w:rPr>
            <w:noProof/>
          </w:rPr>
          <w:fldChar w:fldCharType="end"/>
        </w:r>
      </w:p>
    </w:sdtContent>
  </w:sdt>
  <w:p w14:paraId="62B9297A" w14:textId="77777777" w:rsidR="00556458" w:rsidRDefault="005564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inorHAnsi" w:eastAsiaTheme="minorEastAsia" w:hAnsiTheme="minorHAnsi" w:cstheme="minorBidi"/>
        <w:sz w:val="22"/>
        <w:szCs w:val="22"/>
        <w:lang w:eastAsia="ko-KR"/>
      </w:rPr>
      <w:id w:val="598374418"/>
      <w:docPartObj>
        <w:docPartGallery w:val="Page Numbers (Bottom of Page)"/>
        <w:docPartUnique/>
      </w:docPartObj>
    </w:sdtPr>
    <w:sdtEndPr>
      <w:rPr>
        <w:rFonts w:ascii="Times New Roman" w:eastAsia="Times New Roman" w:hAnsi="Times New Roman" w:cs="Times New Roman"/>
        <w:noProof/>
        <w:sz w:val="24"/>
        <w:szCs w:val="24"/>
        <w:lang w:eastAsia="en-US"/>
      </w:rPr>
    </w:sdtEndPr>
    <w:sdtContent>
      <w:p w14:paraId="66E889F4" w14:textId="77777777" w:rsidR="00556458" w:rsidRPr="00382B42" w:rsidRDefault="00556458" w:rsidP="0069618E">
        <w:pPr>
          <w:pStyle w:val="MainText"/>
          <w:spacing w:line="240" w:lineRule="auto"/>
          <w:jc w:val="both"/>
          <w:rPr>
            <w:rFonts w:ascii="Times" w:hAnsi="Times"/>
            <w:i/>
            <w:color w:val="808080" w:themeColor="background1" w:themeShade="80"/>
            <w:sz w:val="14"/>
            <w:szCs w:val="14"/>
            <w:lang w:eastAsia="en-US"/>
          </w:rPr>
        </w:pPr>
        <w:r w:rsidRPr="00F41302">
          <w:rPr>
            <w:i/>
            <w:color w:val="808080" w:themeColor="background1" w:themeShade="80"/>
            <w:sz w:val="14"/>
            <w:szCs w:val="14"/>
          </w:rPr>
          <w:t>This manuscript has been authored by UT-Battelle, LLC under Contract No. DE-AC05-00OR22725 with the U.S. Department of Energy. The United States Government retains and the publisher, by accepting the article for publication, acknowledges that the United States Government retains a non-exclusive, paid-up, irrevocable, world-wide license to publish or reproduce the published form of this manuscript, or allow others to do so, for United States Government purposes. The Department of Energy will provide public access to these results of federally sponsored research in accordance with the DOE Public Access Plan (http://energy.gov/downloads/doe-public-access-plan).</w:t>
        </w:r>
      </w:p>
      <w:p w14:paraId="02014E0E" w14:textId="7CBED759" w:rsidR="00556458" w:rsidRDefault="00556458">
        <w:pPr>
          <w:pStyle w:val="Footer"/>
          <w:jc w:val="center"/>
        </w:pPr>
        <w:r>
          <w:fldChar w:fldCharType="begin"/>
        </w:r>
        <w:r>
          <w:instrText xml:space="preserve"> PAGE   \* MERGEFORMAT </w:instrText>
        </w:r>
        <w:r>
          <w:fldChar w:fldCharType="separate"/>
        </w:r>
        <w:r w:rsidR="000B0478">
          <w:rPr>
            <w:noProof/>
          </w:rPr>
          <w:t>1</w:t>
        </w:r>
        <w:r>
          <w:rPr>
            <w:noProof/>
          </w:rPr>
          <w:fldChar w:fldCharType="end"/>
        </w:r>
      </w:p>
    </w:sdtContent>
  </w:sdt>
  <w:p w14:paraId="071C1E98" w14:textId="77777777" w:rsidR="00556458" w:rsidRDefault="005564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92C2C8" w14:textId="77777777" w:rsidR="00FD3D9C" w:rsidRDefault="00FD3D9C" w:rsidP="003D183D">
      <w:r>
        <w:separator/>
      </w:r>
    </w:p>
  </w:footnote>
  <w:footnote w:type="continuationSeparator" w:id="0">
    <w:p w14:paraId="7D343FF3" w14:textId="77777777" w:rsidR="00FD3D9C" w:rsidRDefault="00FD3D9C" w:rsidP="003D18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hideSpellingErrors/>
  <w:hideGrammaticalErrors/>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activeWritingStyle w:appName="MSWord" w:lang="fr-FR" w:vendorID="64" w:dllVersion="4096" w:nlCheck="1" w:checkStyle="0"/>
  <w:activeWritingStyle w:appName="MSWord" w:lang="de-DE"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tad9swcpszxqefsro5adze5drx2wa9swta&quot;&gt;SFRO_dimensional&lt;record-ids&gt;&lt;item&gt;66&lt;/item&gt;&lt;item&gt;67&lt;/item&gt;&lt;item&gt;68&lt;/item&gt;&lt;item&gt;69&lt;/item&gt;&lt;item&gt;70&lt;/item&gt;&lt;item&gt;72&lt;/item&gt;&lt;item&gt;73&lt;/item&gt;&lt;item&gt;74&lt;/item&gt;&lt;item&gt;75&lt;/item&gt;&lt;item&gt;76&lt;/item&gt;&lt;item&gt;77&lt;/item&gt;&lt;item&gt;78&lt;/item&gt;&lt;item&gt;79&lt;/item&gt;&lt;item&gt;80&lt;/item&gt;&lt;item&gt;81&lt;/item&gt;&lt;item&gt;82&lt;/item&gt;&lt;item&gt;83&lt;/item&gt;&lt;/record-ids&gt;&lt;/item&gt;&lt;/Libraries&gt;"/>
  </w:docVars>
  <w:rsids>
    <w:rsidRoot w:val="002215C7"/>
    <w:rsid w:val="00002750"/>
    <w:rsid w:val="0000457D"/>
    <w:rsid w:val="00004C77"/>
    <w:rsid w:val="00004D27"/>
    <w:rsid w:val="000077AF"/>
    <w:rsid w:val="00007AA8"/>
    <w:rsid w:val="00011ACD"/>
    <w:rsid w:val="0001262D"/>
    <w:rsid w:val="00012F7E"/>
    <w:rsid w:val="00013334"/>
    <w:rsid w:val="00013EFE"/>
    <w:rsid w:val="00016CC9"/>
    <w:rsid w:val="000229AE"/>
    <w:rsid w:val="0002559E"/>
    <w:rsid w:val="00026421"/>
    <w:rsid w:val="00030283"/>
    <w:rsid w:val="00030D9E"/>
    <w:rsid w:val="000319AF"/>
    <w:rsid w:val="00033791"/>
    <w:rsid w:val="00034E10"/>
    <w:rsid w:val="00037CD5"/>
    <w:rsid w:val="00041347"/>
    <w:rsid w:val="000435CA"/>
    <w:rsid w:val="000438BD"/>
    <w:rsid w:val="00045676"/>
    <w:rsid w:val="00045EE6"/>
    <w:rsid w:val="000468BF"/>
    <w:rsid w:val="0004775B"/>
    <w:rsid w:val="00047869"/>
    <w:rsid w:val="00050156"/>
    <w:rsid w:val="000503A1"/>
    <w:rsid w:val="00050CFC"/>
    <w:rsid w:val="00051A02"/>
    <w:rsid w:val="0005367B"/>
    <w:rsid w:val="000537AC"/>
    <w:rsid w:val="00053819"/>
    <w:rsid w:val="00054976"/>
    <w:rsid w:val="000551EF"/>
    <w:rsid w:val="00056258"/>
    <w:rsid w:val="00057042"/>
    <w:rsid w:val="0005712C"/>
    <w:rsid w:val="00060790"/>
    <w:rsid w:val="00062E7D"/>
    <w:rsid w:val="000642D8"/>
    <w:rsid w:val="00065112"/>
    <w:rsid w:val="0006518B"/>
    <w:rsid w:val="00066609"/>
    <w:rsid w:val="000667AA"/>
    <w:rsid w:val="00066BE6"/>
    <w:rsid w:val="00075A8C"/>
    <w:rsid w:val="000762D5"/>
    <w:rsid w:val="00076F4C"/>
    <w:rsid w:val="00077061"/>
    <w:rsid w:val="000804A2"/>
    <w:rsid w:val="00081CC4"/>
    <w:rsid w:val="000844E8"/>
    <w:rsid w:val="000849BC"/>
    <w:rsid w:val="00087D07"/>
    <w:rsid w:val="00087F0C"/>
    <w:rsid w:val="00094A8C"/>
    <w:rsid w:val="00096FFF"/>
    <w:rsid w:val="000A040D"/>
    <w:rsid w:val="000A05AA"/>
    <w:rsid w:val="000A171E"/>
    <w:rsid w:val="000A230D"/>
    <w:rsid w:val="000A40EF"/>
    <w:rsid w:val="000A64A5"/>
    <w:rsid w:val="000A7EDD"/>
    <w:rsid w:val="000B0387"/>
    <w:rsid w:val="000B0478"/>
    <w:rsid w:val="000B0EA0"/>
    <w:rsid w:val="000B1A2B"/>
    <w:rsid w:val="000B1D02"/>
    <w:rsid w:val="000B32BE"/>
    <w:rsid w:val="000B3E95"/>
    <w:rsid w:val="000B663B"/>
    <w:rsid w:val="000B79B7"/>
    <w:rsid w:val="000C3D75"/>
    <w:rsid w:val="000C43A7"/>
    <w:rsid w:val="000C4A8C"/>
    <w:rsid w:val="000C4E47"/>
    <w:rsid w:val="000C5363"/>
    <w:rsid w:val="000D043D"/>
    <w:rsid w:val="000D121E"/>
    <w:rsid w:val="000D1581"/>
    <w:rsid w:val="000D1D98"/>
    <w:rsid w:val="000D413A"/>
    <w:rsid w:val="000D6B83"/>
    <w:rsid w:val="000D7496"/>
    <w:rsid w:val="000E0282"/>
    <w:rsid w:val="000E0A19"/>
    <w:rsid w:val="000E6469"/>
    <w:rsid w:val="000F0AF5"/>
    <w:rsid w:val="000F159B"/>
    <w:rsid w:val="000F1711"/>
    <w:rsid w:val="000F3F11"/>
    <w:rsid w:val="000F3F38"/>
    <w:rsid w:val="000F560E"/>
    <w:rsid w:val="000F6BE0"/>
    <w:rsid w:val="000F6ED5"/>
    <w:rsid w:val="000F7CC6"/>
    <w:rsid w:val="0010049E"/>
    <w:rsid w:val="00101398"/>
    <w:rsid w:val="00102C15"/>
    <w:rsid w:val="00103B99"/>
    <w:rsid w:val="00104E1C"/>
    <w:rsid w:val="00105217"/>
    <w:rsid w:val="00106787"/>
    <w:rsid w:val="00106E1E"/>
    <w:rsid w:val="0011026E"/>
    <w:rsid w:val="001103A5"/>
    <w:rsid w:val="001105F6"/>
    <w:rsid w:val="00113F6F"/>
    <w:rsid w:val="00117D1C"/>
    <w:rsid w:val="001205E6"/>
    <w:rsid w:val="0012097F"/>
    <w:rsid w:val="00121356"/>
    <w:rsid w:val="00121AB4"/>
    <w:rsid w:val="00122995"/>
    <w:rsid w:val="0012321F"/>
    <w:rsid w:val="001233F0"/>
    <w:rsid w:val="00124B5A"/>
    <w:rsid w:val="00125171"/>
    <w:rsid w:val="00125E02"/>
    <w:rsid w:val="001311FC"/>
    <w:rsid w:val="00132A1F"/>
    <w:rsid w:val="00143F9B"/>
    <w:rsid w:val="00144A9E"/>
    <w:rsid w:val="00146E24"/>
    <w:rsid w:val="0015089C"/>
    <w:rsid w:val="00150B41"/>
    <w:rsid w:val="00151057"/>
    <w:rsid w:val="00152080"/>
    <w:rsid w:val="00152A1F"/>
    <w:rsid w:val="00152A4B"/>
    <w:rsid w:val="0015358A"/>
    <w:rsid w:val="001553A6"/>
    <w:rsid w:val="001577DF"/>
    <w:rsid w:val="001607AE"/>
    <w:rsid w:val="00160FC8"/>
    <w:rsid w:val="00161AD7"/>
    <w:rsid w:val="00164255"/>
    <w:rsid w:val="00164D6A"/>
    <w:rsid w:val="001657AB"/>
    <w:rsid w:val="00170730"/>
    <w:rsid w:val="0017157C"/>
    <w:rsid w:val="001731F4"/>
    <w:rsid w:val="001755FA"/>
    <w:rsid w:val="001758DF"/>
    <w:rsid w:val="0017599D"/>
    <w:rsid w:val="00176842"/>
    <w:rsid w:val="0018075E"/>
    <w:rsid w:val="001811D1"/>
    <w:rsid w:val="00185A8D"/>
    <w:rsid w:val="00185EDF"/>
    <w:rsid w:val="0019000D"/>
    <w:rsid w:val="0019173B"/>
    <w:rsid w:val="00196680"/>
    <w:rsid w:val="001A1E00"/>
    <w:rsid w:val="001A271A"/>
    <w:rsid w:val="001A2D33"/>
    <w:rsid w:val="001A3D01"/>
    <w:rsid w:val="001A3D07"/>
    <w:rsid w:val="001A57D6"/>
    <w:rsid w:val="001A5AD9"/>
    <w:rsid w:val="001A6660"/>
    <w:rsid w:val="001A6FFE"/>
    <w:rsid w:val="001B05A4"/>
    <w:rsid w:val="001B0D52"/>
    <w:rsid w:val="001B16BC"/>
    <w:rsid w:val="001B19A2"/>
    <w:rsid w:val="001B301E"/>
    <w:rsid w:val="001B616A"/>
    <w:rsid w:val="001C0963"/>
    <w:rsid w:val="001C1F04"/>
    <w:rsid w:val="001C329F"/>
    <w:rsid w:val="001C32C7"/>
    <w:rsid w:val="001C4A68"/>
    <w:rsid w:val="001D2863"/>
    <w:rsid w:val="001D301C"/>
    <w:rsid w:val="001D3E89"/>
    <w:rsid w:val="001D5F3D"/>
    <w:rsid w:val="001D65C2"/>
    <w:rsid w:val="001D7185"/>
    <w:rsid w:val="001E0DA4"/>
    <w:rsid w:val="001E16A7"/>
    <w:rsid w:val="001E1BA8"/>
    <w:rsid w:val="001E232F"/>
    <w:rsid w:val="001E31E0"/>
    <w:rsid w:val="001E48C0"/>
    <w:rsid w:val="001F172E"/>
    <w:rsid w:val="001F214A"/>
    <w:rsid w:val="001F263E"/>
    <w:rsid w:val="001F2E66"/>
    <w:rsid w:val="001F33C9"/>
    <w:rsid w:val="001F352B"/>
    <w:rsid w:val="001F43F6"/>
    <w:rsid w:val="001F54A4"/>
    <w:rsid w:val="001F647D"/>
    <w:rsid w:val="001F64A2"/>
    <w:rsid w:val="001F672F"/>
    <w:rsid w:val="001F6770"/>
    <w:rsid w:val="001F7BD4"/>
    <w:rsid w:val="0020070A"/>
    <w:rsid w:val="002008C4"/>
    <w:rsid w:val="00200DBE"/>
    <w:rsid w:val="0020180B"/>
    <w:rsid w:val="00201825"/>
    <w:rsid w:val="00201A5F"/>
    <w:rsid w:val="00202A8D"/>
    <w:rsid w:val="00204872"/>
    <w:rsid w:val="00210310"/>
    <w:rsid w:val="00211928"/>
    <w:rsid w:val="00211EA2"/>
    <w:rsid w:val="002164E3"/>
    <w:rsid w:val="00217A00"/>
    <w:rsid w:val="00217EA0"/>
    <w:rsid w:val="00217FE2"/>
    <w:rsid w:val="002215C7"/>
    <w:rsid w:val="00221A09"/>
    <w:rsid w:val="00225441"/>
    <w:rsid w:val="002277C3"/>
    <w:rsid w:val="0023030C"/>
    <w:rsid w:val="00231A5A"/>
    <w:rsid w:val="00232A59"/>
    <w:rsid w:val="0023330B"/>
    <w:rsid w:val="0023463E"/>
    <w:rsid w:val="0023521F"/>
    <w:rsid w:val="002378C2"/>
    <w:rsid w:val="00240E6D"/>
    <w:rsid w:val="00240F81"/>
    <w:rsid w:val="00241D12"/>
    <w:rsid w:val="0024230A"/>
    <w:rsid w:val="00242B27"/>
    <w:rsid w:val="00243EC1"/>
    <w:rsid w:val="00246EE6"/>
    <w:rsid w:val="00250646"/>
    <w:rsid w:val="00251E64"/>
    <w:rsid w:val="002523D7"/>
    <w:rsid w:val="00253163"/>
    <w:rsid w:val="002538FB"/>
    <w:rsid w:val="002556A8"/>
    <w:rsid w:val="00255A55"/>
    <w:rsid w:val="00255E3A"/>
    <w:rsid w:val="00256065"/>
    <w:rsid w:val="0025751C"/>
    <w:rsid w:val="0026014C"/>
    <w:rsid w:val="002615EB"/>
    <w:rsid w:val="00263317"/>
    <w:rsid w:val="002635A3"/>
    <w:rsid w:val="00264BB3"/>
    <w:rsid w:val="00265D84"/>
    <w:rsid w:val="002675E8"/>
    <w:rsid w:val="00267980"/>
    <w:rsid w:val="00272EBF"/>
    <w:rsid w:val="00276532"/>
    <w:rsid w:val="002806CB"/>
    <w:rsid w:val="00281A56"/>
    <w:rsid w:val="00282A08"/>
    <w:rsid w:val="00283012"/>
    <w:rsid w:val="002858E0"/>
    <w:rsid w:val="002863B4"/>
    <w:rsid w:val="00286A41"/>
    <w:rsid w:val="00287228"/>
    <w:rsid w:val="00291F7D"/>
    <w:rsid w:val="00292865"/>
    <w:rsid w:val="00292DBE"/>
    <w:rsid w:val="0029324F"/>
    <w:rsid w:val="00293D5D"/>
    <w:rsid w:val="00294740"/>
    <w:rsid w:val="002956D2"/>
    <w:rsid w:val="0029605E"/>
    <w:rsid w:val="00296068"/>
    <w:rsid w:val="00297206"/>
    <w:rsid w:val="002A0DB3"/>
    <w:rsid w:val="002A2298"/>
    <w:rsid w:val="002A36FE"/>
    <w:rsid w:val="002A4324"/>
    <w:rsid w:val="002A7C7E"/>
    <w:rsid w:val="002B135C"/>
    <w:rsid w:val="002B19AE"/>
    <w:rsid w:val="002B22F2"/>
    <w:rsid w:val="002B2554"/>
    <w:rsid w:val="002B26BB"/>
    <w:rsid w:val="002B6ACF"/>
    <w:rsid w:val="002C0745"/>
    <w:rsid w:val="002C1D87"/>
    <w:rsid w:val="002C3E67"/>
    <w:rsid w:val="002C7D97"/>
    <w:rsid w:val="002D3443"/>
    <w:rsid w:val="002D4918"/>
    <w:rsid w:val="002D587E"/>
    <w:rsid w:val="002D659B"/>
    <w:rsid w:val="002E1D9F"/>
    <w:rsid w:val="002E296E"/>
    <w:rsid w:val="002E3714"/>
    <w:rsid w:val="002E3917"/>
    <w:rsid w:val="002E4CF5"/>
    <w:rsid w:val="002E5D3E"/>
    <w:rsid w:val="002F1111"/>
    <w:rsid w:val="002F2601"/>
    <w:rsid w:val="002F2F6E"/>
    <w:rsid w:val="002F53C2"/>
    <w:rsid w:val="002F610F"/>
    <w:rsid w:val="00300C82"/>
    <w:rsid w:val="003010A1"/>
    <w:rsid w:val="003037F3"/>
    <w:rsid w:val="00304500"/>
    <w:rsid w:val="00304A59"/>
    <w:rsid w:val="00312C7E"/>
    <w:rsid w:val="00313DE2"/>
    <w:rsid w:val="00315EE2"/>
    <w:rsid w:val="00316987"/>
    <w:rsid w:val="00320074"/>
    <w:rsid w:val="0032162C"/>
    <w:rsid w:val="0032300A"/>
    <w:rsid w:val="003234FE"/>
    <w:rsid w:val="0032357D"/>
    <w:rsid w:val="00325C64"/>
    <w:rsid w:val="0032609C"/>
    <w:rsid w:val="00326CF7"/>
    <w:rsid w:val="003274C0"/>
    <w:rsid w:val="003278D7"/>
    <w:rsid w:val="0033349E"/>
    <w:rsid w:val="0033473E"/>
    <w:rsid w:val="00336778"/>
    <w:rsid w:val="003418F6"/>
    <w:rsid w:val="00343D53"/>
    <w:rsid w:val="00344FD0"/>
    <w:rsid w:val="00345AEF"/>
    <w:rsid w:val="00351EBC"/>
    <w:rsid w:val="00351F62"/>
    <w:rsid w:val="00352489"/>
    <w:rsid w:val="0035515E"/>
    <w:rsid w:val="0035611F"/>
    <w:rsid w:val="003566E4"/>
    <w:rsid w:val="0036087B"/>
    <w:rsid w:val="00361CF8"/>
    <w:rsid w:val="0036386C"/>
    <w:rsid w:val="00372DEC"/>
    <w:rsid w:val="003731CF"/>
    <w:rsid w:val="00373265"/>
    <w:rsid w:val="00374462"/>
    <w:rsid w:val="00375B4B"/>
    <w:rsid w:val="003834B5"/>
    <w:rsid w:val="003859B7"/>
    <w:rsid w:val="00387348"/>
    <w:rsid w:val="00393409"/>
    <w:rsid w:val="00394956"/>
    <w:rsid w:val="0039685A"/>
    <w:rsid w:val="003A13EB"/>
    <w:rsid w:val="003A20D0"/>
    <w:rsid w:val="003A7C92"/>
    <w:rsid w:val="003B1070"/>
    <w:rsid w:val="003B3C23"/>
    <w:rsid w:val="003B57F3"/>
    <w:rsid w:val="003B74BA"/>
    <w:rsid w:val="003B7523"/>
    <w:rsid w:val="003C1116"/>
    <w:rsid w:val="003C352E"/>
    <w:rsid w:val="003C4CB3"/>
    <w:rsid w:val="003C64CA"/>
    <w:rsid w:val="003D035E"/>
    <w:rsid w:val="003D183D"/>
    <w:rsid w:val="003D25F2"/>
    <w:rsid w:val="003D3251"/>
    <w:rsid w:val="003D7E6C"/>
    <w:rsid w:val="003E03EF"/>
    <w:rsid w:val="003E2CB3"/>
    <w:rsid w:val="003E4F67"/>
    <w:rsid w:val="003E5263"/>
    <w:rsid w:val="003E597C"/>
    <w:rsid w:val="003E6119"/>
    <w:rsid w:val="003E6B2D"/>
    <w:rsid w:val="003E6B65"/>
    <w:rsid w:val="003E77CC"/>
    <w:rsid w:val="003E7D7B"/>
    <w:rsid w:val="003F4C3C"/>
    <w:rsid w:val="003F5FC4"/>
    <w:rsid w:val="003F7CA2"/>
    <w:rsid w:val="00400B6F"/>
    <w:rsid w:val="0040272C"/>
    <w:rsid w:val="00403168"/>
    <w:rsid w:val="00403E6B"/>
    <w:rsid w:val="00407F7E"/>
    <w:rsid w:val="00410BCB"/>
    <w:rsid w:val="004111EA"/>
    <w:rsid w:val="00411623"/>
    <w:rsid w:val="00411A4E"/>
    <w:rsid w:val="00415C1E"/>
    <w:rsid w:val="00416834"/>
    <w:rsid w:val="00417D02"/>
    <w:rsid w:val="004217A9"/>
    <w:rsid w:val="00421B52"/>
    <w:rsid w:val="00422B69"/>
    <w:rsid w:val="00423476"/>
    <w:rsid w:val="00424272"/>
    <w:rsid w:val="0042612C"/>
    <w:rsid w:val="0042648F"/>
    <w:rsid w:val="004268B4"/>
    <w:rsid w:val="00427A66"/>
    <w:rsid w:val="00430DC5"/>
    <w:rsid w:val="00432D96"/>
    <w:rsid w:val="004331DE"/>
    <w:rsid w:val="0043498A"/>
    <w:rsid w:val="00435507"/>
    <w:rsid w:val="00435D74"/>
    <w:rsid w:val="00436024"/>
    <w:rsid w:val="004377AA"/>
    <w:rsid w:val="0044043A"/>
    <w:rsid w:val="004427ED"/>
    <w:rsid w:val="00452B55"/>
    <w:rsid w:val="0045303E"/>
    <w:rsid w:val="00453F75"/>
    <w:rsid w:val="004566A2"/>
    <w:rsid w:val="004576CB"/>
    <w:rsid w:val="00464552"/>
    <w:rsid w:val="00465665"/>
    <w:rsid w:val="00465856"/>
    <w:rsid w:val="00466002"/>
    <w:rsid w:val="004664C7"/>
    <w:rsid w:val="00470310"/>
    <w:rsid w:val="00471422"/>
    <w:rsid w:val="0047166C"/>
    <w:rsid w:val="00471FD5"/>
    <w:rsid w:val="00473938"/>
    <w:rsid w:val="00475376"/>
    <w:rsid w:val="004759A8"/>
    <w:rsid w:val="004779E9"/>
    <w:rsid w:val="0048143C"/>
    <w:rsid w:val="00481F4D"/>
    <w:rsid w:val="00486DDD"/>
    <w:rsid w:val="00486DE1"/>
    <w:rsid w:val="004871A1"/>
    <w:rsid w:val="00487B52"/>
    <w:rsid w:val="00490173"/>
    <w:rsid w:val="004911ED"/>
    <w:rsid w:val="00493F8A"/>
    <w:rsid w:val="0049505B"/>
    <w:rsid w:val="0049724D"/>
    <w:rsid w:val="004A045C"/>
    <w:rsid w:val="004A32A1"/>
    <w:rsid w:val="004A4357"/>
    <w:rsid w:val="004A5310"/>
    <w:rsid w:val="004A5BCC"/>
    <w:rsid w:val="004A6232"/>
    <w:rsid w:val="004A7778"/>
    <w:rsid w:val="004B040F"/>
    <w:rsid w:val="004B3592"/>
    <w:rsid w:val="004B5F0B"/>
    <w:rsid w:val="004B71DD"/>
    <w:rsid w:val="004C01C4"/>
    <w:rsid w:val="004C029F"/>
    <w:rsid w:val="004C0BE0"/>
    <w:rsid w:val="004C1669"/>
    <w:rsid w:val="004C5198"/>
    <w:rsid w:val="004C59BE"/>
    <w:rsid w:val="004C5A23"/>
    <w:rsid w:val="004D57E1"/>
    <w:rsid w:val="004D5949"/>
    <w:rsid w:val="004D598C"/>
    <w:rsid w:val="004D5BB5"/>
    <w:rsid w:val="004D746F"/>
    <w:rsid w:val="004E0220"/>
    <w:rsid w:val="004E0BC6"/>
    <w:rsid w:val="004E0D1B"/>
    <w:rsid w:val="004E1CF2"/>
    <w:rsid w:val="004E1E72"/>
    <w:rsid w:val="004E3CFB"/>
    <w:rsid w:val="004E47B0"/>
    <w:rsid w:val="004F063F"/>
    <w:rsid w:val="004F15F6"/>
    <w:rsid w:val="004F2201"/>
    <w:rsid w:val="004F44EC"/>
    <w:rsid w:val="004F4FBF"/>
    <w:rsid w:val="004F5C09"/>
    <w:rsid w:val="004F5D3C"/>
    <w:rsid w:val="004F61F4"/>
    <w:rsid w:val="005008FC"/>
    <w:rsid w:val="00500DE1"/>
    <w:rsid w:val="00500E6B"/>
    <w:rsid w:val="00501FB3"/>
    <w:rsid w:val="005021AB"/>
    <w:rsid w:val="005038F0"/>
    <w:rsid w:val="00504095"/>
    <w:rsid w:val="00507502"/>
    <w:rsid w:val="00515778"/>
    <w:rsid w:val="005164CF"/>
    <w:rsid w:val="00517925"/>
    <w:rsid w:val="0052046E"/>
    <w:rsid w:val="0052068B"/>
    <w:rsid w:val="00521A62"/>
    <w:rsid w:val="00522F30"/>
    <w:rsid w:val="005244D6"/>
    <w:rsid w:val="00525259"/>
    <w:rsid w:val="005256EB"/>
    <w:rsid w:val="00525A26"/>
    <w:rsid w:val="00525BD4"/>
    <w:rsid w:val="00525EE3"/>
    <w:rsid w:val="0052681C"/>
    <w:rsid w:val="0053176B"/>
    <w:rsid w:val="00531B97"/>
    <w:rsid w:val="00534BA2"/>
    <w:rsid w:val="00536210"/>
    <w:rsid w:val="00537C47"/>
    <w:rsid w:val="00540423"/>
    <w:rsid w:val="00540CA2"/>
    <w:rsid w:val="0054108C"/>
    <w:rsid w:val="00541A5D"/>
    <w:rsid w:val="00542B07"/>
    <w:rsid w:val="00542D4E"/>
    <w:rsid w:val="00547E2B"/>
    <w:rsid w:val="00547F4C"/>
    <w:rsid w:val="005507C4"/>
    <w:rsid w:val="00552E64"/>
    <w:rsid w:val="00554CF8"/>
    <w:rsid w:val="0055537E"/>
    <w:rsid w:val="00556458"/>
    <w:rsid w:val="00556A79"/>
    <w:rsid w:val="00560544"/>
    <w:rsid w:val="00561300"/>
    <w:rsid w:val="00561483"/>
    <w:rsid w:val="00564BE9"/>
    <w:rsid w:val="005672B2"/>
    <w:rsid w:val="0056796D"/>
    <w:rsid w:val="00570B7C"/>
    <w:rsid w:val="0057126A"/>
    <w:rsid w:val="0057216D"/>
    <w:rsid w:val="0057296E"/>
    <w:rsid w:val="00574C99"/>
    <w:rsid w:val="00576FE7"/>
    <w:rsid w:val="005772EA"/>
    <w:rsid w:val="0057797A"/>
    <w:rsid w:val="00587DB3"/>
    <w:rsid w:val="00590F85"/>
    <w:rsid w:val="00592044"/>
    <w:rsid w:val="005931A9"/>
    <w:rsid w:val="005A0EB5"/>
    <w:rsid w:val="005A2408"/>
    <w:rsid w:val="005A2A46"/>
    <w:rsid w:val="005A75AE"/>
    <w:rsid w:val="005A7707"/>
    <w:rsid w:val="005B043A"/>
    <w:rsid w:val="005B2D1F"/>
    <w:rsid w:val="005B49AB"/>
    <w:rsid w:val="005B56FF"/>
    <w:rsid w:val="005B5866"/>
    <w:rsid w:val="005B5D39"/>
    <w:rsid w:val="005B6971"/>
    <w:rsid w:val="005B6F90"/>
    <w:rsid w:val="005C00A3"/>
    <w:rsid w:val="005C284D"/>
    <w:rsid w:val="005C2A8F"/>
    <w:rsid w:val="005C56CA"/>
    <w:rsid w:val="005C5AE1"/>
    <w:rsid w:val="005C66E8"/>
    <w:rsid w:val="005C709D"/>
    <w:rsid w:val="005C7D39"/>
    <w:rsid w:val="005D3645"/>
    <w:rsid w:val="005D3C7E"/>
    <w:rsid w:val="005D4582"/>
    <w:rsid w:val="005D60F8"/>
    <w:rsid w:val="005D6699"/>
    <w:rsid w:val="005D7A06"/>
    <w:rsid w:val="005E3339"/>
    <w:rsid w:val="005E4AF4"/>
    <w:rsid w:val="005E5A3F"/>
    <w:rsid w:val="005E786D"/>
    <w:rsid w:val="005F0532"/>
    <w:rsid w:val="005F081B"/>
    <w:rsid w:val="005F3AFA"/>
    <w:rsid w:val="005F5070"/>
    <w:rsid w:val="005F5384"/>
    <w:rsid w:val="005F5E14"/>
    <w:rsid w:val="005F63DC"/>
    <w:rsid w:val="005F647C"/>
    <w:rsid w:val="005F70B3"/>
    <w:rsid w:val="005F779B"/>
    <w:rsid w:val="0060040F"/>
    <w:rsid w:val="0060064B"/>
    <w:rsid w:val="00600BE2"/>
    <w:rsid w:val="006011BB"/>
    <w:rsid w:val="00602EC9"/>
    <w:rsid w:val="006040F4"/>
    <w:rsid w:val="00604A10"/>
    <w:rsid w:val="00605119"/>
    <w:rsid w:val="006052E7"/>
    <w:rsid w:val="0060663A"/>
    <w:rsid w:val="006070F8"/>
    <w:rsid w:val="00610ECD"/>
    <w:rsid w:val="00613BCF"/>
    <w:rsid w:val="0061570F"/>
    <w:rsid w:val="00621E0A"/>
    <w:rsid w:val="006221EB"/>
    <w:rsid w:val="006224D4"/>
    <w:rsid w:val="0062317E"/>
    <w:rsid w:val="00623531"/>
    <w:rsid w:val="00623F35"/>
    <w:rsid w:val="00624333"/>
    <w:rsid w:val="00624BE8"/>
    <w:rsid w:val="0062756C"/>
    <w:rsid w:val="0063041C"/>
    <w:rsid w:val="00632070"/>
    <w:rsid w:val="00633A6E"/>
    <w:rsid w:val="00633F8A"/>
    <w:rsid w:val="006348FB"/>
    <w:rsid w:val="006363B1"/>
    <w:rsid w:val="0063701A"/>
    <w:rsid w:val="0064289D"/>
    <w:rsid w:val="00642F81"/>
    <w:rsid w:val="0065118E"/>
    <w:rsid w:val="00654A36"/>
    <w:rsid w:val="00655755"/>
    <w:rsid w:val="00657558"/>
    <w:rsid w:val="00657B9C"/>
    <w:rsid w:val="00660515"/>
    <w:rsid w:val="00661108"/>
    <w:rsid w:val="00661BD2"/>
    <w:rsid w:val="00663608"/>
    <w:rsid w:val="00663A2A"/>
    <w:rsid w:val="00664D9E"/>
    <w:rsid w:val="006655DC"/>
    <w:rsid w:val="00666B75"/>
    <w:rsid w:val="0066755D"/>
    <w:rsid w:val="0066760C"/>
    <w:rsid w:val="00670D70"/>
    <w:rsid w:val="006722C1"/>
    <w:rsid w:val="00675F8D"/>
    <w:rsid w:val="00680575"/>
    <w:rsid w:val="00681F9A"/>
    <w:rsid w:val="00685AD0"/>
    <w:rsid w:val="00687272"/>
    <w:rsid w:val="0069067E"/>
    <w:rsid w:val="00692E06"/>
    <w:rsid w:val="006933AD"/>
    <w:rsid w:val="006947D2"/>
    <w:rsid w:val="006956F1"/>
    <w:rsid w:val="0069618E"/>
    <w:rsid w:val="006969D9"/>
    <w:rsid w:val="006A0016"/>
    <w:rsid w:val="006A0EC0"/>
    <w:rsid w:val="006A184E"/>
    <w:rsid w:val="006A5AE7"/>
    <w:rsid w:val="006A71F2"/>
    <w:rsid w:val="006B2DEB"/>
    <w:rsid w:val="006B4700"/>
    <w:rsid w:val="006B72FD"/>
    <w:rsid w:val="006B7927"/>
    <w:rsid w:val="006B794B"/>
    <w:rsid w:val="006C38FE"/>
    <w:rsid w:val="006C4DD6"/>
    <w:rsid w:val="006C660C"/>
    <w:rsid w:val="006D04C7"/>
    <w:rsid w:val="006D104E"/>
    <w:rsid w:val="006D15F9"/>
    <w:rsid w:val="006D1E03"/>
    <w:rsid w:val="006D295F"/>
    <w:rsid w:val="006E0665"/>
    <w:rsid w:val="006E0881"/>
    <w:rsid w:val="006E0C6C"/>
    <w:rsid w:val="006E1820"/>
    <w:rsid w:val="006E6639"/>
    <w:rsid w:val="006F0AED"/>
    <w:rsid w:val="006F2103"/>
    <w:rsid w:val="006F37FC"/>
    <w:rsid w:val="006F3F70"/>
    <w:rsid w:val="006F526D"/>
    <w:rsid w:val="006F58A1"/>
    <w:rsid w:val="00702900"/>
    <w:rsid w:val="00702F52"/>
    <w:rsid w:val="00703965"/>
    <w:rsid w:val="007046FF"/>
    <w:rsid w:val="007113BB"/>
    <w:rsid w:val="007120FD"/>
    <w:rsid w:val="00714080"/>
    <w:rsid w:val="00714964"/>
    <w:rsid w:val="0071515A"/>
    <w:rsid w:val="00717F94"/>
    <w:rsid w:val="007216E3"/>
    <w:rsid w:val="007223CA"/>
    <w:rsid w:val="007237E7"/>
    <w:rsid w:val="0072503D"/>
    <w:rsid w:val="0072688A"/>
    <w:rsid w:val="007333E0"/>
    <w:rsid w:val="007361F3"/>
    <w:rsid w:val="00742C71"/>
    <w:rsid w:val="0074307A"/>
    <w:rsid w:val="00744D39"/>
    <w:rsid w:val="00744FD3"/>
    <w:rsid w:val="007452CA"/>
    <w:rsid w:val="00745501"/>
    <w:rsid w:val="00745CB2"/>
    <w:rsid w:val="0074630D"/>
    <w:rsid w:val="00746F4E"/>
    <w:rsid w:val="00747DC6"/>
    <w:rsid w:val="00750144"/>
    <w:rsid w:val="00753B93"/>
    <w:rsid w:val="00754945"/>
    <w:rsid w:val="00755D87"/>
    <w:rsid w:val="007575CE"/>
    <w:rsid w:val="007615E6"/>
    <w:rsid w:val="00761F0C"/>
    <w:rsid w:val="00764174"/>
    <w:rsid w:val="00767425"/>
    <w:rsid w:val="007679BC"/>
    <w:rsid w:val="007711EC"/>
    <w:rsid w:val="007716B1"/>
    <w:rsid w:val="00771707"/>
    <w:rsid w:val="00772283"/>
    <w:rsid w:val="007763F6"/>
    <w:rsid w:val="007765C8"/>
    <w:rsid w:val="00781AF1"/>
    <w:rsid w:val="00783BCA"/>
    <w:rsid w:val="00784135"/>
    <w:rsid w:val="00784634"/>
    <w:rsid w:val="007858F5"/>
    <w:rsid w:val="00786B75"/>
    <w:rsid w:val="00787157"/>
    <w:rsid w:val="00787D30"/>
    <w:rsid w:val="007911BA"/>
    <w:rsid w:val="00791657"/>
    <w:rsid w:val="00792A63"/>
    <w:rsid w:val="0079404B"/>
    <w:rsid w:val="0079488F"/>
    <w:rsid w:val="007948EF"/>
    <w:rsid w:val="007A3037"/>
    <w:rsid w:val="007A4BD0"/>
    <w:rsid w:val="007A56F8"/>
    <w:rsid w:val="007A723F"/>
    <w:rsid w:val="007A7D10"/>
    <w:rsid w:val="007B285F"/>
    <w:rsid w:val="007B4AE1"/>
    <w:rsid w:val="007B4B5D"/>
    <w:rsid w:val="007B4F29"/>
    <w:rsid w:val="007C0243"/>
    <w:rsid w:val="007C1058"/>
    <w:rsid w:val="007C68D2"/>
    <w:rsid w:val="007D00D7"/>
    <w:rsid w:val="007D4360"/>
    <w:rsid w:val="007D4FFF"/>
    <w:rsid w:val="007D51DF"/>
    <w:rsid w:val="007D6C68"/>
    <w:rsid w:val="007E09C8"/>
    <w:rsid w:val="007E2003"/>
    <w:rsid w:val="007E4128"/>
    <w:rsid w:val="007E5B1E"/>
    <w:rsid w:val="007E6D86"/>
    <w:rsid w:val="007F4E33"/>
    <w:rsid w:val="007F56F6"/>
    <w:rsid w:val="007F77CB"/>
    <w:rsid w:val="00800EC9"/>
    <w:rsid w:val="008029F3"/>
    <w:rsid w:val="008030EC"/>
    <w:rsid w:val="008044C3"/>
    <w:rsid w:val="00804690"/>
    <w:rsid w:val="00805EBF"/>
    <w:rsid w:val="008065BD"/>
    <w:rsid w:val="008067A8"/>
    <w:rsid w:val="00806D17"/>
    <w:rsid w:val="00812D7B"/>
    <w:rsid w:val="008218C2"/>
    <w:rsid w:val="00821937"/>
    <w:rsid w:val="00822F38"/>
    <w:rsid w:val="008255A3"/>
    <w:rsid w:val="00825D04"/>
    <w:rsid w:val="00826AB6"/>
    <w:rsid w:val="008307E8"/>
    <w:rsid w:val="0083112F"/>
    <w:rsid w:val="0083360D"/>
    <w:rsid w:val="00833C80"/>
    <w:rsid w:val="0083401C"/>
    <w:rsid w:val="0083410D"/>
    <w:rsid w:val="00834914"/>
    <w:rsid w:val="00836B5A"/>
    <w:rsid w:val="008371E4"/>
    <w:rsid w:val="0084348A"/>
    <w:rsid w:val="00843A59"/>
    <w:rsid w:val="00844532"/>
    <w:rsid w:val="0084720A"/>
    <w:rsid w:val="0084742A"/>
    <w:rsid w:val="00847D00"/>
    <w:rsid w:val="008529CF"/>
    <w:rsid w:val="00852B79"/>
    <w:rsid w:val="00852CD7"/>
    <w:rsid w:val="0085368B"/>
    <w:rsid w:val="0085554F"/>
    <w:rsid w:val="0085589D"/>
    <w:rsid w:val="00862CA4"/>
    <w:rsid w:val="0086498B"/>
    <w:rsid w:val="008671D7"/>
    <w:rsid w:val="00870E2C"/>
    <w:rsid w:val="0087585D"/>
    <w:rsid w:val="00876621"/>
    <w:rsid w:val="00876E0C"/>
    <w:rsid w:val="00876F57"/>
    <w:rsid w:val="00882974"/>
    <w:rsid w:val="008844EB"/>
    <w:rsid w:val="00884AD7"/>
    <w:rsid w:val="008859E0"/>
    <w:rsid w:val="008864D8"/>
    <w:rsid w:val="00886565"/>
    <w:rsid w:val="00886705"/>
    <w:rsid w:val="00886E9A"/>
    <w:rsid w:val="00887378"/>
    <w:rsid w:val="00890967"/>
    <w:rsid w:val="0089318E"/>
    <w:rsid w:val="00896C1D"/>
    <w:rsid w:val="00897D1B"/>
    <w:rsid w:val="008A13E7"/>
    <w:rsid w:val="008A3FC6"/>
    <w:rsid w:val="008A5C75"/>
    <w:rsid w:val="008A6A57"/>
    <w:rsid w:val="008B02CC"/>
    <w:rsid w:val="008B0EF8"/>
    <w:rsid w:val="008B1596"/>
    <w:rsid w:val="008B1E71"/>
    <w:rsid w:val="008B3295"/>
    <w:rsid w:val="008B3CB8"/>
    <w:rsid w:val="008B5A7B"/>
    <w:rsid w:val="008B6149"/>
    <w:rsid w:val="008B644C"/>
    <w:rsid w:val="008B7078"/>
    <w:rsid w:val="008C0F61"/>
    <w:rsid w:val="008C2562"/>
    <w:rsid w:val="008C2652"/>
    <w:rsid w:val="008C26D4"/>
    <w:rsid w:val="008C37C0"/>
    <w:rsid w:val="008C4E97"/>
    <w:rsid w:val="008C5DC6"/>
    <w:rsid w:val="008C62DC"/>
    <w:rsid w:val="008C69B0"/>
    <w:rsid w:val="008C75F2"/>
    <w:rsid w:val="008D09D8"/>
    <w:rsid w:val="008D182F"/>
    <w:rsid w:val="008D1C43"/>
    <w:rsid w:val="008D259D"/>
    <w:rsid w:val="008D2A94"/>
    <w:rsid w:val="008D3834"/>
    <w:rsid w:val="008D3FB8"/>
    <w:rsid w:val="008D7352"/>
    <w:rsid w:val="008E00A5"/>
    <w:rsid w:val="008E022E"/>
    <w:rsid w:val="008E1625"/>
    <w:rsid w:val="008E1C0D"/>
    <w:rsid w:val="008E447D"/>
    <w:rsid w:val="008E5399"/>
    <w:rsid w:val="008E5E54"/>
    <w:rsid w:val="008E641B"/>
    <w:rsid w:val="008E6A2F"/>
    <w:rsid w:val="008F170E"/>
    <w:rsid w:val="008F2D45"/>
    <w:rsid w:val="008F3AA3"/>
    <w:rsid w:val="008F3E94"/>
    <w:rsid w:val="008F4EF9"/>
    <w:rsid w:val="008F5176"/>
    <w:rsid w:val="008F567C"/>
    <w:rsid w:val="008F5DD0"/>
    <w:rsid w:val="008F6913"/>
    <w:rsid w:val="008F75B7"/>
    <w:rsid w:val="00901905"/>
    <w:rsid w:val="00903045"/>
    <w:rsid w:val="00904672"/>
    <w:rsid w:val="00904964"/>
    <w:rsid w:val="00905267"/>
    <w:rsid w:val="00905641"/>
    <w:rsid w:val="00905812"/>
    <w:rsid w:val="00905BC3"/>
    <w:rsid w:val="00905E39"/>
    <w:rsid w:val="00907AA6"/>
    <w:rsid w:val="00907CAB"/>
    <w:rsid w:val="00911386"/>
    <w:rsid w:val="0091196D"/>
    <w:rsid w:val="00912416"/>
    <w:rsid w:val="00913EAE"/>
    <w:rsid w:val="00914F94"/>
    <w:rsid w:val="009152D4"/>
    <w:rsid w:val="00915793"/>
    <w:rsid w:val="0091658D"/>
    <w:rsid w:val="00920D71"/>
    <w:rsid w:val="00921F8E"/>
    <w:rsid w:val="00922F46"/>
    <w:rsid w:val="0092391B"/>
    <w:rsid w:val="00924111"/>
    <w:rsid w:val="00925295"/>
    <w:rsid w:val="009252B6"/>
    <w:rsid w:val="0092644C"/>
    <w:rsid w:val="00926AE4"/>
    <w:rsid w:val="00930078"/>
    <w:rsid w:val="00932557"/>
    <w:rsid w:val="00932FC2"/>
    <w:rsid w:val="0093308F"/>
    <w:rsid w:val="00933560"/>
    <w:rsid w:val="009337A5"/>
    <w:rsid w:val="00934432"/>
    <w:rsid w:val="0093577F"/>
    <w:rsid w:val="00935CE4"/>
    <w:rsid w:val="00936828"/>
    <w:rsid w:val="00936F06"/>
    <w:rsid w:val="009377E4"/>
    <w:rsid w:val="0094135A"/>
    <w:rsid w:val="00943A7E"/>
    <w:rsid w:val="00944EC2"/>
    <w:rsid w:val="009455D8"/>
    <w:rsid w:val="009505DD"/>
    <w:rsid w:val="00950DC7"/>
    <w:rsid w:val="009517B3"/>
    <w:rsid w:val="00952BE6"/>
    <w:rsid w:val="009536CB"/>
    <w:rsid w:val="0095452D"/>
    <w:rsid w:val="00955F54"/>
    <w:rsid w:val="00956892"/>
    <w:rsid w:val="00956B17"/>
    <w:rsid w:val="00957CA2"/>
    <w:rsid w:val="0096109A"/>
    <w:rsid w:val="00962654"/>
    <w:rsid w:val="0096444A"/>
    <w:rsid w:val="0096691A"/>
    <w:rsid w:val="00971F34"/>
    <w:rsid w:val="00972018"/>
    <w:rsid w:val="00972A96"/>
    <w:rsid w:val="00973523"/>
    <w:rsid w:val="0097466A"/>
    <w:rsid w:val="009761E9"/>
    <w:rsid w:val="00977291"/>
    <w:rsid w:val="00977E16"/>
    <w:rsid w:val="00980BC3"/>
    <w:rsid w:val="00985C71"/>
    <w:rsid w:val="0099115D"/>
    <w:rsid w:val="00992C0A"/>
    <w:rsid w:val="009935FE"/>
    <w:rsid w:val="00993664"/>
    <w:rsid w:val="00993AA7"/>
    <w:rsid w:val="00993DC2"/>
    <w:rsid w:val="00996455"/>
    <w:rsid w:val="009A0188"/>
    <w:rsid w:val="009A1F24"/>
    <w:rsid w:val="009A1F85"/>
    <w:rsid w:val="009A4290"/>
    <w:rsid w:val="009A42D1"/>
    <w:rsid w:val="009A5701"/>
    <w:rsid w:val="009A5863"/>
    <w:rsid w:val="009A620E"/>
    <w:rsid w:val="009A6C5C"/>
    <w:rsid w:val="009B6AB1"/>
    <w:rsid w:val="009B7193"/>
    <w:rsid w:val="009B7F09"/>
    <w:rsid w:val="009C1665"/>
    <w:rsid w:val="009C1B96"/>
    <w:rsid w:val="009C2389"/>
    <w:rsid w:val="009C2752"/>
    <w:rsid w:val="009C47EA"/>
    <w:rsid w:val="009C5945"/>
    <w:rsid w:val="009C60D7"/>
    <w:rsid w:val="009D0519"/>
    <w:rsid w:val="009D1023"/>
    <w:rsid w:val="009D1F50"/>
    <w:rsid w:val="009D2830"/>
    <w:rsid w:val="009D2D26"/>
    <w:rsid w:val="009D3BE8"/>
    <w:rsid w:val="009D3FAD"/>
    <w:rsid w:val="009D5022"/>
    <w:rsid w:val="009D598E"/>
    <w:rsid w:val="009E092D"/>
    <w:rsid w:val="009E40AC"/>
    <w:rsid w:val="009E418E"/>
    <w:rsid w:val="009E41C5"/>
    <w:rsid w:val="009E4515"/>
    <w:rsid w:val="009E5686"/>
    <w:rsid w:val="009E63C2"/>
    <w:rsid w:val="009E677D"/>
    <w:rsid w:val="009E6DBD"/>
    <w:rsid w:val="009E6DDB"/>
    <w:rsid w:val="009F013C"/>
    <w:rsid w:val="009F0BBC"/>
    <w:rsid w:val="009F1580"/>
    <w:rsid w:val="009F33EC"/>
    <w:rsid w:val="009F38C0"/>
    <w:rsid w:val="009F3E61"/>
    <w:rsid w:val="009F6147"/>
    <w:rsid w:val="009F657E"/>
    <w:rsid w:val="009F668C"/>
    <w:rsid w:val="009F7A9D"/>
    <w:rsid w:val="00A00129"/>
    <w:rsid w:val="00A0017E"/>
    <w:rsid w:val="00A02049"/>
    <w:rsid w:val="00A031CD"/>
    <w:rsid w:val="00A03DE3"/>
    <w:rsid w:val="00A06D46"/>
    <w:rsid w:val="00A06DB2"/>
    <w:rsid w:val="00A07410"/>
    <w:rsid w:val="00A11FB6"/>
    <w:rsid w:val="00A12788"/>
    <w:rsid w:val="00A1293D"/>
    <w:rsid w:val="00A15649"/>
    <w:rsid w:val="00A16660"/>
    <w:rsid w:val="00A16B00"/>
    <w:rsid w:val="00A16D18"/>
    <w:rsid w:val="00A20F92"/>
    <w:rsid w:val="00A21B6F"/>
    <w:rsid w:val="00A228DA"/>
    <w:rsid w:val="00A25C9D"/>
    <w:rsid w:val="00A25FA3"/>
    <w:rsid w:val="00A264E7"/>
    <w:rsid w:val="00A26902"/>
    <w:rsid w:val="00A27501"/>
    <w:rsid w:val="00A30948"/>
    <w:rsid w:val="00A30DFF"/>
    <w:rsid w:val="00A32113"/>
    <w:rsid w:val="00A3318D"/>
    <w:rsid w:val="00A34F85"/>
    <w:rsid w:val="00A3605C"/>
    <w:rsid w:val="00A423F8"/>
    <w:rsid w:val="00A42660"/>
    <w:rsid w:val="00A43698"/>
    <w:rsid w:val="00A43CAE"/>
    <w:rsid w:val="00A446D2"/>
    <w:rsid w:val="00A4630E"/>
    <w:rsid w:val="00A468C9"/>
    <w:rsid w:val="00A47A74"/>
    <w:rsid w:val="00A530E9"/>
    <w:rsid w:val="00A53FF3"/>
    <w:rsid w:val="00A55779"/>
    <w:rsid w:val="00A6022D"/>
    <w:rsid w:val="00A614DF"/>
    <w:rsid w:val="00A628EF"/>
    <w:rsid w:val="00A62A97"/>
    <w:rsid w:val="00A62C81"/>
    <w:rsid w:val="00A6626B"/>
    <w:rsid w:val="00A67B02"/>
    <w:rsid w:val="00A71765"/>
    <w:rsid w:val="00A72770"/>
    <w:rsid w:val="00A739F6"/>
    <w:rsid w:val="00A75832"/>
    <w:rsid w:val="00A75FF3"/>
    <w:rsid w:val="00A76F5D"/>
    <w:rsid w:val="00A775C6"/>
    <w:rsid w:val="00A77697"/>
    <w:rsid w:val="00A80A2C"/>
    <w:rsid w:val="00A831FD"/>
    <w:rsid w:val="00A84230"/>
    <w:rsid w:val="00A8483F"/>
    <w:rsid w:val="00A84A81"/>
    <w:rsid w:val="00A85135"/>
    <w:rsid w:val="00A85F87"/>
    <w:rsid w:val="00A870C4"/>
    <w:rsid w:val="00A91AFE"/>
    <w:rsid w:val="00A96C54"/>
    <w:rsid w:val="00A96F9E"/>
    <w:rsid w:val="00AA0735"/>
    <w:rsid w:val="00AA0846"/>
    <w:rsid w:val="00AA1CE9"/>
    <w:rsid w:val="00AA3FEF"/>
    <w:rsid w:val="00AA42FE"/>
    <w:rsid w:val="00AA500E"/>
    <w:rsid w:val="00AA5B86"/>
    <w:rsid w:val="00AA7573"/>
    <w:rsid w:val="00AB22EA"/>
    <w:rsid w:val="00AB30CD"/>
    <w:rsid w:val="00AB4784"/>
    <w:rsid w:val="00AB48F0"/>
    <w:rsid w:val="00AB517D"/>
    <w:rsid w:val="00AB7637"/>
    <w:rsid w:val="00AC00A2"/>
    <w:rsid w:val="00AC0EC3"/>
    <w:rsid w:val="00AC12E1"/>
    <w:rsid w:val="00AC18C9"/>
    <w:rsid w:val="00AC71BE"/>
    <w:rsid w:val="00AC7B05"/>
    <w:rsid w:val="00AD1692"/>
    <w:rsid w:val="00AD2133"/>
    <w:rsid w:val="00AD233D"/>
    <w:rsid w:val="00AD50EB"/>
    <w:rsid w:val="00AD7020"/>
    <w:rsid w:val="00AD7B99"/>
    <w:rsid w:val="00AE0083"/>
    <w:rsid w:val="00AE06A8"/>
    <w:rsid w:val="00AE07F5"/>
    <w:rsid w:val="00AE24EA"/>
    <w:rsid w:val="00AE5408"/>
    <w:rsid w:val="00AE5ED2"/>
    <w:rsid w:val="00AE7FC8"/>
    <w:rsid w:val="00AF05F0"/>
    <w:rsid w:val="00AF0D83"/>
    <w:rsid w:val="00AF2CA5"/>
    <w:rsid w:val="00AF4029"/>
    <w:rsid w:val="00AF46BD"/>
    <w:rsid w:val="00AF4EF7"/>
    <w:rsid w:val="00AF6292"/>
    <w:rsid w:val="00B018F8"/>
    <w:rsid w:val="00B0578E"/>
    <w:rsid w:val="00B072E9"/>
    <w:rsid w:val="00B0758B"/>
    <w:rsid w:val="00B10B4B"/>
    <w:rsid w:val="00B12029"/>
    <w:rsid w:val="00B133B4"/>
    <w:rsid w:val="00B14840"/>
    <w:rsid w:val="00B150B1"/>
    <w:rsid w:val="00B15853"/>
    <w:rsid w:val="00B15A03"/>
    <w:rsid w:val="00B17A8D"/>
    <w:rsid w:val="00B17FCE"/>
    <w:rsid w:val="00B21302"/>
    <w:rsid w:val="00B2135F"/>
    <w:rsid w:val="00B249A7"/>
    <w:rsid w:val="00B25849"/>
    <w:rsid w:val="00B25DF9"/>
    <w:rsid w:val="00B32292"/>
    <w:rsid w:val="00B327B3"/>
    <w:rsid w:val="00B34C8F"/>
    <w:rsid w:val="00B34D43"/>
    <w:rsid w:val="00B378F9"/>
    <w:rsid w:val="00B4175F"/>
    <w:rsid w:val="00B41C9E"/>
    <w:rsid w:val="00B41EDD"/>
    <w:rsid w:val="00B441D6"/>
    <w:rsid w:val="00B46A5B"/>
    <w:rsid w:val="00B47662"/>
    <w:rsid w:val="00B51299"/>
    <w:rsid w:val="00B51A92"/>
    <w:rsid w:val="00B52403"/>
    <w:rsid w:val="00B5293C"/>
    <w:rsid w:val="00B55283"/>
    <w:rsid w:val="00B5541E"/>
    <w:rsid w:val="00B618BF"/>
    <w:rsid w:val="00B61B5D"/>
    <w:rsid w:val="00B62D8E"/>
    <w:rsid w:val="00B63583"/>
    <w:rsid w:val="00B6642B"/>
    <w:rsid w:val="00B66DE7"/>
    <w:rsid w:val="00B672C5"/>
    <w:rsid w:val="00B71D81"/>
    <w:rsid w:val="00B73586"/>
    <w:rsid w:val="00B75F76"/>
    <w:rsid w:val="00B76609"/>
    <w:rsid w:val="00B77F90"/>
    <w:rsid w:val="00B80F36"/>
    <w:rsid w:val="00B8129B"/>
    <w:rsid w:val="00B82C93"/>
    <w:rsid w:val="00B83016"/>
    <w:rsid w:val="00B845C1"/>
    <w:rsid w:val="00B85059"/>
    <w:rsid w:val="00B91755"/>
    <w:rsid w:val="00B93E64"/>
    <w:rsid w:val="00B94F58"/>
    <w:rsid w:val="00B95BB3"/>
    <w:rsid w:val="00B95D7F"/>
    <w:rsid w:val="00B96598"/>
    <w:rsid w:val="00B97389"/>
    <w:rsid w:val="00B9785C"/>
    <w:rsid w:val="00B97AD4"/>
    <w:rsid w:val="00BA0E2D"/>
    <w:rsid w:val="00BA0FA1"/>
    <w:rsid w:val="00BA167D"/>
    <w:rsid w:val="00BA4DB4"/>
    <w:rsid w:val="00BB0DC3"/>
    <w:rsid w:val="00BB19D6"/>
    <w:rsid w:val="00BB24BD"/>
    <w:rsid w:val="00BB4AB4"/>
    <w:rsid w:val="00BB5259"/>
    <w:rsid w:val="00BB5C65"/>
    <w:rsid w:val="00BB5F3D"/>
    <w:rsid w:val="00BB66D1"/>
    <w:rsid w:val="00BC0130"/>
    <w:rsid w:val="00BC1206"/>
    <w:rsid w:val="00BC145A"/>
    <w:rsid w:val="00BC4D03"/>
    <w:rsid w:val="00BC7143"/>
    <w:rsid w:val="00BC7BB0"/>
    <w:rsid w:val="00BD3811"/>
    <w:rsid w:val="00BD4868"/>
    <w:rsid w:val="00BD4BA6"/>
    <w:rsid w:val="00BE3417"/>
    <w:rsid w:val="00BE3E30"/>
    <w:rsid w:val="00BE45CE"/>
    <w:rsid w:val="00BE7179"/>
    <w:rsid w:val="00BE7A0B"/>
    <w:rsid w:val="00BE7F10"/>
    <w:rsid w:val="00BF0962"/>
    <w:rsid w:val="00BF0ED9"/>
    <w:rsid w:val="00BF1E5B"/>
    <w:rsid w:val="00BF42A7"/>
    <w:rsid w:val="00BF4A0A"/>
    <w:rsid w:val="00BF5D6A"/>
    <w:rsid w:val="00BF6E7D"/>
    <w:rsid w:val="00BF736F"/>
    <w:rsid w:val="00C00DBA"/>
    <w:rsid w:val="00C032CB"/>
    <w:rsid w:val="00C03B4E"/>
    <w:rsid w:val="00C04366"/>
    <w:rsid w:val="00C04D56"/>
    <w:rsid w:val="00C07648"/>
    <w:rsid w:val="00C07B2E"/>
    <w:rsid w:val="00C10B7A"/>
    <w:rsid w:val="00C12386"/>
    <w:rsid w:val="00C12DD9"/>
    <w:rsid w:val="00C15BCE"/>
    <w:rsid w:val="00C16A31"/>
    <w:rsid w:val="00C20057"/>
    <w:rsid w:val="00C2204B"/>
    <w:rsid w:val="00C23EE4"/>
    <w:rsid w:val="00C24DA1"/>
    <w:rsid w:val="00C25A8B"/>
    <w:rsid w:val="00C26121"/>
    <w:rsid w:val="00C27633"/>
    <w:rsid w:val="00C276B9"/>
    <w:rsid w:val="00C301BF"/>
    <w:rsid w:val="00C31A04"/>
    <w:rsid w:val="00C32F7A"/>
    <w:rsid w:val="00C33A5D"/>
    <w:rsid w:val="00C345FC"/>
    <w:rsid w:val="00C34D98"/>
    <w:rsid w:val="00C34F61"/>
    <w:rsid w:val="00C352B0"/>
    <w:rsid w:val="00C36271"/>
    <w:rsid w:val="00C36A56"/>
    <w:rsid w:val="00C3792F"/>
    <w:rsid w:val="00C37ACF"/>
    <w:rsid w:val="00C37E23"/>
    <w:rsid w:val="00C41538"/>
    <w:rsid w:val="00C41548"/>
    <w:rsid w:val="00C417FF"/>
    <w:rsid w:val="00C455D6"/>
    <w:rsid w:val="00C457A2"/>
    <w:rsid w:val="00C461C3"/>
    <w:rsid w:val="00C46454"/>
    <w:rsid w:val="00C5318A"/>
    <w:rsid w:val="00C53A45"/>
    <w:rsid w:val="00C548A1"/>
    <w:rsid w:val="00C55E4C"/>
    <w:rsid w:val="00C573F0"/>
    <w:rsid w:val="00C60466"/>
    <w:rsid w:val="00C650CE"/>
    <w:rsid w:val="00C65259"/>
    <w:rsid w:val="00C656A3"/>
    <w:rsid w:val="00C66D19"/>
    <w:rsid w:val="00C67BF7"/>
    <w:rsid w:val="00C706F9"/>
    <w:rsid w:val="00C71F91"/>
    <w:rsid w:val="00C73471"/>
    <w:rsid w:val="00C74EEA"/>
    <w:rsid w:val="00C75C1A"/>
    <w:rsid w:val="00C7683A"/>
    <w:rsid w:val="00C76B70"/>
    <w:rsid w:val="00C7705F"/>
    <w:rsid w:val="00C82CC0"/>
    <w:rsid w:val="00C87221"/>
    <w:rsid w:val="00C8759D"/>
    <w:rsid w:val="00C87F47"/>
    <w:rsid w:val="00C91CAF"/>
    <w:rsid w:val="00C9348B"/>
    <w:rsid w:val="00C937A9"/>
    <w:rsid w:val="00C93D92"/>
    <w:rsid w:val="00C97671"/>
    <w:rsid w:val="00CA206B"/>
    <w:rsid w:val="00CA32C5"/>
    <w:rsid w:val="00CA40D8"/>
    <w:rsid w:val="00CA5A06"/>
    <w:rsid w:val="00CA62C5"/>
    <w:rsid w:val="00CB05D7"/>
    <w:rsid w:val="00CB3501"/>
    <w:rsid w:val="00CB3A85"/>
    <w:rsid w:val="00CB47E6"/>
    <w:rsid w:val="00CB6100"/>
    <w:rsid w:val="00CC1E64"/>
    <w:rsid w:val="00CC4CCB"/>
    <w:rsid w:val="00CC618B"/>
    <w:rsid w:val="00CD060F"/>
    <w:rsid w:val="00CD29EB"/>
    <w:rsid w:val="00CD36FA"/>
    <w:rsid w:val="00CD4250"/>
    <w:rsid w:val="00CD6493"/>
    <w:rsid w:val="00CD65A0"/>
    <w:rsid w:val="00CE1093"/>
    <w:rsid w:val="00CE200B"/>
    <w:rsid w:val="00CE2498"/>
    <w:rsid w:val="00CE37DE"/>
    <w:rsid w:val="00CE3E96"/>
    <w:rsid w:val="00CE49D9"/>
    <w:rsid w:val="00CE4FD7"/>
    <w:rsid w:val="00CE5924"/>
    <w:rsid w:val="00CE6A33"/>
    <w:rsid w:val="00CF0D8F"/>
    <w:rsid w:val="00CF1684"/>
    <w:rsid w:val="00CF2567"/>
    <w:rsid w:val="00CF4861"/>
    <w:rsid w:val="00CF5070"/>
    <w:rsid w:val="00CF535B"/>
    <w:rsid w:val="00CF5404"/>
    <w:rsid w:val="00CF598B"/>
    <w:rsid w:val="00CF7551"/>
    <w:rsid w:val="00D009F0"/>
    <w:rsid w:val="00D0234F"/>
    <w:rsid w:val="00D0294F"/>
    <w:rsid w:val="00D032C7"/>
    <w:rsid w:val="00D04049"/>
    <w:rsid w:val="00D05575"/>
    <w:rsid w:val="00D06987"/>
    <w:rsid w:val="00D070A5"/>
    <w:rsid w:val="00D10003"/>
    <w:rsid w:val="00D1158F"/>
    <w:rsid w:val="00D12BB1"/>
    <w:rsid w:val="00D1422D"/>
    <w:rsid w:val="00D1551A"/>
    <w:rsid w:val="00D159DA"/>
    <w:rsid w:val="00D16EA1"/>
    <w:rsid w:val="00D20A4C"/>
    <w:rsid w:val="00D21887"/>
    <w:rsid w:val="00D21F1D"/>
    <w:rsid w:val="00D228D4"/>
    <w:rsid w:val="00D24643"/>
    <w:rsid w:val="00D2591F"/>
    <w:rsid w:val="00D26515"/>
    <w:rsid w:val="00D26575"/>
    <w:rsid w:val="00D27299"/>
    <w:rsid w:val="00D27510"/>
    <w:rsid w:val="00D3135D"/>
    <w:rsid w:val="00D32BB1"/>
    <w:rsid w:val="00D33CAE"/>
    <w:rsid w:val="00D34EE0"/>
    <w:rsid w:val="00D351C9"/>
    <w:rsid w:val="00D35CF2"/>
    <w:rsid w:val="00D3623D"/>
    <w:rsid w:val="00D362F4"/>
    <w:rsid w:val="00D4031B"/>
    <w:rsid w:val="00D4248B"/>
    <w:rsid w:val="00D42D88"/>
    <w:rsid w:val="00D43287"/>
    <w:rsid w:val="00D435E5"/>
    <w:rsid w:val="00D4411F"/>
    <w:rsid w:val="00D53F65"/>
    <w:rsid w:val="00D56F60"/>
    <w:rsid w:val="00D61557"/>
    <w:rsid w:val="00D61671"/>
    <w:rsid w:val="00D62EA1"/>
    <w:rsid w:val="00D63CB3"/>
    <w:rsid w:val="00D643B1"/>
    <w:rsid w:val="00D64620"/>
    <w:rsid w:val="00D64B1A"/>
    <w:rsid w:val="00D673D0"/>
    <w:rsid w:val="00D70400"/>
    <w:rsid w:val="00D720F0"/>
    <w:rsid w:val="00D73818"/>
    <w:rsid w:val="00D764A0"/>
    <w:rsid w:val="00D77E92"/>
    <w:rsid w:val="00D815A3"/>
    <w:rsid w:val="00D82EC3"/>
    <w:rsid w:val="00D8324F"/>
    <w:rsid w:val="00D84D8C"/>
    <w:rsid w:val="00D86C83"/>
    <w:rsid w:val="00D8700C"/>
    <w:rsid w:val="00D87B71"/>
    <w:rsid w:val="00D90C53"/>
    <w:rsid w:val="00D910BF"/>
    <w:rsid w:val="00D91D92"/>
    <w:rsid w:val="00D942DB"/>
    <w:rsid w:val="00D947CB"/>
    <w:rsid w:val="00D94FFB"/>
    <w:rsid w:val="00D95E9F"/>
    <w:rsid w:val="00D9660E"/>
    <w:rsid w:val="00D97D1B"/>
    <w:rsid w:val="00DA11B6"/>
    <w:rsid w:val="00DA2562"/>
    <w:rsid w:val="00DA3EEE"/>
    <w:rsid w:val="00DA5BF2"/>
    <w:rsid w:val="00DB0097"/>
    <w:rsid w:val="00DB2315"/>
    <w:rsid w:val="00DB268E"/>
    <w:rsid w:val="00DB459F"/>
    <w:rsid w:val="00DB546A"/>
    <w:rsid w:val="00DB642A"/>
    <w:rsid w:val="00DB70A3"/>
    <w:rsid w:val="00DB797A"/>
    <w:rsid w:val="00DC1D56"/>
    <w:rsid w:val="00DC52E0"/>
    <w:rsid w:val="00DC571D"/>
    <w:rsid w:val="00DC5E5D"/>
    <w:rsid w:val="00DC62F0"/>
    <w:rsid w:val="00DD0649"/>
    <w:rsid w:val="00DD2500"/>
    <w:rsid w:val="00DD26B7"/>
    <w:rsid w:val="00DD3F56"/>
    <w:rsid w:val="00DD6A26"/>
    <w:rsid w:val="00DD6CCC"/>
    <w:rsid w:val="00DD77EB"/>
    <w:rsid w:val="00DE0F76"/>
    <w:rsid w:val="00DE2AA6"/>
    <w:rsid w:val="00DE3DCF"/>
    <w:rsid w:val="00DE5705"/>
    <w:rsid w:val="00DE58DE"/>
    <w:rsid w:val="00DE5A99"/>
    <w:rsid w:val="00DE62C6"/>
    <w:rsid w:val="00DE6A2B"/>
    <w:rsid w:val="00DF0DA5"/>
    <w:rsid w:val="00DF7883"/>
    <w:rsid w:val="00DF7A9F"/>
    <w:rsid w:val="00E033AF"/>
    <w:rsid w:val="00E0550E"/>
    <w:rsid w:val="00E05D7D"/>
    <w:rsid w:val="00E07449"/>
    <w:rsid w:val="00E11CDA"/>
    <w:rsid w:val="00E13EF4"/>
    <w:rsid w:val="00E14D41"/>
    <w:rsid w:val="00E14F49"/>
    <w:rsid w:val="00E168EC"/>
    <w:rsid w:val="00E16D72"/>
    <w:rsid w:val="00E213C2"/>
    <w:rsid w:val="00E2303E"/>
    <w:rsid w:val="00E23904"/>
    <w:rsid w:val="00E25141"/>
    <w:rsid w:val="00E26020"/>
    <w:rsid w:val="00E2778C"/>
    <w:rsid w:val="00E3208C"/>
    <w:rsid w:val="00E34069"/>
    <w:rsid w:val="00E34D10"/>
    <w:rsid w:val="00E37A8D"/>
    <w:rsid w:val="00E4221D"/>
    <w:rsid w:val="00E43640"/>
    <w:rsid w:val="00E43938"/>
    <w:rsid w:val="00E4758C"/>
    <w:rsid w:val="00E51B33"/>
    <w:rsid w:val="00E5710E"/>
    <w:rsid w:val="00E57BD5"/>
    <w:rsid w:val="00E61943"/>
    <w:rsid w:val="00E63652"/>
    <w:rsid w:val="00E6499A"/>
    <w:rsid w:val="00E65202"/>
    <w:rsid w:val="00E65EDF"/>
    <w:rsid w:val="00E672BF"/>
    <w:rsid w:val="00E7146B"/>
    <w:rsid w:val="00E72F8B"/>
    <w:rsid w:val="00E730D4"/>
    <w:rsid w:val="00E73563"/>
    <w:rsid w:val="00E736C6"/>
    <w:rsid w:val="00E751C0"/>
    <w:rsid w:val="00E756AA"/>
    <w:rsid w:val="00E77399"/>
    <w:rsid w:val="00E77867"/>
    <w:rsid w:val="00E77A7B"/>
    <w:rsid w:val="00E814D6"/>
    <w:rsid w:val="00E81FBA"/>
    <w:rsid w:val="00E82373"/>
    <w:rsid w:val="00E841EC"/>
    <w:rsid w:val="00E84DFC"/>
    <w:rsid w:val="00E85258"/>
    <w:rsid w:val="00E900B4"/>
    <w:rsid w:val="00E921CB"/>
    <w:rsid w:val="00E926EC"/>
    <w:rsid w:val="00E951F8"/>
    <w:rsid w:val="00E96732"/>
    <w:rsid w:val="00E9673C"/>
    <w:rsid w:val="00EA23FB"/>
    <w:rsid w:val="00EA33E4"/>
    <w:rsid w:val="00EA5AC1"/>
    <w:rsid w:val="00EA5C5A"/>
    <w:rsid w:val="00EA5EBA"/>
    <w:rsid w:val="00EA6556"/>
    <w:rsid w:val="00EA75F8"/>
    <w:rsid w:val="00EA7736"/>
    <w:rsid w:val="00EA7FAA"/>
    <w:rsid w:val="00EB3001"/>
    <w:rsid w:val="00EB3644"/>
    <w:rsid w:val="00EB45A6"/>
    <w:rsid w:val="00EB5073"/>
    <w:rsid w:val="00EB542A"/>
    <w:rsid w:val="00EB55A2"/>
    <w:rsid w:val="00EB617D"/>
    <w:rsid w:val="00EB7123"/>
    <w:rsid w:val="00EB7157"/>
    <w:rsid w:val="00EB79C7"/>
    <w:rsid w:val="00EC1D06"/>
    <w:rsid w:val="00EC2052"/>
    <w:rsid w:val="00ED280D"/>
    <w:rsid w:val="00ED377A"/>
    <w:rsid w:val="00ED5311"/>
    <w:rsid w:val="00ED5317"/>
    <w:rsid w:val="00EE0377"/>
    <w:rsid w:val="00EE08F2"/>
    <w:rsid w:val="00EE0D57"/>
    <w:rsid w:val="00EE1292"/>
    <w:rsid w:val="00EE14F8"/>
    <w:rsid w:val="00EE32ED"/>
    <w:rsid w:val="00EE4BF2"/>
    <w:rsid w:val="00EE4EBA"/>
    <w:rsid w:val="00EE5F98"/>
    <w:rsid w:val="00EE74E2"/>
    <w:rsid w:val="00EE7BD9"/>
    <w:rsid w:val="00EF03C6"/>
    <w:rsid w:val="00EF1AA3"/>
    <w:rsid w:val="00EF200E"/>
    <w:rsid w:val="00EF2584"/>
    <w:rsid w:val="00EF2A6A"/>
    <w:rsid w:val="00EF50D1"/>
    <w:rsid w:val="00EF52F9"/>
    <w:rsid w:val="00EF6E45"/>
    <w:rsid w:val="00EF7047"/>
    <w:rsid w:val="00EF7123"/>
    <w:rsid w:val="00EF7E39"/>
    <w:rsid w:val="00F00B90"/>
    <w:rsid w:val="00F0516D"/>
    <w:rsid w:val="00F06C3D"/>
    <w:rsid w:val="00F101C7"/>
    <w:rsid w:val="00F11B4C"/>
    <w:rsid w:val="00F12DBF"/>
    <w:rsid w:val="00F133CC"/>
    <w:rsid w:val="00F14CF8"/>
    <w:rsid w:val="00F14DB0"/>
    <w:rsid w:val="00F14F91"/>
    <w:rsid w:val="00F159D1"/>
    <w:rsid w:val="00F15C44"/>
    <w:rsid w:val="00F16DFD"/>
    <w:rsid w:val="00F17B23"/>
    <w:rsid w:val="00F224FC"/>
    <w:rsid w:val="00F227ED"/>
    <w:rsid w:val="00F22925"/>
    <w:rsid w:val="00F2579B"/>
    <w:rsid w:val="00F2726B"/>
    <w:rsid w:val="00F30392"/>
    <w:rsid w:val="00F304C6"/>
    <w:rsid w:val="00F30EB9"/>
    <w:rsid w:val="00F324BD"/>
    <w:rsid w:val="00F32E67"/>
    <w:rsid w:val="00F34282"/>
    <w:rsid w:val="00F34546"/>
    <w:rsid w:val="00F35C18"/>
    <w:rsid w:val="00F404B8"/>
    <w:rsid w:val="00F41E3D"/>
    <w:rsid w:val="00F4424A"/>
    <w:rsid w:val="00F44274"/>
    <w:rsid w:val="00F45AA2"/>
    <w:rsid w:val="00F46021"/>
    <w:rsid w:val="00F46FED"/>
    <w:rsid w:val="00F5280D"/>
    <w:rsid w:val="00F530FA"/>
    <w:rsid w:val="00F53AE1"/>
    <w:rsid w:val="00F53C90"/>
    <w:rsid w:val="00F571EE"/>
    <w:rsid w:val="00F61A71"/>
    <w:rsid w:val="00F62914"/>
    <w:rsid w:val="00F63AAA"/>
    <w:rsid w:val="00F67196"/>
    <w:rsid w:val="00F67D48"/>
    <w:rsid w:val="00F7133C"/>
    <w:rsid w:val="00F71B8F"/>
    <w:rsid w:val="00F73825"/>
    <w:rsid w:val="00F74E17"/>
    <w:rsid w:val="00F75F0F"/>
    <w:rsid w:val="00F76C16"/>
    <w:rsid w:val="00F76F16"/>
    <w:rsid w:val="00F77829"/>
    <w:rsid w:val="00F77D2E"/>
    <w:rsid w:val="00F819C8"/>
    <w:rsid w:val="00F85185"/>
    <w:rsid w:val="00F86920"/>
    <w:rsid w:val="00F86A01"/>
    <w:rsid w:val="00F8763E"/>
    <w:rsid w:val="00F87C25"/>
    <w:rsid w:val="00F92FCC"/>
    <w:rsid w:val="00F93EF8"/>
    <w:rsid w:val="00F969B9"/>
    <w:rsid w:val="00F979C2"/>
    <w:rsid w:val="00F97CA6"/>
    <w:rsid w:val="00FA397F"/>
    <w:rsid w:val="00FA4694"/>
    <w:rsid w:val="00FA593D"/>
    <w:rsid w:val="00FA68D6"/>
    <w:rsid w:val="00FA7A84"/>
    <w:rsid w:val="00FB30E7"/>
    <w:rsid w:val="00FB3BCA"/>
    <w:rsid w:val="00FB4632"/>
    <w:rsid w:val="00FB5055"/>
    <w:rsid w:val="00FB69B0"/>
    <w:rsid w:val="00FB72CA"/>
    <w:rsid w:val="00FB7344"/>
    <w:rsid w:val="00FB75B2"/>
    <w:rsid w:val="00FB7750"/>
    <w:rsid w:val="00FB7B7B"/>
    <w:rsid w:val="00FC1468"/>
    <w:rsid w:val="00FC3F4E"/>
    <w:rsid w:val="00FD0365"/>
    <w:rsid w:val="00FD0C9C"/>
    <w:rsid w:val="00FD0D9E"/>
    <w:rsid w:val="00FD386C"/>
    <w:rsid w:val="00FD3D9C"/>
    <w:rsid w:val="00FD766D"/>
    <w:rsid w:val="00FE004C"/>
    <w:rsid w:val="00FE143F"/>
    <w:rsid w:val="00FE1A05"/>
    <w:rsid w:val="00FE4047"/>
    <w:rsid w:val="00FE7EE0"/>
    <w:rsid w:val="00FF04B6"/>
    <w:rsid w:val="00FF09B7"/>
    <w:rsid w:val="00FF1301"/>
    <w:rsid w:val="00FF268C"/>
    <w:rsid w:val="00FF2A50"/>
    <w:rsid w:val="00FF47A3"/>
    <w:rsid w:val="00FF70C9"/>
    <w:rsid w:val="00FF716C"/>
    <w:rsid w:val="00FF73B7"/>
    <w:rsid w:val="00FF7EC1"/>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8EFB1A"/>
  <w15:docId w15:val="{05BEB42A-7882-4B32-BB8C-E7F106760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DBE"/>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183D"/>
    <w:pPr>
      <w:tabs>
        <w:tab w:val="center" w:pos="4680"/>
        <w:tab w:val="right" w:pos="9360"/>
      </w:tabs>
    </w:pPr>
  </w:style>
  <w:style w:type="character" w:customStyle="1" w:styleId="HeaderChar">
    <w:name w:val="Header Char"/>
    <w:basedOn w:val="DefaultParagraphFont"/>
    <w:link w:val="Header"/>
    <w:uiPriority w:val="99"/>
    <w:rsid w:val="003D183D"/>
  </w:style>
  <w:style w:type="paragraph" w:styleId="Footer">
    <w:name w:val="footer"/>
    <w:basedOn w:val="Normal"/>
    <w:link w:val="FooterChar"/>
    <w:uiPriority w:val="99"/>
    <w:unhideWhenUsed/>
    <w:rsid w:val="003D183D"/>
    <w:pPr>
      <w:tabs>
        <w:tab w:val="center" w:pos="4680"/>
        <w:tab w:val="right" w:pos="9360"/>
      </w:tabs>
    </w:pPr>
  </w:style>
  <w:style w:type="character" w:customStyle="1" w:styleId="FooterChar">
    <w:name w:val="Footer Char"/>
    <w:basedOn w:val="DefaultParagraphFont"/>
    <w:link w:val="Footer"/>
    <w:uiPriority w:val="99"/>
    <w:rsid w:val="003D183D"/>
  </w:style>
  <w:style w:type="paragraph" w:customStyle="1" w:styleId="MainText">
    <w:name w:val="Main Text"/>
    <w:basedOn w:val="Normal"/>
    <w:link w:val="MainTextChar"/>
    <w:rsid w:val="003D183D"/>
    <w:pPr>
      <w:spacing w:line="480" w:lineRule="auto"/>
    </w:pPr>
    <w:rPr>
      <w:rFonts w:eastAsia="MS Mincho"/>
      <w:lang w:eastAsia="ja-JP"/>
    </w:rPr>
  </w:style>
  <w:style w:type="character" w:customStyle="1" w:styleId="MainTextChar">
    <w:name w:val="Main Text Char"/>
    <w:link w:val="MainText"/>
    <w:rsid w:val="003D183D"/>
    <w:rPr>
      <w:rFonts w:ascii="Times New Roman" w:eastAsia="MS Mincho" w:hAnsi="Times New Roman" w:cs="Times New Roman"/>
      <w:sz w:val="24"/>
      <w:szCs w:val="24"/>
      <w:lang w:eastAsia="ja-JP"/>
    </w:rPr>
  </w:style>
  <w:style w:type="paragraph" w:styleId="NormalWeb">
    <w:name w:val="Normal (Web)"/>
    <w:basedOn w:val="Normal"/>
    <w:uiPriority w:val="99"/>
    <w:semiHidden/>
    <w:unhideWhenUsed/>
    <w:rsid w:val="00465665"/>
    <w:pPr>
      <w:spacing w:before="100" w:beforeAutospacing="1" w:after="100" w:afterAutospacing="1"/>
    </w:pPr>
  </w:style>
  <w:style w:type="character" w:styleId="CommentReference">
    <w:name w:val="annotation reference"/>
    <w:basedOn w:val="DefaultParagraphFont"/>
    <w:uiPriority w:val="99"/>
    <w:semiHidden/>
    <w:unhideWhenUsed/>
    <w:rsid w:val="00060790"/>
    <w:rPr>
      <w:sz w:val="16"/>
      <w:szCs w:val="16"/>
    </w:rPr>
  </w:style>
  <w:style w:type="paragraph" w:styleId="CommentText">
    <w:name w:val="annotation text"/>
    <w:basedOn w:val="Normal"/>
    <w:link w:val="CommentTextChar"/>
    <w:uiPriority w:val="99"/>
    <w:semiHidden/>
    <w:unhideWhenUsed/>
    <w:rsid w:val="00060790"/>
    <w:rPr>
      <w:sz w:val="20"/>
      <w:szCs w:val="20"/>
    </w:rPr>
  </w:style>
  <w:style w:type="character" w:customStyle="1" w:styleId="CommentTextChar">
    <w:name w:val="Comment Text Char"/>
    <w:basedOn w:val="DefaultParagraphFont"/>
    <w:link w:val="CommentText"/>
    <w:uiPriority w:val="99"/>
    <w:semiHidden/>
    <w:rsid w:val="00060790"/>
    <w:rPr>
      <w:sz w:val="20"/>
      <w:szCs w:val="20"/>
    </w:rPr>
  </w:style>
  <w:style w:type="paragraph" w:styleId="CommentSubject">
    <w:name w:val="annotation subject"/>
    <w:basedOn w:val="CommentText"/>
    <w:next w:val="CommentText"/>
    <w:link w:val="CommentSubjectChar"/>
    <w:uiPriority w:val="99"/>
    <w:semiHidden/>
    <w:unhideWhenUsed/>
    <w:rsid w:val="00060790"/>
    <w:rPr>
      <w:b/>
      <w:bCs/>
    </w:rPr>
  </w:style>
  <w:style w:type="character" w:customStyle="1" w:styleId="CommentSubjectChar">
    <w:name w:val="Comment Subject Char"/>
    <w:basedOn w:val="CommentTextChar"/>
    <w:link w:val="CommentSubject"/>
    <w:uiPriority w:val="99"/>
    <w:semiHidden/>
    <w:rsid w:val="00060790"/>
    <w:rPr>
      <w:b/>
      <w:bCs/>
      <w:sz w:val="20"/>
      <w:szCs w:val="20"/>
    </w:rPr>
  </w:style>
  <w:style w:type="paragraph" w:styleId="BalloonText">
    <w:name w:val="Balloon Text"/>
    <w:basedOn w:val="Normal"/>
    <w:link w:val="BalloonTextChar"/>
    <w:uiPriority w:val="99"/>
    <w:semiHidden/>
    <w:unhideWhenUsed/>
    <w:rsid w:val="00060790"/>
    <w:rPr>
      <w:rFonts w:ascii="Tahoma" w:hAnsi="Tahoma" w:cs="Tahoma"/>
      <w:sz w:val="16"/>
      <w:szCs w:val="16"/>
    </w:rPr>
  </w:style>
  <w:style w:type="character" w:customStyle="1" w:styleId="BalloonTextChar">
    <w:name w:val="Balloon Text Char"/>
    <w:basedOn w:val="DefaultParagraphFont"/>
    <w:link w:val="BalloonText"/>
    <w:uiPriority w:val="99"/>
    <w:semiHidden/>
    <w:rsid w:val="00060790"/>
    <w:rPr>
      <w:rFonts w:ascii="Tahoma" w:hAnsi="Tahoma" w:cs="Tahoma"/>
      <w:sz w:val="16"/>
      <w:szCs w:val="16"/>
    </w:rPr>
  </w:style>
  <w:style w:type="character" w:styleId="PlaceholderText">
    <w:name w:val="Placeholder Text"/>
    <w:basedOn w:val="DefaultParagraphFont"/>
    <w:uiPriority w:val="99"/>
    <w:semiHidden/>
    <w:rsid w:val="0085589D"/>
    <w:rPr>
      <w:color w:val="808080"/>
    </w:rPr>
  </w:style>
  <w:style w:type="paragraph" w:customStyle="1" w:styleId="EndNoteBibliographyTitle">
    <w:name w:val="EndNote Bibliography Title"/>
    <w:basedOn w:val="Normal"/>
    <w:link w:val="EndNoteBibliographyTitleChar"/>
    <w:rsid w:val="006D15F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D15F9"/>
    <w:rPr>
      <w:rFonts w:ascii="Calibri" w:hAnsi="Calibri" w:cs="Calibri"/>
      <w:noProof/>
    </w:rPr>
  </w:style>
  <w:style w:type="paragraph" w:customStyle="1" w:styleId="EndNoteBibliography">
    <w:name w:val="EndNote Bibliography"/>
    <w:basedOn w:val="Normal"/>
    <w:link w:val="EndNoteBibliographyChar"/>
    <w:rsid w:val="006D15F9"/>
    <w:rPr>
      <w:rFonts w:ascii="Calibri" w:hAnsi="Calibri" w:cs="Calibri"/>
      <w:noProof/>
    </w:rPr>
  </w:style>
  <w:style w:type="character" w:customStyle="1" w:styleId="EndNoteBibliographyChar">
    <w:name w:val="EndNote Bibliography Char"/>
    <w:basedOn w:val="DefaultParagraphFont"/>
    <w:link w:val="EndNoteBibliography"/>
    <w:rsid w:val="006D15F9"/>
    <w:rPr>
      <w:rFonts w:ascii="Calibri" w:hAnsi="Calibri" w:cs="Calibri"/>
      <w:noProof/>
    </w:rPr>
  </w:style>
  <w:style w:type="paragraph" w:styleId="ListParagraph">
    <w:name w:val="List Paragraph"/>
    <w:basedOn w:val="Normal"/>
    <w:uiPriority w:val="34"/>
    <w:qFormat/>
    <w:rsid w:val="00531B97"/>
    <w:pPr>
      <w:ind w:left="720"/>
      <w:contextualSpacing/>
    </w:pPr>
  </w:style>
  <w:style w:type="character" w:customStyle="1" w:styleId="nowrap">
    <w:name w:val="nowrap"/>
    <w:basedOn w:val="DefaultParagraphFont"/>
    <w:rsid w:val="00292DBE"/>
  </w:style>
  <w:style w:type="character" w:customStyle="1" w:styleId="reveal-content">
    <w:name w:val="reveal-content"/>
    <w:basedOn w:val="DefaultParagraphFont"/>
    <w:rsid w:val="00292DBE"/>
  </w:style>
  <w:style w:type="character" w:customStyle="1" w:styleId="bold">
    <w:name w:val="bold"/>
    <w:basedOn w:val="DefaultParagraphFont"/>
    <w:rsid w:val="0093577F"/>
  </w:style>
  <w:style w:type="character" w:customStyle="1" w:styleId="supref">
    <w:name w:val="sup_ref"/>
    <w:basedOn w:val="DefaultParagraphFont"/>
    <w:rsid w:val="0093577F"/>
  </w:style>
  <w:style w:type="paragraph" w:styleId="NoSpacing">
    <w:name w:val="No Spacing"/>
    <w:uiPriority w:val="1"/>
    <w:qFormat/>
    <w:rsid w:val="00522F30"/>
    <w:pPr>
      <w:spacing w:after="0"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446951">
      <w:bodyDiv w:val="1"/>
      <w:marLeft w:val="0"/>
      <w:marRight w:val="0"/>
      <w:marTop w:val="0"/>
      <w:marBottom w:val="0"/>
      <w:divBdr>
        <w:top w:val="none" w:sz="0" w:space="0" w:color="auto"/>
        <w:left w:val="none" w:sz="0" w:space="0" w:color="auto"/>
        <w:bottom w:val="none" w:sz="0" w:space="0" w:color="auto"/>
        <w:right w:val="none" w:sz="0" w:space="0" w:color="auto"/>
      </w:divBdr>
    </w:div>
    <w:div w:id="112098809">
      <w:bodyDiv w:val="1"/>
      <w:marLeft w:val="0"/>
      <w:marRight w:val="0"/>
      <w:marTop w:val="0"/>
      <w:marBottom w:val="0"/>
      <w:divBdr>
        <w:top w:val="none" w:sz="0" w:space="0" w:color="auto"/>
        <w:left w:val="none" w:sz="0" w:space="0" w:color="auto"/>
        <w:bottom w:val="none" w:sz="0" w:space="0" w:color="auto"/>
        <w:right w:val="none" w:sz="0" w:space="0" w:color="auto"/>
      </w:divBdr>
    </w:div>
    <w:div w:id="166410436">
      <w:bodyDiv w:val="1"/>
      <w:marLeft w:val="0"/>
      <w:marRight w:val="0"/>
      <w:marTop w:val="0"/>
      <w:marBottom w:val="0"/>
      <w:divBdr>
        <w:top w:val="none" w:sz="0" w:space="0" w:color="auto"/>
        <w:left w:val="none" w:sz="0" w:space="0" w:color="auto"/>
        <w:bottom w:val="none" w:sz="0" w:space="0" w:color="auto"/>
        <w:right w:val="none" w:sz="0" w:space="0" w:color="auto"/>
      </w:divBdr>
    </w:div>
    <w:div w:id="276911163">
      <w:bodyDiv w:val="1"/>
      <w:marLeft w:val="0"/>
      <w:marRight w:val="0"/>
      <w:marTop w:val="0"/>
      <w:marBottom w:val="0"/>
      <w:divBdr>
        <w:top w:val="none" w:sz="0" w:space="0" w:color="auto"/>
        <w:left w:val="none" w:sz="0" w:space="0" w:color="auto"/>
        <w:bottom w:val="none" w:sz="0" w:space="0" w:color="auto"/>
        <w:right w:val="none" w:sz="0" w:space="0" w:color="auto"/>
      </w:divBdr>
      <w:divsChild>
        <w:div w:id="859046239">
          <w:marLeft w:val="0"/>
          <w:marRight w:val="0"/>
          <w:marTop w:val="0"/>
          <w:marBottom w:val="0"/>
          <w:divBdr>
            <w:top w:val="none" w:sz="0" w:space="0" w:color="auto"/>
            <w:left w:val="none" w:sz="0" w:space="0" w:color="auto"/>
            <w:bottom w:val="none" w:sz="0" w:space="0" w:color="auto"/>
            <w:right w:val="none" w:sz="0" w:space="0" w:color="auto"/>
          </w:divBdr>
          <w:divsChild>
            <w:div w:id="356734446">
              <w:marLeft w:val="0"/>
              <w:marRight w:val="0"/>
              <w:marTop w:val="0"/>
              <w:marBottom w:val="0"/>
              <w:divBdr>
                <w:top w:val="none" w:sz="0" w:space="0" w:color="auto"/>
                <w:left w:val="none" w:sz="0" w:space="0" w:color="auto"/>
                <w:bottom w:val="none" w:sz="0" w:space="0" w:color="auto"/>
                <w:right w:val="none" w:sz="0" w:space="0" w:color="auto"/>
              </w:divBdr>
              <w:divsChild>
                <w:div w:id="194581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548282">
      <w:bodyDiv w:val="1"/>
      <w:marLeft w:val="0"/>
      <w:marRight w:val="0"/>
      <w:marTop w:val="0"/>
      <w:marBottom w:val="0"/>
      <w:divBdr>
        <w:top w:val="none" w:sz="0" w:space="0" w:color="auto"/>
        <w:left w:val="none" w:sz="0" w:space="0" w:color="auto"/>
        <w:bottom w:val="none" w:sz="0" w:space="0" w:color="auto"/>
        <w:right w:val="none" w:sz="0" w:space="0" w:color="auto"/>
      </w:divBdr>
    </w:div>
    <w:div w:id="317617132">
      <w:bodyDiv w:val="1"/>
      <w:marLeft w:val="0"/>
      <w:marRight w:val="0"/>
      <w:marTop w:val="0"/>
      <w:marBottom w:val="0"/>
      <w:divBdr>
        <w:top w:val="none" w:sz="0" w:space="0" w:color="auto"/>
        <w:left w:val="none" w:sz="0" w:space="0" w:color="auto"/>
        <w:bottom w:val="none" w:sz="0" w:space="0" w:color="auto"/>
        <w:right w:val="none" w:sz="0" w:space="0" w:color="auto"/>
      </w:divBdr>
    </w:div>
    <w:div w:id="319389443">
      <w:bodyDiv w:val="1"/>
      <w:marLeft w:val="0"/>
      <w:marRight w:val="0"/>
      <w:marTop w:val="0"/>
      <w:marBottom w:val="0"/>
      <w:divBdr>
        <w:top w:val="none" w:sz="0" w:space="0" w:color="auto"/>
        <w:left w:val="none" w:sz="0" w:space="0" w:color="auto"/>
        <w:bottom w:val="none" w:sz="0" w:space="0" w:color="auto"/>
        <w:right w:val="none" w:sz="0" w:space="0" w:color="auto"/>
      </w:divBdr>
    </w:div>
    <w:div w:id="466439790">
      <w:bodyDiv w:val="1"/>
      <w:marLeft w:val="0"/>
      <w:marRight w:val="0"/>
      <w:marTop w:val="0"/>
      <w:marBottom w:val="0"/>
      <w:divBdr>
        <w:top w:val="none" w:sz="0" w:space="0" w:color="auto"/>
        <w:left w:val="none" w:sz="0" w:space="0" w:color="auto"/>
        <w:bottom w:val="none" w:sz="0" w:space="0" w:color="auto"/>
        <w:right w:val="none" w:sz="0" w:space="0" w:color="auto"/>
      </w:divBdr>
    </w:div>
    <w:div w:id="523596747">
      <w:bodyDiv w:val="1"/>
      <w:marLeft w:val="0"/>
      <w:marRight w:val="0"/>
      <w:marTop w:val="0"/>
      <w:marBottom w:val="0"/>
      <w:divBdr>
        <w:top w:val="none" w:sz="0" w:space="0" w:color="auto"/>
        <w:left w:val="none" w:sz="0" w:space="0" w:color="auto"/>
        <w:bottom w:val="none" w:sz="0" w:space="0" w:color="auto"/>
        <w:right w:val="none" w:sz="0" w:space="0" w:color="auto"/>
      </w:divBdr>
    </w:div>
    <w:div w:id="564874798">
      <w:bodyDiv w:val="1"/>
      <w:marLeft w:val="0"/>
      <w:marRight w:val="0"/>
      <w:marTop w:val="0"/>
      <w:marBottom w:val="0"/>
      <w:divBdr>
        <w:top w:val="none" w:sz="0" w:space="0" w:color="auto"/>
        <w:left w:val="none" w:sz="0" w:space="0" w:color="auto"/>
        <w:bottom w:val="none" w:sz="0" w:space="0" w:color="auto"/>
        <w:right w:val="none" w:sz="0" w:space="0" w:color="auto"/>
      </w:divBdr>
    </w:div>
    <w:div w:id="593786945">
      <w:bodyDiv w:val="1"/>
      <w:marLeft w:val="0"/>
      <w:marRight w:val="0"/>
      <w:marTop w:val="0"/>
      <w:marBottom w:val="0"/>
      <w:divBdr>
        <w:top w:val="none" w:sz="0" w:space="0" w:color="auto"/>
        <w:left w:val="none" w:sz="0" w:space="0" w:color="auto"/>
        <w:bottom w:val="none" w:sz="0" w:space="0" w:color="auto"/>
        <w:right w:val="none" w:sz="0" w:space="0" w:color="auto"/>
      </w:divBdr>
    </w:div>
    <w:div w:id="610477534">
      <w:bodyDiv w:val="1"/>
      <w:marLeft w:val="0"/>
      <w:marRight w:val="0"/>
      <w:marTop w:val="0"/>
      <w:marBottom w:val="0"/>
      <w:divBdr>
        <w:top w:val="none" w:sz="0" w:space="0" w:color="auto"/>
        <w:left w:val="none" w:sz="0" w:space="0" w:color="auto"/>
        <w:bottom w:val="none" w:sz="0" w:space="0" w:color="auto"/>
        <w:right w:val="none" w:sz="0" w:space="0" w:color="auto"/>
      </w:divBdr>
      <w:divsChild>
        <w:div w:id="388724265">
          <w:marLeft w:val="0"/>
          <w:marRight w:val="0"/>
          <w:marTop w:val="0"/>
          <w:marBottom w:val="0"/>
          <w:divBdr>
            <w:top w:val="none" w:sz="0" w:space="0" w:color="auto"/>
            <w:left w:val="none" w:sz="0" w:space="0" w:color="auto"/>
            <w:bottom w:val="none" w:sz="0" w:space="0" w:color="auto"/>
            <w:right w:val="none" w:sz="0" w:space="0" w:color="auto"/>
          </w:divBdr>
        </w:div>
      </w:divsChild>
    </w:div>
    <w:div w:id="695424852">
      <w:bodyDiv w:val="1"/>
      <w:marLeft w:val="0"/>
      <w:marRight w:val="0"/>
      <w:marTop w:val="0"/>
      <w:marBottom w:val="0"/>
      <w:divBdr>
        <w:top w:val="none" w:sz="0" w:space="0" w:color="auto"/>
        <w:left w:val="none" w:sz="0" w:space="0" w:color="auto"/>
        <w:bottom w:val="none" w:sz="0" w:space="0" w:color="auto"/>
        <w:right w:val="none" w:sz="0" w:space="0" w:color="auto"/>
      </w:divBdr>
    </w:div>
    <w:div w:id="823088660">
      <w:bodyDiv w:val="1"/>
      <w:marLeft w:val="0"/>
      <w:marRight w:val="0"/>
      <w:marTop w:val="0"/>
      <w:marBottom w:val="0"/>
      <w:divBdr>
        <w:top w:val="none" w:sz="0" w:space="0" w:color="auto"/>
        <w:left w:val="none" w:sz="0" w:space="0" w:color="auto"/>
        <w:bottom w:val="none" w:sz="0" w:space="0" w:color="auto"/>
        <w:right w:val="none" w:sz="0" w:space="0" w:color="auto"/>
      </w:divBdr>
    </w:div>
    <w:div w:id="896165558">
      <w:bodyDiv w:val="1"/>
      <w:marLeft w:val="0"/>
      <w:marRight w:val="0"/>
      <w:marTop w:val="0"/>
      <w:marBottom w:val="0"/>
      <w:divBdr>
        <w:top w:val="none" w:sz="0" w:space="0" w:color="auto"/>
        <w:left w:val="none" w:sz="0" w:space="0" w:color="auto"/>
        <w:bottom w:val="none" w:sz="0" w:space="0" w:color="auto"/>
        <w:right w:val="none" w:sz="0" w:space="0" w:color="auto"/>
      </w:divBdr>
    </w:div>
    <w:div w:id="1019311759">
      <w:bodyDiv w:val="1"/>
      <w:marLeft w:val="0"/>
      <w:marRight w:val="0"/>
      <w:marTop w:val="0"/>
      <w:marBottom w:val="0"/>
      <w:divBdr>
        <w:top w:val="none" w:sz="0" w:space="0" w:color="auto"/>
        <w:left w:val="none" w:sz="0" w:space="0" w:color="auto"/>
        <w:bottom w:val="none" w:sz="0" w:space="0" w:color="auto"/>
        <w:right w:val="none" w:sz="0" w:space="0" w:color="auto"/>
      </w:divBdr>
    </w:div>
    <w:div w:id="1193764592">
      <w:bodyDiv w:val="1"/>
      <w:marLeft w:val="0"/>
      <w:marRight w:val="0"/>
      <w:marTop w:val="0"/>
      <w:marBottom w:val="0"/>
      <w:divBdr>
        <w:top w:val="none" w:sz="0" w:space="0" w:color="auto"/>
        <w:left w:val="none" w:sz="0" w:space="0" w:color="auto"/>
        <w:bottom w:val="none" w:sz="0" w:space="0" w:color="auto"/>
        <w:right w:val="none" w:sz="0" w:space="0" w:color="auto"/>
      </w:divBdr>
    </w:div>
    <w:div w:id="1234391446">
      <w:bodyDiv w:val="1"/>
      <w:marLeft w:val="0"/>
      <w:marRight w:val="0"/>
      <w:marTop w:val="0"/>
      <w:marBottom w:val="0"/>
      <w:divBdr>
        <w:top w:val="none" w:sz="0" w:space="0" w:color="auto"/>
        <w:left w:val="none" w:sz="0" w:space="0" w:color="auto"/>
        <w:bottom w:val="none" w:sz="0" w:space="0" w:color="auto"/>
        <w:right w:val="none" w:sz="0" w:space="0" w:color="auto"/>
      </w:divBdr>
    </w:div>
    <w:div w:id="1256593398">
      <w:bodyDiv w:val="1"/>
      <w:marLeft w:val="0"/>
      <w:marRight w:val="0"/>
      <w:marTop w:val="0"/>
      <w:marBottom w:val="0"/>
      <w:divBdr>
        <w:top w:val="none" w:sz="0" w:space="0" w:color="auto"/>
        <w:left w:val="none" w:sz="0" w:space="0" w:color="auto"/>
        <w:bottom w:val="none" w:sz="0" w:space="0" w:color="auto"/>
        <w:right w:val="none" w:sz="0" w:space="0" w:color="auto"/>
      </w:divBdr>
    </w:div>
    <w:div w:id="1393776438">
      <w:bodyDiv w:val="1"/>
      <w:marLeft w:val="0"/>
      <w:marRight w:val="0"/>
      <w:marTop w:val="0"/>
      <w:marBottom w:val="0"/>
      <w:divBdr>
        <w:top w:val="none" w:sz="0" w:space="0" w:color="auto"/>
        <w:left w:val="none" w:sz="0" w:space="0" w:color="auto"/>
        <w:bottom w:val="none" w:sz="0" w:space="0" w:color="auto"/>
        <w:right w:val="none" w:sz="0" w:space="0" w:color="auto"/>
      </w:divBdr>
    </w:div>
    <w:div w:id="1397781529">
      <w:bodyDiv w:val="1"/>
      <w:marLeft w:val="0"/>
      <w:marRight w:val="0"/>
      <w:marTop w:val="0"/>
      <w:marBottom w:val="0"/>
      <w:divBdr>
        <w:top w:val="none" w:sz="0" w:space="0" w:color="auto"/>
        <w:left w:val="none" w:sz="0" w:space="0" w:color="auto"/>
        <w:bottom w:val="none" w:sz="0" w:space="0" w:color="auto"/>
        <w:right w:val="none" w:sz="0" w:space="0" w:color="auto"/>
      </w:divBdr>
    </w:div>
    <w:div w:id="1545217419">
      <w:bodyDiv w:val="1"/>
      <w:marLeft w:val="0"/>
      <w:marRight w:val="0"/>
      <w:marTop w:val="0"/>
      <w:marBottom w:val="0"/>
      <w:divBdr>
        <w:top w:val="none" w:sz="0" w:space="0" w:color="auto"/>
        <w:left w:val="none" w:sz="0" w:space="0" w:color="auto"/>
        <w:bottom w:val="none" w:sz="0" w:space="0" w:color="auto"/>
        <w:right w:val="none" w:sz="0" w:space="0" w:color="auto"/>
      </w:divBdr>
    </w:div>
    <w:div w:id="1555845071">
      <w:bodyDiv w:val="1"/>
      <w:marLeft w:val="0"/>
      <w:marRight w:val="0"/>
      <w:marTop w:val="0"/>
      <w:marBottom w:val="0"/>
      <w:divBdr>
        <w:top w:val="none" w:sz="0" w:space="0" w:color="auto"/>
        <w:left w:val="none" w:sz="0" w:space="0" w:color="auto"/>
        <w:bottom w:val="none" w:sz="0" w:space="0" w:color="auto"/>
        <w:right w:val="none" w:sz="0" w:space="0" w:color="auto"/>
      </w:divBdr>
    </w:div>
    <w:div w:id="1659338151">
      <w:bodyDiv w:val="1"/>
      <w:marLeft w:val="0"/>
      <w:marRight w:val="0"/>
      <w:marTop w:val="0"/>
      <w:marBottom w:val="0"/>
      <w:divBdr>
        <w:top w:val="none" w:sz="0" w:space="0" w:color="auto"/>
        <w:left w:val="none" w:sz="0" w:space="0" w:color="auto"/>
        <w:bottom w:val="none" w:sz="0" w:space="0" w:color="auto"/>
        <w:right w:val="none" w:sz="0" w:space="0" w:color="auto"/>
      </w:divBdr>
    </w:div>
    <w:div w:id="1835798592">
      <w:bodyDiv w:val="1"/>
      <w:marLeft w:val="0"/>
      <w:marRight w:val="0"/>
      <w:marTop w:val="0"/>
      <w:marBottom w:val="0"/>
      <w:divBdr>
        <w:top w:val="none" w:sz="0" w:space="0" w:color="auto"/>
        <w:left w:val="none" w:sz="0" w:space="0" w:color="auto"/>
        <w:bottom w:val="none" w:sz="0" w:space="0" w:color="auto"/>
        <w:right w:val="none" w:sz="0" w:space="0" w:color="auto"/>
      </w:divBdr>
    </w:div>
    <w:div w:id="1987739139">
      <w:bodyDiv w:val="1"/>
      <w:marLeft w:val="0"/>
      <w:marRight w:val="0"/>
      <w:marTop w:val="0"/>
      <w:marBottom w:val="0"/>
      <w:divBdr>
        <w:top w:val="none" w:sz="0" w:space="0" w:color="auto"/>
        <w:left w:val="none" w:sz="0" w:space="0" w:color="auto"/>
        <w:bottom w:val="none" w:sz="0" w:space="0" w:color="auto"/>
        <w:right w:val="none" w:sz="0" w:space="0" w:color="auto"/>
      </w:divBdr>
    </w:div>
    <w:div w:id="1996448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72AAF2-5ECB-45AD-A46E-E9853FB36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002</Words>
  <Characters>11415</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ORNL</Company>
  <LinksUpToDate>false</LinksUpToDate>
  <CharactersWithSpaces>1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n, Changhee</dc:creator>
  <cp:keywords/>
  <dc:description/>
  <cp:lastModifiedBy>HNLee</cp:lastModifiedBy>
  <cp:revision>2</cp:revision>
  <cp:lastPrinted>2018-03-15T20:01:00Z</cp:lastPrinted>
  <dcterms:created xsi:type="dcterms:W3CDTF">2020-08-26T01:10:00Z</dcterms:created>
  <dcterms:modified xsi:type="dcterms:W3CDTF">2020-08-26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9298fef-0c19-3ffd-b981-2911fa346e35</vt:lpwstr>
  </property>
  <property fmtid="{D5CDD505-2E9C-101B-9397-08002B2CF9AE}" pid="4" name="Mendeley Citation Style_1">
    <vt:lpwstr>http://www.zotero.org/styles/advanced-functional-materials</vt:lpwstr>
  </property>
  <property fmtid="{D5CDD505-2E9C-101B-9397-08002B2CF9AE}" pid="5" name="Mendeley Recent Style Id 0_1">
    <vt:lpwstr>http://www.zotero.org/styles/advanced-functional-materials</vt:lpwstr>
  </property>
  <property fmtid="{D5CDD505-2E9C-101B-9397-08002B2CF9AE}" pid="6" name="Mendeley Recent Style Name 0_1">
    <vt:lpwstr>Advanced Functional Materials</vt:lpwstr>
  </property>
  <property fmtid="{D5CDD505-2E9C-101B-9397-08002B2CF9AE}" pid="7" name="Mendeley Recent Style Id 1_1">
    <vt:lpwstr>http://www.zotero.org/styles/advanced-materials</vt:lpwstr>
  </property>
  <property fmtid="{D5CDD505-2E9C-101B-9397-08002B2CF9AE}" pid="8" name="Mendeley Recent Style Name 1_1">
    <vt:lpwstr>Advanced Materials</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